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014DF" w14:textId="6A1FE21E" w:rsidR="00E3712F" w:rsidRPr="008411A2" w:rsidRDefault="00D04330">
      <w:pPr>
        <w:rPr>
          <w:b/>
          <w:bCs/>
          <w:u w:val="single"/>
        </w:rPr>
      </w:pPr>
      <w:r w:rsidRPr="008411A2">
        <w:rPr>
          <w:b/>
          <w:bCs/>
          <w:u w:val="single"/>
        </w:rPr>
        <w:t>PubMed</w:t>
      </w:r>
    </w:p>
    <w:tbl>
      <w:tblPr>
        <w:tblStyle w:val="TableGrid"/>
        <w:tblW w:w="0" w:type="auto"/>
        <w:tblInd w:w="-185" w:type="dxa"/>
        <w:tblLook w:val="04A0" w:firstRow="1" w:lastRow="0" w:firstColumn="1" w:lastColumn="0" w:noHBand="0" w:noVBand="1"/>
      </w:tblPr>
      <w:tblGrid>
        <w:gridCol w:w="1710"/>
        <w:gridCol w:w="2608"/>
        <w:gridCol w:w="2608"/>
        <w:gridCol w:w="2609"/>
      </w:tblGrid>
      <w:tr w:rsidR="005F67A8" w14:paraId="61A1AD16" w14:textId="77777777" w:rsidTr="001B7AA1">
        <w:tc>
          <w:tcPr>
            <w:tcW w:w="1710" w:type="dxa"/>
            <w:shd w:val="clear" w:color="auto" w:fill="F2F2F2" w:themeFill="background1" w:themeFillShade="F2"/>
          </w:tcPr>
          <w:p w14:paraId="6D1BE337" w14:textId="77777777" w:rsidR="005F67A8" w:rsidRPr="00D04330" w:rsidRDefault="005F67A8" w:rsidP="00C504FF">
            <w:pPr>
              <w:rPr>
                <w:b/>
                <w:bCs/>
              </w:rPr>
            </w:pPr>
          </w:p>
        </w:tc>
        <w:tc>
          <w:tcPr>
            <w:tcW w:w="2608" w:type="dxa"/>
            <w:shd w:val="clear" w:color="auto" w:fill="F2F2F2" w:themeFill="background1" w:themeFillShade="F2"/>
          </w:tcPr>
          <w:p w14:paraId="61E8B747" w14:textId="77777777" w:rsidR="005F67A8" w:rsidRDefault="005F67A8" w:rsidP="00C504FF">
            <w:pPr>
              <w:rPr>
                <w:b/>
                <w:bCs/>
              </w:rPr>
            </w:pPr>
            <w:r>
              <w:rPr>
                <w:b/>
                <w:bCs/>
              </w:rPr>
              <w:t>Concept: abortion</w:t>
            </w:r>
          </w:p>
        </w:tc>
        <w:tc>
          <w:tcPr>
            <w:tcW w:w="2608" w:type="dxa"/>
            <w:shd w:val="clear" w:color="auto" w:fill="F2F2F2" w:themeFill="background1" w:themeFillShade="F2"/>
          </w:tcPr>
          <w:p w14:paraId="37CC1A33" w14:textId="77777777" w:rsidR="005F67A8" w:rsidRPr="00D04330" w:rsidRDefault="005F67A8" w:rsidP="00C504FF">
            <w:pPr>
              <w:rPr>
                <w:b/>
                <w:bCs/>
              </w:rPr>
            </w:pPr>
            <w:r>
              <w:rPr>
                <w:b/>
                <w:bCs/>
              </w:rPr>
              <w:t>Concept: mental health</w:t>
            </w:r>
          </w:p>
        </w:tc>
        <w:tc>
          <w:tcPr>
            <w:tcW w:w="2609" w:type="dxa"/>
            <w:shd w:val="clear" w:color="auto" w:fill="F2F2F2" w:themeFill="background1" w:themeFillShade="F2"/>
          </w:tcPr>
          <w:p w14:paraId="2C15F696" w14:textId="77777777" w:rsidR="005F67A8" w:rsidRPr="005F67A8" w:rsidRDefault="005F67A8" w:rsidP="00C504FF">
            <w:pPr>
              <w:rPr>
                <w:b/>
                <w:bCs/>
              </w:rPr>
            </w:pPr>
            <w:r>
              <w:rPr>
                <w:b/>
                <w:bCs/>
              </w:rPr>
              <w:t>Concept: young women</w:t>
            </w:r>
          </w:p>
        </w:tc>
      </w:tr>
      <w:tr w:rsidR="001B7AA1" w14:paraId="7DD9EDFC" w14:textId="77777777" w:rsidTr="003773A7">
        <w:tc>
          <w:tcPr>
            <w:tcW w:w="1710" w:type="dxa"/>
            <w:shd w:val="clear" w:color="auto" w:fill="F2F2F2" w:themeFill="background1" w:themeFillShade="F2"/>
          </w:tcPr>
          <w:p w14:paraId="127A019B" w14:textId="77777777" w:rsidR="005F67A8" w:rsidRDefault="005F67A8" w:rsidP="00C504FF">
            <w:r>
              <w:t>Subject Headings</w:t>
            </w:r>
          </w:p>
        </w:tc>
        <w:tc>
          <w:tcPr>
            <w:tcW w:w="2608" w:type="dxa"/>
          </w:tcPr>
          <w:p w14:paraId="09E44071" w14:textId="741C4609" w:rsidR="005F67A8" w:rsidRDefault="005F67A8" w:rsidP="005F67A8">
            <w:r>
              <w:t>Abortion, Induced[</w:t>
            </w:r>
            <w:proofErr w:type="spellStart"/>
            <w:r>
              <w:t>mh</w:t>
            </w:r>
            <w:proofErr w:type="spellEnd"/>
            <w:r>
              <w:t>]</w:t>
            </w:r>
          </w:p>
          <w:p w14:paraId="6D9C5E43" w14:textId="77777777" w:rsidR="005F67A8" w:rsidRDefault="005F67A8" w:rsidP="00C504FF"/>
        </w:tc>
        <w:tc>
          <w:tcPr>
            <w:tcW w:w="2608" w:type="dxa"/>
          </w:tcPr>
          <w:p w14:paraId="6F77D300" w14:textId="5307CEBD" w:rsidR="005F67A8" w:rsidRDefault="005F67A8" w:rsidP="005F67A8">
            <w:r>
              <w:t>mental health[</w:t>
            </w:r>
            <w:proofErr w:type="spellStart"/>
            <w:r>
              <w:t>mh</w:t>
            </w:r>
            <w:proofErr w:type="spellEnd"/>
            <w:r>
              <w:t>]</w:t>
            </w:r>
          </w:p>
          <w:p w14:paraId="62E68C60" w14:textId="3EA81995" w:rsidR="005F67A8" w:rsidRDefault="005F67A8" w:rsidP="005F67A8">
            <w:r>
              <w:t>mental disorders[</w:t>
            </w:r>
            <w:proofErr w:type="spellStart"/>
            <w:r>
              <w:t>mh</w:t>
            </w:r>
            <w:proofErr w:type="spellEnd"/>
            <w:r>
              <w:t>]</w:t>
            </w:r>
          </w:p>
          <w:p w14:paraId="41A435F0" w14:textId="22A4FAF1" w:rsidR="005F67A8" w:rsidRDefault="005F67A8" w:rsidP="005F67A8">
            <w:r>
              <w:t>mood disorders[</w:t>
            </w:r>
            <w:proofErr w:type="spellStart"/>
            <w:r>
              <w:t>mh</w:t>
            </w:r>
            <w:proofErr w:type="spellEnd"/>
            <w:r>
              <w:t>]</w:t>
            </w:r>
          </w:p>
          <w:p w14:paraId="53B603B7" w14:textId="428DC255" w:rsidR="005F67A8" w:rsidRDefault="005F67A8" w:rsidP="005F67A8">
            <w:r>
              <w:t>anxiety disorders[</w:t>
            </w:r>
            <w:proofErr w:type="spellStart"/>
            <w:r>
              <w:t>mh</w:t>
            </w:r>
            <w:proofErr w:type="spellEnd"/>
            <w:r>
              <w:t>]</w:t>
            </w:r>
          </w:p>
          <w:p w14:paraId="08B960EB" w14:textId="68FFA057" w:rsidR="005F67A8" w:rsidRDefault="005F67A8" w:rsidP="005F67A8">
            <w:r>
              <w:t>Anxiety[</w:t>
            </w:r>
            <w:proofErr w:type="spellStart"/>
            <w:r>
              <w:t>mh</w:t>
            </w:r>
            <w:proofErr w:type="spellEnd"/>
            <w:r>
              <w:t>]</w:t>
            </w:r>
          </w:p>
          <w:p w14:paraId="4AC7DE41" w14:textId="565F2ED3" w:rsidR="005F67A8" w:rsidRDefault="005F67A8" w:rsidP="005F67A8">
            <w:r>
              <w:t>Depression[</w:t>
            </w:r>
            <w:proofErr w:type="spellStart"/>
            <w:r>
              <w:t>mh</w:t>
            </w:r>
            <w:proofErr w:type="spellEnd"/>
            <w:r>
              <w:t>]</w:t>
            </w:r>
          </w:p>
          <w:p w14:paraId="70A63701" w14:textId="7D9454C0" w:rsidR="005F67A8" w:rsidRDefault="005F67A8" w:rsidP="005F67A8">
            <w:r>
              <w:t>Patient Health Questionnaire[</w:t>
            </w:r>
            <w:proofErr w:type="spellStart"/>
            <w:r>
              <w:t>mh</w:t>
            </w:r>
            <w:proofErr w:type="spellEnd"/>
            <w:r>
              <w:t>]</w:t>
            </w:r>
          </w:p>
          <w:p w14:paraId="339927F0" w14:textId="72F0B493" w:rsidR="005F67A8" w:rsidRDefault="005F67A8" w:rsidP="005F67A8">
            <w:r>
              <w:t>Abortion, Induced/psychology[</w:t>
            </w:r>
            <w:proofErr w:type="spellStart"/>
            <w:r>
              <w:t>mh</w:t>
            </w:r>
            <w:proofErr w:type="spellEnd"/>
            <w:r>
              <w:t>]</w:t>
            </w:r>
          </w:p>
          <w:p w14:paraId="159DDE5C" w14:textId="6A83C292" w:rsidR="005F67A8" w:rsidRDefault="005F67A8" w:rsidP="005F67A8">
            <w:r>
              <w:t>Stress Disorders, Post-Traumatic[</w:t>
            </w:r>
            <w:proofErr w:type="spellStart"/>
            <w:r>
              <w:t>mh</w:t>
            </w:r>
            <w:proofErr w:type="spellEnd"/>
            <w:r>
              <w:t>]</w:t>
            </w:r>
          </w:p>
          <w:p w14:paraId="64681D6D" w14:textId="49DDCACF" w:rsidR="005F67A8" w:rsidRDefault="005F67A8" w:rsidP="005F67A8">
            <w:r>
              <w:t>Quality of Life[</w:t>
            </w:r>
            <w:proofErr w:type="spellStart"/>
            <w:r>
              <w:t>mh</w:t>
            </w:r>
            <w:proofErr w:type="spellEnd"/>
            <w:r>
              <w:t>]</w:t>
            </w:r>
          </w:p>
          <w:p w14:paraId="093DCCAC" w14:textId="6E72646B" w:rsidR="005F67A8" w:rsidRDefault="005F67A8" w:rsidP="005F67A8">
            <w:r>
              <w:t>Adjustment Disorders[</w:t>
            </w:r>
            <w:proofErr w:type="spellStart"/>
            <w:r>
              <w:t>mh</w:t>
            </w:r>
            <w:proofErr w:type="spellEnd"/>
            <w:r>
              <w:t>]</w:t>
            </w:r>
          </w:p>
          <w:p w14:paraId="22D93112" w14:textId="77777777" w:rsidR="005F67A8" w:rsidRDefault="005F67A8" w:rsidP="00C504FF"/>
        </w:tc>
        <w:tc>
          <w:tcPr>
            <w:tcW w:w="2609" w:type="dxa"/>
          </w:tcPr>
          <w:p w14:paraId="364CC915" w14:textId="07E4BE47" w:rsidR="005F67A8" w:rsidRDefault="005F67A8" w:rsidP="005F67A8">
            <w:r>
              <w:t>Adolescent[</w:t>
            </w:r>
            <w:proofErr w:type="spellStart"/>
            <w:r>
              <w:t>mh</w:t>
            </w:r>
            <w:proofErr w:type="spellEnd"/>
            <w:r>
              <w:t>]</w:t>
            </w:r>
          </w:p>
          <w:p w14:paraId="3ACB0AC3" w14:textId="3C97A60B" w:rsidR="005F67A8" w:rsidRDefault="005F67A8" w:rsidP="005F67A8">
            <w:r>
              <w:t>Young adult[</w:t>
            </w:r>
            <w:proofErr w:type="spellStart"/>
            <w:r>
              <w:t>mh</w:t>
            </w:r>
            <w:proofErr w:type="spellEnd"/>
            <w:r>
              <w:t>]</w:t>
            </w:r>
          </w:p>
          <w:p w14:paraId="013C356B" w14:textId="77777777" w:rsidR="005F67A8" w:rsidRDefault="005F67A8" w:rsidP="00C504FF"/>
        </w:tc>
      </w:tr>
      <w:tr w:rsidR="001B7AA1" w14:paraId="12F97C57" w14:textId="77777777" w:rsidTr="003773A7">
        <w:tc>
          <w:tcPr>
            <w:tcW w:w="1710" w:type="dxa"/>
            <w:shd w:val="clear" w:color="auto" w:fill="F2F2F2" w:themeFill="background1" w:themeFillShade="F2"/>
          </w:tcPr>
          <w:p w14:paraId="2C8BCB85" w14:textId="77777777" w:rsidR="005F67A8" w:rsidRDefault="005F67A8" w:rsidP="00C504FF">
            <w:r>
              <w:t>Free text terms</w:t>
            </w:r>
          </w:p>
          <w:p w14:paraId="0A0B6CC9" w14:textId="31A3317A" w:rsidR="005F67A8" w:rsidRDefault="005F67A8" w:rsidP="00C504FF">
            <w:r>
              <w:t>(searched in title &amp; abstract [</w:t>
            </w:r>
            <w:proofErr w:type="spellStart"/>
            <w:r>
              <w:t>tiab</w:t>
            </w:r>
            <w:proofErr w:type="spellEnd"/>
            <w:r>
              <w:t>], and in author keywords [</w:t>
            </w:r>
            <w:proofErr w:type="spellStart"/>
            <w:r>
              <w:t>ot</w:t>
            </w:r>
            <w:proofErr w:type="spellEnd"/>
            <w:r>
              <w:t>])</w:t>
            </w:r>
          </w:p>
        </w:tc>
        <w:tc>
          <w:tcPr>
            <w:tcW w:w="2608" w:type="dxa"/>
          </w:tcPr>
          <w:p w14:paraId="4EC70F08" w14:textId="5AE99F82" w:rsidR="005F67A8" w:rsidRDefault="005F67A8" w:rsidP="005F67A8">
            <w:r>
              <w:t>abortion</w:t>
            </w:r>
          </w:p>
          <w:p w14:paraId="45989267" w14:textId="4F9937D6" w:rsidR="005F67A8" w:rsidRDefault="005F67A8" w:rsidP="005F67A8">
            <w:r>
              <w:t>“pregnancy termination”</w:t>
            </w:r>
          </w:p>
          <w:p w14:paraId="093553DC" w14:textId="43FFDF03" w:rsidR="005F67A8" w:rsidRDefault="005F67A8" w:rsidP="005F67A8">
            <w:r>
              <w:t>“termination of pregnancy”</w:t>
            </w:r>
          </w:p>
          <w:p w14:paraId="5DDEDB9D" w14:textId="4A1B60DD" w:rsidR="005F67A8" w:rsidRDefault="005F67A8" w:rsidP="005F67A8">
            <w:pPr>
              <w:rPr>
                <w:rStyle w:val="Strong"/>
                <w:b w:val="0"/>
                <w:bCs w:val="0"/>
              </w:rPr>
            </w:pPr>
            <w:r>
              <w:rPr>
                <w:rStyle w:val="Strong"/>
                <w:b w:val="0"/>
                <w:bCs w:val="0"/>
              </w:rPr>
              <w:t>“</w:t>
            </w:r>
            <w:r>
              <w:t>pregnancy interruption</w:t>
            </w:r>
            <w:r>
              <w:rPr>
                <w:rStyle w:val="Strong"/>
                <w:b w:val="0"/>
                <w:bCs w:val="0"/>
              </w:rPr>
              <w:t>”</w:t>
            </w:r>
          </w:p>
          <w:p w14:paraId="499BF4D2" w14:textId="175FD1E8" w:rsidR="005F67A8" w:rsidRDefault="005F67A8" w:rsidP="005F67A8">
            <w:pPr>
              <w:rPr>
                <w:rStyle w:val="Strong"/>
                <w:b w:val="0"/>
                <w:bCs w:val="0"/>
              </w:rPr>
            </w:pPr>
            <w:r>
              <w:rPr>
                <w:rStyle w:val="Strong"/>
                <w:b w:val="0"/>
                <w:bCs w:val="0"/>
              </w:rPr>
              <w:t>“</w:t>
            </w:r>
            <w:r w:rsidRPr="0032755F">
              <w:rPr>
                <w:rStyle w:val="Strong"/>
                <w:b w:val="0"/>
                <w:bCs w:val="0"/>
              </w:rPr>
              <w:t>dilation</w:t>
            </w:r>
            <w:r>
              <w:rPr>
                <w:rStyle w:val="Strong"/>
                <w:b w:val="0"/>
                <w:bCs w:val="0"/>
              </w:rPr>
              <w:t xml:space="preserve"> </w:t>
            </w:r>
            <w:r w:rsidRPr="0032755F">
              <w:rPr>
                <w:rStyle w:val="Strong"/>
                <w:b w:val="0"/>
                <w:bCs w:val="0"/>
              </w:rPr>
              <w:t>and</w:t>
            </w:r>
            <w:r>
              <w:rPr>
                <w:rStyle w:val="Strong"/>
                <w:b w:val="0"/>
                <w:bCs w:val="0"/>
              </w:rPr>
              <w:t xml:space="preserve"> </w:t>
            </w:r>
            <w:r w:rsidRPr="0032755F">
              <w:rPr>
                <w:rStyle w:val="Strong"/>
                <w:b w:val="0"/>
                <w:bCs w:val="0"/>
              </w:rPr>
              <w:t>evacuation</w:t>
            </w:r>
            <w:r>
              <w:rPr>
                <w:rStyle w:val="Strong"/>
                <w:b w:val="0"/>
                <w:bCs w:val="0"/>
              </w:rPr>
              <w:t>”</w:t>
            </w:r>
          </w:p>
          <w:p w14:paraId="7F0BED82" w14:textId="52048008" w:rsidR="005F67A8" w:rsidRDefault="005F67A8" w:rsidP="005F67A8">
            <w:r>
              <w:rPr>
                <w:rStyle w:val="Strong"/>
                <w:b w:val="0"/>
                <w:bCs w:val="0"/>
              </w:rPr>
              <w:t>“</w:t>
            </w:r>
            <w:r w:rsidRPr="0032755F">
              <w:rPr>
                <w:rStyle w:val="Strong"/>
                <w:b w:val="0"/>
                <w:bCs w:val="0"/>
              </w:rPr>
              <w:t>vacuum</w:t>
            </w:r>
            <w:r>
              <w:rPr>
                <w:rStyle w:val="Strong"/>
                <w:b w:val="0"/>
                <w:bCs w:val="0"/>
              </w:rPr>
              <w:t xml:space="preserve"> </w:t>
            </w:r>
            <w:r w:rsidRPr="0032755F">
              <w:rPr>
                <w:rStyle w:val="Strong"/>
                <w:b w:val="0"/>
                <w:bCs w:val="0"/>
              </w:rPr>
              <w:t>aspiration</w:t>
            </w:r>
            <w:r>
              <w:rPr>
                <w:rStyle w:val="Strong"/>
                <w:b w:val="0"/>
                <w:bCs w:val="0"/>
              </w:rPr>
              <w:t>”</w:t>
            </w:r>
          </w:p>
          <w:p w14:paraId="735908B9" w14:textId="77777777" w:rsidR="005F67A8" w:rsidRDefault="005F67A8" w:rsidP="005F67A8"/>
        </w:tc>
        <w:tc>
          <w:tcPr>
            <w:tcW w:w="2608" w:type="dxa"/>
          </w:tcPr>
          <w:p w14:paraId="10412E7B" w14:textId="11B08914" w:rsidR="005F67A8" w:rsidRDefault="005F67A8" w:rsidP="005F67A8">
            <w:r>
              <w:t>mental health</w:t>
            </w:r>
          </w:p>
          <w:p w14:paraId="2FA0E965" w14:textId="3C877365" w:rsidR="005F67A8" w:rsidRDefault="005F67A8" w:rsidP="005F67A8">
            <w:r>
              <w:t>mental disorders</w:t>
            </w:r>
          </w:p>
          <w:p w14:paraId="4B2690D2" w14:textId="3362CD33" w:rsidR="005F67A8" w:rsidRDefault="005F67A8" w:rsidP="005F67A8">
            <w:r>
              <w:t>mental disorder</w:t>
            </w:r>
          </w:p>
          <w:p w14:paraId="218EACEC" w14:textId="7066D964" w:rsidR="005F67A8" w:rsidRDefault="005F67A8" w:rsidP="005F67A8">
            <w:r>
              <w:t>psychological disorders</w:t>
            </w:r>
          </w:p>
          <w:p w14:paraId="798C8B09" w14:textId="34AED68D" w:rsidR="005F67A8" w:rsidRDefault="005F67A8" w:rsidP="005F67A8">
            <w:r>
              <w:t>psychological disorder</w:t>
            </w:r>
          </w:p>
          <w:p w14:paraId="1FBEC60B" w14:textId="3269B790" w:rsidR="005F67A8" w:rsidRDefault="005F67A8" w:rsidP="005F67A8">
            <w:r>
              <w:t>mood disorders</w:t>
            </w:r>
          </w:p>
          <w:p w14:paraId="74C04B84" w14:textId="1CB3EF13" w:rsidR="005F67A8" w:rsidRDefault="005F67A8" w:rsidP="005F67A8">
            <w:r>
              <w:t>mood disorder</w:t>
            </w:r>
          </w:p>
          <w:p w14:paraId="101DF7A6" w14:textId="3DE764A0" w:rsidR="005F67A8" w:rsidRDefault="005F67A8" w:rsidP="005F67A8">
            <w:r>
              <w:t>anxiety disorders</w:t>
            </w:r>
          </w:p>
          <w:p w14:paraId="68B255F9" w14:textId="710C14DB" w:rsidR="005F67A8" w:rsidRDefault="005F67A8" w:rsidP="005F67A8">
            <w:r>
              <w:t>anxiety disorder</w:t>
            </w:r>
          </w:p>
          <w:p w14:paraId="1C9913EA" w14:textId="77890161" w:rsidR="005F67A8" w:rsidRDefault="005F67A8" w:rsidP="005F67A8">
            <w:r>
              <w:t>anxiety</w:t>
            </w:r>
          </w:p>
          <w:p w14:paraId="379DC569" w14:textId="5E06CEC3" w:rsidR="005F67A8" w:rsidRDefault="005F67A8" w:rsidP="005F67A8">
            <w:r>
              <w:t>Depression</w:t>
            </w:r>
          </w:p>
          <w:p w14:paraId="3AAB18F9" w14:textId="4636F7AA" w:rsidR="005F67A8" w:rsidRDefault="005F67A8" w:rsidP="005F67A8">
            <w:r>
              <w:t>depressive</w:t>
            </w:r>
          </w:p>
          <w:p w14:paraId="50E9DB67" w14:textId="45C81304" w:rsidR="005F67A8" w:rsidRDefault="005F67A8" w:rsidP="005F67A8">
            <w:r>
              <w:t>Patient Health Questionnaire</w:t>
            </w:r>
          </w:p>
          <w:p w14:paraId="3692DB2E" w14:textId="278E6DA0" w:rsidR="005F67A8" w:rsidRDefault="005F67A8" w:rsidP="005F67A8">
            <w:proofErr w:type="spellStart"/>
            <w:r>
              <w:t>phq</w:t>
            </w:r>
            <w:proofErr w:type="spellEnd"/>
            <w:r>
              <w:t xml:space="preserve"> 9</w:t>
            </w:r>
          </w:p>
          <w:p w14:paraId="3AEF489B" w14:textId="1E105F8E" w:rsidR="005F67A8" w:rsidRDefault="005F67A8" w:rsidP="005F67A8">
            <w:r>
              <w:t>psychosocial adjustments</w:t>
            </w:r>
          </w:p>
          <w:p w14:paraId="08C1346F" w14:textId="752E888C" w:rsidR="005F67A8" w:rsidRDefault="005F67A8" w:rsidP="005F67A8">
            <w:r>
              <w:t>psychosocial adjustment</w:t>
            </w:r>
          </w:p>
          <w:p w14:paraId="77053CCB" w14:textId="15396B62" w:rsidR="005F67A8" w:rsidRDefault="005F67A8" w:rsidP="005F67A8">
            <w:r>
              <w:t>psychosocial outcomes</w:t>
            </w:r>
          </w:p>
          <w:p w14:paraId="1EFA39F9" w14:textId="56D94047" w:rsidR="005F67A8" w:rsidRDefault="005F67A8" w:rsidP="005F67A8">
            <w:r>
              <w:t>psychosocial outcome</w:t>
            </w:r>
          </w:p>
          <w:p w14:paraId="008ED39D" w14:textId="6783CE0A" w:rsidR="005F67A8" w:rsidRDefault="005F67A8" w:rsidP="005F67A8">
            <w:r>
              <w:t>post-traumatic stress disorder</w:t>
            </w:r>
          </w:p>
          <w:p w14:paraId="0258CC76" w14:textId="46844533" w:rsidR="005F67A8" w:rsidRDefault="005F67A8" w:rsidP="005F67A8">
            <w:r>
              <w:t>posttraumatic stress disorder</w:t>
            </w:r>
          </w:p>
          <w:p w14:paraId="23A8749B" w14:textId="5B5FA11F" w:rsidR="005F67A8" w:rsidRDefault="005F67A8" w:rsidP="005F67A8">
            <w:r>
              <w:t>quality of life</w:t>
            </w:r>
          </w:p>
          <w:p w14:paraId="108E23F5" w14:textId="7EB51C2B" w:rsidR="005F67A8" w:rsidRDefault="005F67A8" w:rsidP="005F67A8">
            <w:r>
              <w:t>adjustment disorders</w:t>
            </w:r>
          </w:p>
          <w:p w14:paraId="38061754" w14:textId="05068BC5" w:rsidR="005F67A8" w:rsidRDefault="005F67A8" w:rsidP="005F67A8">
            <w:r>
              <w:t>adjustment disorder</w:t>
            </w:r>
          </w:p>
          <w:p w14:paraId="5CB9BEE1" w14:textId="672CB8A4" w:rsidR="005F67A8" w:rsidRDefault="005F67A8" w:rsidP="005F67A8">
            <w:r>
              <w:t>Stigma</w:t>
            </w:r>
          </w:p>
          <w:p w14:paraId="39B099C4" w14:textId="77777777" w:rsidR="005F67A8" w:rsidRDefault="005F67A8" w:rsidP="00C504FF"/>
        </w:tc>
        <w:tc>
          <w:tcPr>
            <w:tcW w:w="2609" w:type="dxa"/>
          </w:tcPr>
          <w:p w14:paraId="000B07C3" w14:textId="39B44EA2" w:rsidR="005F67A8" w:rsidRDefault="005F67A8" w:rsidP="005F67A8">
            <w:r>
              <w:t>Adolescent</w:t>
            </w:r>
          </w:p>
          <w:p w14:paraId="423579CA" w14:textId="55397BA3" w:rsidR="005F67A8" w:rsidRDefault="005F67A8" w:rsidP="005F67A8">
            <w:r>
              <w:t>Adolescents</w:t>
            </w:r>
          </w:p>
          <w:p w14:paraId="188E0BD6" w14:textId="1948ED71" w:rsidR="005F67A8" w:rsidRDefault="005F67A8" w:rsidP="005F67A8">
            <w:r>
              <w:t>Young adult</w:t>
            </w:r>
          </w:p>
          <w:p w14:paraId="1C68BC81" w14:textId="1DC9B7A2" w:rsidR="005F67A8" w:rsidRDefault="005F67A8" w:rsidP="005F67A8">
            <w:r>
              <w:t>Young adults</w:t>
            </w:r>
          </w:p>
          <w:p w14:paraId="79145755" w14:textId="5E968270" w:rsidR="005F67A8" w:rsidRDefault="005F67A8" w:rsidP="005F67A8">
            <w:r>
              <w:t>young woman</w:t>
            </w:r>
          </w:p>
          <w:p w14:paraId="1C675A1B" w14:textId="4F16F28E" w:rsidR="005F67A8" w:rsidRDefault="005F67A8" w:rsidP="005F67A8">
            <w:r>
              <w:t>young women</w:t>
            </w:r>
          </w:p>
          <w:p w14:paraId="43F88BF5" w14:textId="3E6412B2" w:rsidR="005F67A8" w:rsidRDefault="005F67A8" w:rsidP="005F67A8">
            <w:r>
              <w:t>Girl</w:t>
            </w:r>
          </w:p>
          <w:p w14:paraId="311E2127" w14:textId="202DF9BA" w:rsidR="005F67A8" w:rsidRDefault="005F67A8" w:rsidP="005F67A8">
            <w:r>
              <w:t>Girls</w:t>
            </w:r>
          </w:p>
          <w:p w14:paraId="6BEAA544" w14:textId="1ED21DDA" w:rsidR="005F67A8" w:rsidRDefault="005F67A8" w:rsidP="005F67A8">
            <w:r>
              <w:t>Teen</w:t>
            </w:r>
          </w:p>
          <w:p w14:paraId="23D30236" w14:textId="7DD00065" w:rsidR="005F67A8" w:rsidRDefault="005F67A8" w:rsidP="005F67A8">
            <w:r>
              <w:t>Teens</w:t>
            </w:r>
          </w:p>
          <w:p w14:paraId="7108A9A8" w14:textId="2FAC187B" w:rsidR="005F67A8" w:rsidRDefault="005F67A8" w:rsidP="005F67A8">
            <w:r>
              <w:t>Youth</w:t>
            </w:r>
          </w:p>
          <w:p w14:paraId="74617C47" w14:textId="7833EED6" w:rsidR="005F67A8" w:rsidRDefault="005F67A8" w:rsidP="005F67A8">
            <w:r>
              <w:t>Youths</w:t>
            </w:r>
          </w:p>
          <w:p w14:paraId="4707D815" w14:textId="77777777" w:rsidR="005F67A8" w:rsidRDefault="005F67A8" w:rsidP="00C504FF"/>
        </w:tc>
      </w:tr>
    </w:tbl>
    <w:p w14:paraId="389FBC9D" w14:textId="77777777" w:rsidR="005F67A8" w:rsidRDefault="005F67A8"/>
    <w:p w14:paraId="69961377" w14:textId="7815A5FB" w:rsidR="005F67A8" w:rsidRDefault="005F67A8" w:rsidP="005F67A8">
      <w:pPr>
        <w:spacing w:line="240" w:lineRule="auto"/>
      </w:pPr>
      <w:r>
        <w:lastRenderedPageBreak/>
        <w:t>(Abortion, Induced[</w:t>
      </w:r>
      <w:proofErr w:type="spellStart"/>
      <w:r>
        <w:t>mh</w:t>
      </w:r>
      <w:proofErr w:type="spellEnd"/>
      <w:r>
        <w:t>] OR abortion[</w:t>
      </w:r>
      <w:proofErr w:type="spellStart"/>
      <w:r>
        <w:t>tiab</w:t>
      </w:r>
      <w:proofErr w:type="spellEnd"/>
      <w:r>
        <w:t>] OR “pregnancy termination”[</w:t>
      </w:r>
      <w:proofErr w:type="spellStart"/>
      <w:r>
        <w:t>tiab</w:t>
      </w:r>
      <w:proofErr w:type="spellEnd"/>
      <w:r>
        <w:t>] OR “termination of pregnancy”[</w:t>
      </w:r>
      <w:proofErr w:type="spellStart"/>
      <w:r>
        <w:t>tiab</w:t>
      </w:r>
      <w:proofErr w:type="spellEnd"/>
      <w:r>
        <w:t xml:space="preserve">] OR </w:t>
      </w:r>
      <w:r>
        <w:rPr>
          <w:rStyle w:val="Strong"/>
          <w:b w:val="0"/>
          <w:bCs w:val="0"/>
        </w:rPr>
        <w:t>“</w:t>
      </w:r>
      <w:r>
        <w:t>pregnancy interruption</w:t>
      </w:r>
      <w:r>
        <w:rPr>
          <w:rStyle w:val="Strong"/>
          <w:b w:val="0"/>
          <w:bCs w:val="0"/>
        </w:rPr>
        <w:t>”[</w:t>
      </w:r>
      <w:proofErr w:type="spellStart"/>
      <w:r>
        <w:rPr>
          <w:rStyle w:val="Strong"/>
          <w:b w:val="0"/>
          <w:bCs w:val="0"/>
        </w:rPr>
        <w:t>tiab</w:t>
      </w:r>
      <w:proofErr w:type="spellEnd"/>
      <w:r>
        <w:rPr>
          <w:rStyle w:val="Strong"/>
          <w:b w:val="0"/>
          <w:bCs w:val="0"/>
        </w:rPr>
        <w:t>] OR “</w:t>
      </w:r>
      <w:r w:rsidRPr="0032755F">
        <w:rPr>
          <w:rStyle w:val="Strong"/>
          <w:b w:val="0"/>
          <w:bCs w:val="0"/>
        </w:rPr>
        <w:t>dilation</w:t>
      </w:r>
      <w:r>
        <w:rPr>
          <w:rStyle w:val="Strong"/>
          <w:b w:val="0"/>
          <w:bCs w:val="0"/>
        </w:rPr>
        <w:t xml:space="preserve"> </w:t>
      </w:r>
      <w:r w:rsidRPr="0032755F">
        <w:rPr>
          <w:rStyle w:val="Strong"/>
          <w:b w:val="0"/>
          <w:bCs w:val="0"/>
        </w:rPr>
        <w:t>and</w:t>
      </w:r>
      <w:r>
        <w:rPr>
          <w:rStyle w:val="Strong"/>
          <w:b w:val="0"/>
          <w:bCs w:val="0"/>
        </w:rPr>
        <w:t xml:space="preserve"> </w:t>
      </w:r>
      <w:r w:rsidRPr="0032755F">
        <w:rPr>
          <w:rStyle w:val="Strong"/>
          <w:b w:val="0"/>
          <w:bCs w:val="0"/>
        </w:rPr>
        <w:t>evacuation</w:t>
      </w:r>
      <w:r>
        <w:rPr>
          <w:rStyle w:val="Strong"/>
          <w:b w:val="0"/>
          <w:bCs w:val="0"/>
        </w:rPr>
        <w:t>”[</w:t>
      </w:r>
      <w:proofErr w:type="spellStart"/>
      <w:r>
        <w:rPr>
          <w:rStyle w:val="Strong"/>
          <w:b w:val="0"/>
          <w:bCs w:val="0"/>
        </w:rPr>
        <w:t>tiab</w:t>
      </w:r>
      <w:proofErr w:type="spellEnd"/>
      <w:r>
        <w:rPr>
          <w:rStyle w:val="Strong"/>
          <w:b w:val="0"/>
          <w:bCs w:val="0"/>
        </w:rPr>
        <w:t>] OR “</w:t>
      </w:r>
      <w:r w:rsidRPr="0032755F">
        <w:rPr>
          <w:rStyle w:val="Strong"/>
          <w:b w:val="0"/>
          <w:bCs w:val="0"/>
        </w:rPr>
        <w:t>vacuum</w:t>
      </w:r>
      <w:r>
        <w:rPr>
          <w:rStyle w:val="Strong"/>
          <w:b w:val="0"/>
          <w:bCs w:val="0"/>
        </w:rPr>
        <w:t xml:space="preserve"> </w:t>
      </w:r>
      <w:r w:rsidRPr="0032755F">
        <w:rPr>
          <w:rStyle w:val="Strong"/>
          <w:b w:val="0"/>
          <w:bCs w:val="0"/>
        </w:rPr>
        <w:t>aspiration</w:t>
      </w:r>
      <w:r>
        <w:rPr>
          <w:rStyle w:val="Strong"/>
          <w:b w:val="0"/>
          <w:bCs w:val="0"/>
        </w:rPr>
        <w:t>”[</w:t>
      </w:r>
      <w:proofErr w:type="spellStart"/>
      <w:r>
        <w:rPr>
          <w:rStyle w:val="Strong"/>
          <w:b w:val="0"/>
          <w:bCs w:val="0"/>
        </w:rPr>
        <w:t>tiab</w:t>
      </w:r>
      <w:proofErr w:type="spellEnd"/>
      <w:r>
        <w:rPr>
          <w:rStyle w:val="Strong"/>
          <w:b w:val="0"/>
          <w:bCs w:val="0"/>
        </w:rPr>
        <w:t>]</w:t>
      </w:r>
      <w:r>
        <w:t xml:space="preserve"> OR abortion[</w:t>
      </w:r>
      <w:proofErr w:type="spellStart"/>
      <w:r>
        <w:t>ot</w:t>
      </w:r>
      <w:proofErr w:type="spellEnd"/>
      <w:r>
        <w:t>] OR “pregnancy termination”[</w:t>
      </w:r>
      <w:proofErr w:type="spellStart"/>
      <w:r>
        <w:t>ot</w:t>
      </w:r>
      <w:proofErr w:type="spellEnd"/>
      <w:r>
        <w:t>] OR “termination of pregnancy”[</w:t>
      </w:r>
      <w:proofErr w:type="spellStart"/>
      <w:r>
        <w:t>ot</w:t>
      </w:r>
      <w:proofErr w:type="spellEnd"/>
      <w:r>
        <w:t xml:space="preserve">] OR </w:t>
      </w:r>
      <w:r>
        <w:rPr>
          <w:rStyle w:val="Strong"/>
          <w:b w:val="0"/>
          <w:bCs w:val="0"/>
        </w:rPr>
        <w:t>“</w:t>
      </w:r>
      <w:r>
        <w:t>pregnancy interruption</w:t>
      </w:r>
      <w:r>
        <w:rPr>
          <w:rStyle w:val="Strong"/>
          <w:b w:val="0"/>
          <w:bCs w:val="0"/>
        </w:rPr>
        <w:t>”[</w:t>
      </w:r>
      <w:proofErr w:type="spellStart"/>
      <w:r>
        <w:rPr>
          <w:rStyle w:val="Strong"/>
          <w:b w:val="0"/>
          <w:bCs w:val="0"/>
        </w:rPr>
        <w:t>ot</w:t>
      </w:r>
      <w:proofErr w:type="spellEnd"/>
      <w:r>
        <w:rPr>
          <w:rStyle w:val="Strong"/>
          <w:b w:val="0"/>
          <w:bCs w:val="0"/>
        </w:rPr>
        <w:t>] OR “</w:t>
      </w:r>
      <w:r w:rsidRPr="0032755F">
        <w:rPr>
          <w:rStyle w:val="Strong"/>
          <w:b w:val="0"/>
          <w:bCs w:val="0"/>
        </w:rPr>
        <w:t>dilation</w:t>
      </w:r>
      <w:r>
        <w:rPr>
          <w:rStyle w:val="Strong"/>
          <w:b w:val="0"/>
          <w:bCs w:val="0"/>
        </w:rPr>
        <w:t xml:space="preserve"> </w:t>
      </w:r>
      <w:r w:rsidRPr="0032755F">
        <w:rPr>
          <w:rStyle w:val="Strong"/>
          <w:b w:val="0"/>
          <w:bCs w:val="0"/>
        </w:rPr>
        <w:t>and</w:t>
      </w:r>
      <w:r>
        <w:rPr>
          <w:rStyle w:val="Strong"/>
          <w:b w:val="0"/>
          <w:bCs w:val="0"/>
        </w:rPr>
        <w:t xml:space="preserve"> </w:t>
      </w:r>
      <w:r w:rsidRPr="0032755F">
        <w:rPr>
          <w:rStyle w:val="Strong"/>
          <w:b w:val="0"/>
          <w:bCs w:val="0"/>
        </w:rPr>
        <w:t>evacuation</w:t>
      </w:r>
      <w:r>
        <w:rPr>
          <w:rStyle w:val="Strong"/>
          <w:b w:val="0"/>
          <w:bCs w:val="0"/>
        </w:rPr>
        <w:t>”[</w:t>
      </w:r>
      <w:proofErr w:type="spellStart"/>
      <w:r>
        <w:rPr>
          <w:rStyle w:val="Strong"/>
          <w:b w:val="0"/>
          <w:bCs w:val="0"/>
        </w:rPr>
        <w:t>ot</w:t>
      </w:r>
      <w:proofErr w:type="spellEnd"/>
      <w:r>
        <w:rPr>
          <w:rStyle w:val="Strong"/>
          <w:b w:val="0"/>
          <w:bCs w:val="0"/>
        </w:rPr>
        <w:t>] OR “</w:t>
      </w:r>
      <w:r w:rsidRPr="0032755F">
        <w:rPr>
          <w:rStyle w:val="Strong"/>
          <w:b w:val="0"/>
          <w:bCs w:val="0"/>
        </w:rPr>
        <w:t>vacuum</w:t>
      </w:r>
      <w:r>
        <w:rPr>
          <w:rStyle w:val="Strong"/>
          <w:b w:val="0"/>
          <w:bCs w:val="0"/>
        </w:rPr>
        <w:t xml:space="preserve"> </w:t>
      </w:r>
      <w:r w:rsidRPr="0032755F">
        <w:rPr>
          <w:rStyle w:val="Strong"/>
          <w:b w:val="0"/>
          <w:bCs w:val="0"/>
        </w:rPr>
        <w:t>aspiration</w:t>
      </w:r>
      <w:r>
        <w:rPr>
          <w:rStyle w:val="Strong"/>
          <w:b w:val="0"/>
          <w:bCs w:val="0"/>
        </w:rPr>
        <w:t>”[</w:t>
      </w:r>
      <w:proofErr w:type="spellStart"/>
      <w:r>
        <w:rPr>
          <w:rStyle w:val="Strong"/>
          <w:b w:val="0"/>
          <w:bCs w:val="0"/>
        </w:rPr>
        <w:t>ot</w:t>
      </w:r>
      <w:proofErr w:type="spellEnd"/>
      <w:r>
        <w:rPr>
          <w:rStyle w:val="Strong"/>
          <w:b w:val="0"/>
          <w:bCs w:val="0"/>
        </w:rPr>
        <w:t>]</w:t>
      </w:r>
      <w:r>
        <w:t>)</w:t>
      </w:r>
    </w:p>
    <w:p w14:paraId="3D75B1DE" w14:textId="57CE988F" w:rsidR="005F67A8" w:rsidRDefault="005F67A8" w:rsidP="005F67A8">
      <w:r>
        <w:t xml:space="preserve">AND </w:t>
      </w:r>
    </w:p>
    <w:p w14:paraId="6735723B" w14:textId="1A25E1AE" w:rsidR="005F67A8" w:rsidRDefault="005F67A8" w:rsidP="005F67A8">
      <w:r>
        <w:t>(mental health[</w:t>
      </w:r>
      <w:proofErr w:type="spellStart"/>
      <w:r>
        <w:t>MeSH</w:t>
      </w:r>
      <w:proofErr w:type="spellEnd"/>
      <w:r>
        <w:t xml:space="preserve"> Terms] OR mental disorders[</w:t>
      </w:r>
      <w:proofErr w:type="spellStart"/>
      <w:r>
        <w:t>MeSH</w:t>
      </w:r>
      <w:proofErr w:type="spellEnd"/>
      <w:r>
        <w:t xml:space="preserve"> Terms] OR mood disorders[</w:t>
      </w:r>
      <w:proofErr w:type="spellStart"/>
      <w:r>
        <w:t>mh</w:t>
      </w:r>
      <w:proofErr w:type="spellEnd"/>
      <w:r>
        <w:t>] OR anxiety disorders[</w:t>
      </w:r>
      <w:proofErr w:type="spellStart"/>
      <w:r>
        <w:t>mh</w:t>
      </w:r>
      <w:proofErr w:type="spellEnd"/>
      <w:r>
        <w:t>] OR Anxiety[</w:t>
      </w:r>
      <w:proofErr w:type="spellStart"/>
      <w:r>
        <w:t>mh</w:t>
      </w:r>
      <w:proofErr w:type="spellEnd"/>
      <w:r>
        <w:t>] OR Depression[</w:t>
      </w:r>
      <w:proofErr w:type="spellStart"/>
      <w:r>
        <w:t>mh</w:t>
      </w:r>
      <w:proofErr w:type="spellEnd"/>
      <w:r>
        <w:t>] OR Patient Health Questionnaire[</w:t>
      </w:r>
      <w:proofErr w:type="spellStart"/>
      <w:r>
        <w:t>mh</w:t>
      </w:r>
      <w:proofErr w:type="spellEnd"/>
      <w:r>
        <w:t>] OR Abortion, Induced/psychology[</w:t>
      </w:r>
      <w:proofErr w:type="spellStart"/>
      <w:r>
        <w:t>mh</w:t>
      </w:r>
      <w:proofErr w:type="spellEnd"/>
      <w:r>
        <w:t>] OR Stress Disorders, Post-Traumatic[</w:t>
      </w:r>
      <w:proofErr w:type="spellStart"/>
      <w:r>
        <w:t>mh</w:t>
      </w:r>
      <w:proofErr w:type="spellEnd"/>
      <w:r>
        <w:t>] OR Quality of Life[</w:t>
      </w:r>
      <w:proofErr w:type="spellStart"/>
      <w:r>
        <w:t>mh</w:t>
      </w:r>
      <w:proofErr w:type="spellEnd"/>
      <w:r>
        <w:t>] OR Adjustment Disorders[</w:t>
      </w:r>
      <w:proofErr w:type="spellStart"/>
      <w:r>
        <w:t>mh</w:t>
      </w:r>
      <w:proofErr w:type="spellEnd"/>
      <w:r>
        <w:t>] OR mental health[</w:t>
      </w:r>
      <w:proofErr w:type="spellStart"/>
      <w:r>
        <w:t>tiab</w:t>
      </w:r>
      <w:proofErr w:type="spellEnd"/>
      <w:r>
        <w:t>] OR mental disorders[</w:t>
      </w:r>
      <w:proofErr w:type="spellStart"/>
      <w:r>
        <w:t>tiab</w:t>
      </w:r>
      <w:proofErr w:type="spellEnd"/>
      <w:r>
        <w:t>] OR mental disorder[</w:t>
      </w:r>
      <w:proofErr w:type="spellStart"/>
      <w:r>
        <w:t>tiab</w:t>
      </w:r>
      <w:proofErr w:type="spellEnd"/>
      <w:r>
        <w:t>] OR psychological disorders[</w:t>
      </w:r>
      <w:proofErr w:type="spellStart"/>
      <w:r>
        <w:t>tiab</w:t>
      </w:r>
      <w:proofErr w:type="spellEnd"/>
      <w:r>
        <w:t>] OR psychological disorder[</w:t>
      </w:r>
      <w:proofErr w:type="spellStart"/>
      <w:r>
        <w:t>tiab</w:t>
      </w:r>
      <w:proofErr w:type="spellEnd"/>
      <w:r>
        <w:t>] OR mood disorders[</w:t>
      </w:r>
      <w:proofErr w:type="spellStart"/>
      <w:r>
        <w:t>tiab</w:t>
      </w:r>
      <w:proofErr w:type="spellEnd"/>
      <w:r>
        <w:t>] OR mood disorder[</w:t>
      </w:r>
      <w:proofErr w:type="spellStart"/>
      <w:r>
        <w:t>tiab</w:t>
      </w:r>
      <w:proofErr w:type="spellEnd"/>
      <w:r>
        <w:t>] OR anxiety disorders[</w:t>
      </w:r>
      <w:proofErr w:type="spellStart"/>
      <w:r>
        <w:t>tiab</w:t>
      </w:r>
      <w:proofErr w:type="spellEnd"/>
      <w:r>
        <w:t>] OR anxiety disorder[</w:t>
      </w:r>
      <w:proofErr w:type="spellStart"/>
      <w:r>
        <w:t>tiab</w:t>
      </w:r>
      <w:proofErr w:type="spellEnd"/>
      <w:r>
        <w:t>] OR anxiety[</w:t>
      </w:r>
      <w:proofErr w:type="spellStart"/>
      <w:r>
        <w:t>tiab</w:t>
      </w:r>
      <w:proofErr w:type="spellEnd"/>
      <w:r>
        <w:t>] OR Depression[</w:t>
      </w:r>
      <w:proofErr w:type="spellStart"/>
      <w:r>
        <w:t>tiab</w:t>
      </w:r>
      <w:proofErr w:type="spellEnd"/>
      <w:r>
        <w:t>] OR depressive[</w:t>
      </w:r>
      <w:proofErr w:type="spellStart"/>
      <w:r>
        <w:t>tiab</w:t>
      </w:r>
      <w:proofErr w:type="spellEnd"/>
      <w:r>
        <w:t>] OR Patient Health Questionnaire[</w:t>
      </w:r>
      <w:proofErr w:type="spellStart"/>
      <w:r>
        <w:t>tiab</w:t>
      </w:r>
      <w:proofErr w:type="spellEnd"/>
      <w:r>
        <w:t xml:space="preserve">] OR </w:t>
      </w:r>
      <w:proofErr w:type="spellStart"/>
      <w:r>
        <w:t>phq</w:t>
      </w:r>
      <w:proofErr w:type="spellEnd"/>
      <w:r>
        <w:t xml:space="preserve"> 9[</w:t>
      </w:r>
      <w:proofErr w:type="spellStart"/>
      <w:r>
        <w:t>tiab</w:t>
      </w:r>
      <w:proofErr w:type="spellEnd"/>
      <w:r>
        <w:t>] OR psychosocial adjustments[</w:t>
      </w:r>
      <w:proofErr w:type="spellStart"/>
      <w:r>
        <w:t>tiab</w:t>
      </w:r>
      <w:proofErr w:type="spellEnd"/>
      <w:r>
        <w:t>] OR psychosocial adjustment[</w:t>
      </w:r>
      <w:proofErr w:type="spellStart"/>
      <w:r>
        <w:t>tiab</w:t>
      </w:r>
      <w:proofErr w:type="spellEnd"/>
      <w:r>
        <w:t>] OR psychosocial outcomes[</w:t>
      </w:r>
      <w:proofErr w:type="spellStart"/>
      <w:r>
        <w:t>tiab</w:t>
      </w:r>
      <w:proofErr w:type="spellEnd"/>
      <w:r>
        <w:t>] OR psychosocial outcome[</w:t>
      </w:r>
      <w:proofErr w:type="spellStart"/>
      <w:r>
        <w:t>tiab</w:t>
      </w:r>
      <w:proofErr w:type="spellEnd"/>
      <w:r>
        <w:t>] OR post-traumatic stress disorder[</w:t>
      </w:r>
      <w:proofErr w:type="spellStart"/>
      <w:r>
        <w:t>tiab</w:t>
      </w:r>
      <w:proofErr w:type="spellEnd"/>
      <w:r>
        <w:t>] OR posttraumatic stress disorder[</w:t>
      </w:r>
      <w:proofErr w:type="spellStart"/>
      <w:r>
        <w:t>tiab</w:t>
      </w:r>
      <w:proofErr w:type="spellEnd"/>
      <w:r>
        <w:t>] OR quality of life[</w:t>
      </w:r>
      <w:proofErr w:type="spellStart"/>
      <w:r>
        <w:t>tiab</w:t>
      </w:r>
      <w:proofErr w:type="spellEnd"/>
      <w:r>
        <w:t>] OR adjustment disorders[</w:t>
      </w:r>
      <w:proofErr w:type="spellStart"/>
      <w:r>
        <w:t>tiab</w:t>
      </w:r>
      <w:proofErr w:type="spellEnd"/>
      <w:r>
        <w:t>] OR adjustment disorder[</w:t>
      </w:r>
      <w:proofErr w:type="spellStart"/>
      <w:r>
        <w:t>tiab</w:t>
      </w:r>
      <w:proofErr w:type="spellEnd"/>
      <w:r>
        <w:t>] OR Stigma[</w:t>
      </w:r>
      <w:proofErr w:type="spellStart"/>
      <w:r>
        <w:t>tiab</w:t>
      </w:r>
      <w:proofErr w:type="spellEnd"/>
      <w:r>
        <w:t>] OR mental health[</w:t>
      </w:r>
      <w:proofErr w:type="spellStart"/>
      <w:r>
        <w:t>ot</w:t>
      </w:r>
      <w:proofErr w:type="spellEnd"/>
      <w:r>
        <w:t>] OR mental disorders[</w:t>
      </w:r>
      <w:proofErr w:type="spellStart"/>
      <w:r>
        <w:t>ot</w:t>
      </w:r>
      <w:proofErr w:type="spellEnd"/>
      <w:r>
        <w:t>] OR mental disorder[</w:t>
      </w:r>
      <w:proofErr w:type="spellStart"/>
      <w:r>
        <w:t>ot</w:t>
      </w:r>
      <w:proofErr w:type="spellEnd"/>
      <w:r>
        <w:t>] OR psychological disorders[</w:t>
      </w:r>
      <w:proofErr w:type="spellStart"/>
      <w:r>
        <w:t>ot</w:t>
      </w:r>
      <w:proofErr w:type="spellEnd"/>
      <w:r>
        <w:t>] OR psychological disorder[</w:t>
      </w:r>
      <w:proofErr w:type="spellStart"/>
      <w:r>
        <w:t>ot</w:t>
      </w:r>
      <w:proofErr w:type="spellEnd"/>
      <w:r>
        <w:t>] OR mood disorders[</w:t>
      </w:r>
      <w:proofErr w:type="spellStart"/>
      <w:r>
        <w:t>ot</w:t>
      </w:r>
      <w:proofErr w:type="spellEnd"/>
      <w:r>
        <w:t>] OR mood disorder[</w:t>
      </w:r>
      <w:proofErr w:type="spellStart"/>
      <w:r>
        <w:t>ot</w:t>
      </w:r>
      <w:proofErr w:type="spellEnd"/>
      <w:r>
        <w:t>] OR anxiety disorders[</w:t>
      </w:r>
      <w:proofErr w:type="spellStart"/>
      <w:r>
        <w:t>ot</w:t>
      </w:r>
      <w:proofErr w:type="spellEnd"/>
      <w:r>
        <w:t>] OR anxiety disorder[</w:t>
      </w:r>
      <w:proofErr w:type="spellStart"/>
      <w:r>
        <w:t>ot</w:t>
      </w:r>
      <w:proofErr w:type="spellEnd"/>
      <w:r>
        <w:t>] OR anxiety[</w:t>
      </w:r>
      <w:proofErr w:type="spellStart"/>
      <w:r>
        <w:t>ot</w:t>
      </w:r>
      <w:proofErr w:type="spellEnd"/>
      <w:r>
        <w:t>] OR Depression[</w:t>
      </w:r>
      <w:proofErr w:type="spellStart"/>
      <w:r>
        <w:t>ot</w:t>
      </w:r>
      <w:proofErr w:type="spellEnd"/>
      <w:r>
        <w:t>] OR depressive[</w:t>
      </w:r>
      <w:proofErr w:type="spellStart"/>
      <w:r>
        <w:t>ot</w:t>
      </w:r>
      <w:proofErr w:type="spellEnd"/>
      <w:r>
        <w:t>] OR Patient Health Questionnaire[</w:t>
      </w:r>
      <w:proofErr w:type="spellStart"/>
      <w:r>
        <w:t>ot</w:t>
      </w:r>
      <w:proofErr w:type="spellEnd"/>
      <w:r>
        <w:t xml:space="preserve">] OR </w:t>
      </w:r>
      <w:proofErr w:type="spellStart"/>
      <w:r>
        <w:t>phq</w:t>
      </w:r>
      <w:proofErr w:type="spellEnd"/>
      <w:r>
        <w:t xml:space="preserve"> 9[</w:t>
      </w:r>
      <w:proofErr w:type="spellStart"/>
      <w:r>
        <w:t>ot</w:t>
      </w:r>
      <w:proofErr w:type="spellEnd"/>
      <w:r>
        <w:t>] OR psychosocial adjustments[</w:t>
      </w:r>
      <w:proofErr w:type="spellStart"/>
      <w:r>
        <w:t>ot</w:t>
      </w:r>
      <w:proofErr w:type="spellEnd"/>
      <w:r>
        <w:t>] OR psychosocial adjustment[</w:t>
      </w:r>
      <w:proofErr w:type="spellStart"/>
      <w:r>
        <w:t>ot</w:t>
      </w:r>
      <w:proofErr w:type="spellEnd"/>
      <w:r>
        <w:t>] OR psychosocial outcomes[</w:t>
      </w:r>
      <w:proofErr w:type="spellStart"/>
      <w:r>
        <w:t>ot</w:t>
      </w:r>
      <w:proofErr w:type="spellEnd"/>
      <w:r>
        <w:t>] OR psychosocial outcome[</w:t>
      </w:r>
      <w:proofErr w:type="spellStart"/>
      <w:r>
        <w:t>ot</w:t>
      </w:r>
      <w:proofErr w:type="spellEnd"/>
      <w:r>
        <w:t>] OR post-traumatic stress disorder[</w:t>
      </w:r>
      <w:proofErr w:type="spellStart"/>
      <w:r>
        <w:t>ot</w:t>
      </w:r>
      <w:proofErr w:type="spellEnd"/>
      <w:r>
        <w:t>] OR posttraumatic stress disorder[</w:t>
      </w:r>
      <w:proofErr w:type="spellStart"/>
      <w:r>
        <w:t>ot</w:t>
      </w:r>
      <w:proofErr w:type="spellEnd"/>
      <w:r>
        <w:t>] OR quality of life[</w:t>
      </w:r>
      <w:proofErr w:type="spellStart"/>
      <w:r>
        <w:t>ot</w:t>
      </w:r>
      <w:proofErr w:type="spellEnd"/>
      <w:r>
        <w:t>] OR adjustment disorders[</w:t>
      </w:r>
      <w:proofErr w:type="spellStart"/>
      <w:r>
        <w:t>ot</w:t>
      </w:r>
      <w:proofErr w:type="spellEnd"/>
      <w:r>
        <w:t>] OR adjustment disorder[</w:t>
      </w:r>
      <w:proofErr w:type="spellStart"/>
      <w:r>
        <w:t>ot</w:t>
      </w:r>
      <w:proofErr w:type="spellEnd"/>
      <w:r>
        <w:t>] OR Stigma[</w:t>
      </w:r>
      <w:proofErr w:type="spellStart"/>
      <w:r>
        <w:t>ot</w:t>
      </w:r>
      <w:proofErr w:type="spellEnd"/>
      <w:r>
        <w:t>])</w:t>
      </w:r>
    </w:p>
    <w:p w14:paraId="086C2072" w14:textId="77777777" w:rsidR="005F67A8" w:rsidRDefault="005F67A8" w:rsidP="005F67A8">
      <w:r>
        <w:t xml:space="preserve">AND </w:t>
      </w:r>
    </w:p>
    <w:p w14:paraId="6AE6E224" w14:textId="3DC4A3E6" w:rsidR="005F67A8" w:rsidRDefault="005F67A8" w:rsidP="005F67A8">
      <w:r>
        <w:t>(Adolescent[</w:t>
      </w:r>
      <w:proofErr w:type="spellStart"/>
      <w:r>
        <w:t>mh</w:t>
      </w:r>
      <w:proofErr w:type="spellEnd"/>
      <w:r>
        <w:t>] OR Young adult[</w:t>
      </w:r>
      <w:proofErr w:type="spellStart"/>
      <w:r>
        <w:t>mh</w:t>
      </w:r>
      <w:proofErr w:type="spellEnd"/>
      <w:r>
        <w:t>] OR Adolescent[</w:t>
      </w:r>
      <w:proofErr w:type="spellStart"/>
      <w:r>
        <w:t>tiab</w:t>
      </w:r>
      <w:proofErr w:type="spellEnd"/>
      <w:r>
        <w:t>] OR Adolescents[</w:t>
      </w:r>
      <w:proofErr w:type="spellStart"/>
      <w:r>
        <w:t>tiab</w:t>
      </w:r>
      <w:proofErr w:type="spellEnd"/>
      <w:r>
        <w:t>] OR Young adult[</w:t>
      </w:r>
      <w:proofErr w:type="spellStart"/>
      <w:r>
        <w:t>tiab</w:t>
      </w:r>
      <w:proofErr w:type="spellEnd"/>
      <w:r>
        <w:t>] OR Young adults[</w:t>
      </w:r>
      <w:proofErr w:type="spellStart"/>
      <w:r>
        <w:t>tiab</w:t>
      </w:r>
      <w:proofErr w:type="spellEnd"/>
      <w:r>
        <w:t>] OR young woman[</w:t>
      </w:r>
      <w:proofErr w:type="spellStart"/>
      <w:r>
        <w:t>tiab</w:t>
      </w:r>
      <w:proofErr w:type="spellEnd"/>
      <w:r>
        <w:t>] OR young women[</w:t>
      </w:r>
      <w:proofErr w:type="spellStart"/>
      <w:r>
        <w:t>tiab</w:t>
      </w:r>
      <w:proofErr w:type="spellEnd"/>
      <w:r>
        <w:t>] OR Girl[</w:t>
      </w:r>
      <w:proofErr w:type="spellStart"/>
      <w:r>
        <w:t>tiab</w:t>
      </w:r>
      <w:proofErr w:type="spellEnd"/>
      <w:r>
        <w:t>] OR Girls[</w:t>
      </w:r>
      <w:proofErr w:type="spellStart"/>
      <w:r>
        <w:t>tiab</w:t>
      </w:r>
      <w:proofErr w:type="spellEnd"/>
      <w:r>
        <w:t>] OR Teen[</w:t>
      </w:r>
      <w:proofErr w:type="spellStart"/>
      <w:r>
        <w:t>tiab</w:t>
      </w:r>
      <w:proofErr w:type="spellEnd"/>
      <w:r>
        <w:t>] OR Teens[</w:t>
      </w:r>
      <w:proofErr w:type="spellStart"/>
      <w:r>
        <w:t>tiab</w:t>
      </w:r>
      <w:proofErr w:type="spellEnd"/>
      <w:r>
        <w:t>] OR Youth[</w:t>
      </w:r>
      <w:proofErr w:type="spellStart"/>
      <w:r>
        <w:t>tiab</w:t>
      </w:r>
      <w:proofErr w:type="spellEnd"/>
      <w:r>
        <w:t>] OR Youths[</w:t>
      </w:r>
      <w:proofErr w:type="spellStart"/>
      <w:r>
        <w:t>tiab</w:t>
      </w:r>
      <w:proofErr w:type="spellEnd"/>
      <w:r>
        <w:t>] OR Adolescent[</w:t>
      </w:r>
      <w:proofErr w:type="spellStart"/>
      <w:r>
        <w:t>ot</w:t>
      </w:r>
      <w:proofErr w:type="spellEnd"/>
      <w:r>
        <w:t>] OR Adolescents[</w:t>
      </w:r>
      <w:proofErr w:type="spellStart"/>
      <w:r>
        <w:t>ot</w:t>
      </w:r>
      <w:proofErr w:type="spellEnd"/>
      <w:r>
        <w:t>] OR Young adult[</w:t>
      </w:r>
      <w:proofErr w:type="spellStart"/>
      <w:r>
        <w:t>ot</w:t>
      </w:r>
      <w:proofErr w:type="spellEnd"/>
      <w:r>
        <w:t>] OR Young adults[</w:t>
      </w:r>
      <w:proofErr w:type="spellStart"/>
      <w:r>
        <w:t>ot</w:t>
      </w:r>
      <w:proofErr w:type="spellEnd"/>
      <w:r>
        <w:t>] OR young woman[</w:t>
      </w:r>
      <w:proofErr w:type="spellStart"/>
      <w:r>
        <w:t>ot</w:t>
      </w:r>
      <w:proofErr w:type="spellEnd"/>
      <w:r>
        <w:t>] OR young women[</w:t>
      </w:r>
      <w:proofErr w:type="spellStart"/>
      <w:r>
        <w:t>ot</w:t>
      </w:r>
      <w:proofErr w:type="spellEnd"/>
      <w:r>
        <w:t>] OR Girl[</w:t>
      </w:r>
      <w:proofErr w:type="spellStart"/>
      <w:r>
        <w:t>ot</w:t>
      </w:r>
      <w:proofErr w:type="spellEnd"/>
      <w:r>
        <w:t>] OR Girls[</w:t>
      </w:r>
      <w:proofErr w:type="spellStart"/>
      <w:r>
        <w:t>ot</w:t>
      </w:r>
      <w:proofErr w:type="spellEnd"/>
      <w:r>
        <w:t>] OR Teen[</w:t>
      </w:r>
      <w:proofErr w:type="spellStart"/>
      <w:r>
        <w:t>ot</w:t>
      </w:r>
      <w:proofErr w:type="spellEnd"/>
      <w:r>
        <w:t>] OR Teens[</w:t>
      </w:r>
      <w:proofErr w:type="spellStart"/>
      <w:r>
        <w:t>ot</w:t>
      </w:r>
      <w:proofErr w:type="spellEnd"/>
      <w:r>
        <w:t>] OR Youth[</w:t>
      </w:r>
      <w:proofErr w:type="spellStart"/>
      <w:r>
        <w:t>ot</w:t>
      </w:r>
      <w:proofErr w:type="spellEnd"/>
      <w:r>
        <w:t>] OR Youths[</w:t>
      </w:r>
      <w:proofErr w:type="spellStart"/>
      <w:r>
        <w:t>ot</w:t>
      </w:r>
      <w:proofErr w:type="spellEnd"/>
      <w:r>
        <w:t>])</w:t>
      </w:r>
    </w:p>
    <w:p w14:paraId="36D51373" w14:textId="2FBC2BAD" w:rsidR="005F67A8" w:rsidRPr="008411A2" w:rsidRDefault="008411A2" w:rsidP="005F67A8">
      <w:pPr>
        <w:rPr>
          <w:color w:val="00B0F0"/>
        </w:rPr>
      </w:pPr>
      <w:r w:rsidRPr="008411A2">
        <w:rPr>
          <w:color w:val="00B0F0"/>
        </w:rPr>
        <w:t>Results: 1,648</w:t>
      </w:r>
    </w:p>
    <w:p w14:paraId="6FB95B7A" w14:textId="57837843" w:rsidR="00D04330" w:rsidRDefault="00D04330" w:rsidP="005F67A8">
      <w:r>
        <w:br w:type="page"/>
      </w:r>
    </w:p>
    <w:p w14:paraId="64328EC2" w14:textId="32B0BFBE" w:rsidR="00D04330" w:rsidRPr="00D04330" w:rsidRDefault="00D04330">
      <w:pPr>
        <w:rPr>
          <w:b/>
          <w:bCs/>
          <w:u w:val="single"/>
        </w:rPr>
      </w:pPr>
      <w:r w:rsidRPr="00D04330">
        <w:rPr>
          <w:b/>
          <w:bCs/>
          <w:u w:val="single"/>
        </w:rPr>
        <w:lastRenderedPageBreak/>
        <w:t>Embase</w:t>
      </w:r>
    </w:p>
    <w:tbl>
      <w:tblPr>
        <w:tblStyle w:val="TableGrid"/>
        <w:tblW w:w="0" w:type="auto"/>
        <w:tblInd w:w="-95" w:type="dxa"/>
        <w:tblLook w:val="04A0" w:firstRow="1" w:lastRow="0" w:firstColumn="1" w:lastColumn="0" w:noHBand="0" w:noVBand="1"/>
      </w:tblPr>
      <w:tblGrid>
        <w:gridCol w:w="1710"/>
        <w:gridCol w:w="2578"/>
        <w:gridCol w:w="2578"/>
        <w:gridCol w:w="2579"/>
      </w:tblGrid>
      <w:tr w:rsidR="005F67A8" w14:paraId="51E11928" w14:textId="77777777" w:rsidTr="00C504FF">
        <w:tc>
          <w:tcPr>
            <w:tcW w:w="1710" w:type="dxa"/>
            <w:shd w:val="clear" w:color="auto" w:fill="F2F2F2" w:themeFill="background1" w:themeFillShade="F2"/>
          </w:tcPr>
          <w:p w14:paraId="2A5F0BBB" w14:textId="77777777" w:rsidR="005F67A8" w:rsidRPr="00D04330" w:rsidRDefault="005F67A8" w:rsidP="00C504FF">
            <w:pPr>
              <w:rPr>
                <w:b/>
                <w:bCs/>
              </w:rPr>
            </w:pPr>
          </w:p>
        </w:tc>
        <w:tc>
          <w:tcPr>
            <w:tcW w:w="2578" w:type="dxa"/>
            <w:shd w:val="clear" w:color="auto" w:fill="F2F2F2" w:themeFill="background1" w:themeFillShade="F2"/>
          </w:tcPr>
          <w:p w14:paraId="1B51DAE1" w14:textId="77777777" w:rsidR="005F67A8" w:rsidRDefault="005F67A8" w:rsidP="00C504FF">
            <w:pPr>
              <w:rPr>
                <w:b/>
                <w:bCs/>
              </w:rPr>
            </w:pPr>
            <w:r>
              <w:rPr>
                <w:b/>
                <w:bCs/>
              </w:rPr>
              <w:t>Concept: abortion</w:t>
            </w:r>
          </w:p>
        </w:tc>
        <w:tc>
          <w:tcPr>
            <w:tcW w:w="2578" w:type="dxa"/>
            <w:shd w:val="clear" w:color="auto" w:fill="F2F2F2" w:themeFill="background1" w:themeFillShade="F2"/>
          </w:tcPr>
          <w:p w14:paraId="2E46AA54" w14:textId="77777777" w:rsidR="005F67A8" w:rsidRPr="00D04330" w:rsidRDefault="005F67A8" w:rsidP="00C504FF">
            <w:pPr>
              <w:rPr>
                <w:b/>
                <w:bCs/>
              </w:rPr>
            </w:pPr>
            <w:r>
              <w:rPr>
                <w:b/>
                <w:bCs/>
              </w:rPr>
              <w:t>Concept: mental health</w:t>
            </w:r>
          </w:p>
        </w:tc>
        <w:tc>
          <w:tcPr>
            <w:tcW w:w="2579" w:type="dxa"/>
            <w:shd w:val="clear" w:color="auto" w:fill="F2F2F2" w:themeFill="background1" w:themeFillShade="F2"/>
          </w:tcPr>
          <w:p w14:paraId="0E82FAED" w14:textId="698A9300" w:rsidR="005F67A8" w:rsidRPr="005F67A8" w:rsidRDefault="005F67A8" w:rsidP="00C504FF">
            <w:pPr>
              <w:rPr>
                <w:b/>
                <w:bCs/>
              </w:rPr>
            </w:pPr>
            <w:r>
              <w:rPr>
                <w:b/>
                <w:bCs/>
              </w:rPr>
              <w:t>Concept: young women</w:t>
            </w:r>
          </w:p>
        </w:tc>
      </w:tr>
      <w:tr w:rsidR="005F67A8" w14:paraId="15BA22A3" w14:textId="77777777" w:rsidTr="003773A7">
        <w:tc>
          <w:tcPr>
            <w:tcW w:w="1710" w:type="dxa"/>
            <w:shd w:val="clear" w:color="auto" w:fill="F2F2F2" w:themeFill="background1" w:themeFillShade="F2"/>
          </w:tcPr>
          <w:p w14:paraId="438F032D" w14:textId="77777777" w:rsidR="005F67A8" w:rsidRDefault="005F67A8" w:rsidP="00C504FF">
            <w:r>
              <w:t>Subject Headings</w:t>
            </w:r>
          </w:p>
        </w:tc>
        <w:tc>
          <w:tcPr>
            <w:tcW w:w="2578" w:type="dxa"/>
          </w:tcPr>
          <w:p w14:paraId="143D39E5" w14:textId="77777777" w:rsidR="00BA6581" w:rsidRDefault="00BA6581" w:rsidP="00BA6581">
            <w:r>
              <w:t>'pregnancy termination'/exp</w:t>
            </w:r>
          </w:p>
          <w:p w14:paraId="0BE2B52D" w14:textId="77777777" w:rsidR="00BA6581" w:rsidRDefault="00BA6581" w:rsidP="00BA6581">
            <w:pPr>
              <w:rPr>
                <w:rStyle w:val="medium-normal"/>
              </w:rPr>
            </w:pPr>
            <w:r>
              <w:rPr>
                <w:rStyle w:val="medium-normal"/>
              </w:rPr>
              <w:t>‘</w:t>
            </w:r>
            <w:r w:rsidRPr="006138A1">
              <w:rPr>
                <w:rStyle w:val="medium-normal"/>
              </w:rPr>
              <w:t>elective</w:t>
            </w:r>
            <w:r>
              <w:rPr>
                <w:rStyle w:val="medium-normal"/>
              </w:rPr>
              <w:t xml:space="preserve"> </w:t>
            </w:r>
            <w:r w:rsidRPr="006138A1">
              <w:rPr>
                <w:rStyle w:val="medium-normal"/>
              </w:rPr>
              <w:t>abortion'</w:t>
            </w:r>
            <w:r>
              <w:rPr>
                <w:rStyle w:val="medium-normal"/>
              </w:rPr>
              <w:t>/exp</w:t>
            </w:r>
          </w:p>
          <w:p w14:paraId="6079A18C" w14:textId="77777777" w:rsidR="005F67A8" w:rsidRDefault="005F67A8" w:rsidP="00C504FF"/>
        </w:tc>
        <w:tc>
          <w:tcPr>
            <w:tcW w:w="2578" w:type="dxa"/>
          </w:tcPr>
          <w:p w14:paraId="6EA0ACCD" w14:textId="77777777" w:rsidR="00BA6581" w:rsidRDefault="00BA6581" w:rsidP="00BA6581">
            <w:r w:rsidRPr="00480A97">
              <w:t>'mental health'/exp</w:t>
            </w:r>
          </w:p>
          <w:p w14:paraId="25122085" w14:textId="77777777" w:rsidR="00BA6581" w:rsidRDefault="00BA6581" w:rsidP="00BA6581">
            <w:r w:rsidRPr="00480A97">
              <w:t>'mental disease'/exp</w:t>
            </w:r>
          </w:p>
          <w:p w14:paraId="43766575" w14:textId="77777777" w:rsidR="00BA6581" w:rsidRDefault="00BA6581" w:rsidP="00BA6581">
            <w:r>
              <w:t>‘</w:t>
            </w:r>
            <w:r w:rsidRPr="0032755F">
              <w:t>adjustment disorders</w:t>
            </w:r>
            <w:r>
              <w:t>’/exp</w:t>
            </w:r>
          </w:p>
          <w:p w14:paraId="301F1CDC" w14:textId="77777777" w:rsidR="00BA6581" w:rsidRDefault="00BA6581" w:rsidP="00BA6581">
            <w:r>
              <w:t>‘</w:t>
            </w:r>
            <w:r w:rsidRPr="0032755F">
              <w:t>anxiety disorders</w:t>
            </w:r>
            <w:r>
              <w:t>’/exp</w:t>
            </w:r>
          </w:p>
          <w:p w14:paraId="34A2F838" w14:textId="77777777" w:rsidR="00BA6581" w:rsidRDefault="00BA6581" w:rsidP="00BA6581">
            <w:r w:rsidRPr="0032755F">
              <w:t>'posttraumatic stress disorder'/exp</w:t>
            </w:r>
          </w:p>
          <w:p w14:paraId="6B193D14" w14:textId="77777777" w:rsidR="00BA6581" w:rsidRDefault="00BA6581" w:rsidP="00BA6581">
            <w:r>
              <w:t>‘</w:t>
            </w:r>
            <w:r w:rsidRPr="0032755F">
              <w:t>mood disorders</w:t>
            </w:r>
            <w:r>
              <w:t>’/exp</w:t>
            </w:r>
          </w:p>
          <w:p w14:paraId="42492612" w14:textId="77777777" w:rsidR="00BA6581" w:rsidRDefault="00BA6581" w:rsidP="00BA6581">
            <w:r>
              <w:t>‘anxiety’/de</w:t>
            </w:r>
          </w:p>
          <w:p w14:paraId="0B46597C" w14:textId="77777777" w:rsidR="00BA6581" w:rsidRDefault="00BA6581" w:rsidP="00BA6581">
            <w:r>
              <w:t>‘depression’/exp</w:t>
            </w:r>
          </w:p>
          <w:p w14:paraId="24E38E77" w14:textId="77777777" w:rsidR="00BA6581" w:rsidRDefault="00BA6581" w:rsidP="00BA6581">
            <w:r w:rsidRPr="00254D06">
              <w:t>'distress syndrome'/exp</w:t>
            </w:r>
          </w:p>
          <w:p w14:paraId="48DD2959" w14:textId="77777777" w:rsidR="00BA6581" w:rsidRDefault="00BA6581" w:rsidP="00BA6581">
            <w:r w:rsidRPr="00E951E6">
              <w:t>'psychological aspect'/exp</w:t>
            </w:r>
          </w:p>
          <w:p w14:paraId="6788050F" w14:textId="77777777" w:rsidR="00BA6581" w:rsidRDefault="00BA6581" w:rsidP="00BA6581">
            <w:pPr>
              <w:rPr>
                <w:rStyle w:val="Strong"/>
                <w:b w:val="0"/>
                <w:bCs w:val="0"/>
              </w:rPr>
            </w:pPr>
            <w:r>
              <w:rPr>
                <w:rStyle w:val="Strong"/>
                <w:b w:val="0"/>
                <w:bCs w:val="0"/>
              </w:rPr>
              <w:t>‘</w:t>
            </w:r>
            <w:r w:rsidRPr="00480A97">
              <w:rPr>
                <w:rStyle w:val="Strong"/>
                <w:b w:val="0"/>
                <w:bCs w:val="0"/>
              </w:rPr>
              <w:t>Quality of Life</w:t>
            </w:r>
            <w:r>
              <w:rPr>
                <w:rStyle w:val="Strong"/>
                <w:b w:val="0"/>
                <w:bCs w:val="0"/>
              </w:rPr>
              <w:t>’/exp</w:t>
            </w:r>
          </w:p>
          <w:p w14:paraId="68370676" w14:textId="77777777" w:rsidR="00BA6581" w:rsidRDefault="00BA6581" w:rsidP="00BA6581">
            <w:pPr>
              <w:rPr>
                <w:rStyle w:val="Strong"/>
                <w:b w:val="0"/>
                <w:bCs w:val="0"/>
              </w:rPr>
            </w:pPr>
            <w:r w:rsidRPr="00AD4726">
              <w:rPr>
                <w:rStyle w:val="Strong"/>
                <w:b w:val="0"/>
                <w:bCs w:val="0"/>
              </w:rPr>
              <w:t>'patient health questionnaire'/exp</w:t>
            </w:r>
          </w:p>
          <w:p w14:paraId="21FFB9EE" w14:textId="77777777" w:rsidR="00BA6581" w:rsidRDefault="00BA6581" w:rsidP="00BA6581">
            <w:r>
              <w:t>‘stigma’/exp</w:t>
            </w:r>
          </w:p>
          <w:p w14:paraId="35376DA6" w14:textId="77777777" w:rsidR="005F67A8" w:rsidRDefault="005F67A8" w:rsidP="00C504FF"/>
        </w:tc>
        <w:tc>
          <w:tcPr>
            <w:tcW w:w="2579" w:type="dxa"/>
          </w:tcPr>
          <w:p w14:paraId="7AB2E1E9" w14:textId="77777777" w:rsidR="00BA6581" w:rsidRDefault="00BA6581" w:rsidP="00BA6581">
            <w:r>
              <w:t>'adolescent'/exp</w:t>
            </w:r>
          </w:p>
          <w:p w14:paraId="3B9194D1" w14:textId="77777777" w:rsidR="00BA6581" w:rsidRDefault="00BA6581" w:rsidP="00BA6581">
            <w:r>
              <w:t>'young adult'/exp</w:t>
            </w:r>
          </w:p>
          <w:p w14:paraId="32295AE5" w14:textId="77777777" w:rsidR="00BA6581" w:rsidRDefault="00BA6581" w:rsidP="00BA6581">
            <w:r>
              <w:t>‘girl’/exp</w:t>
            </w:r>
          </w:p>
          <w:p w14:paraId="2A764176" w14:textId="77777777" w:rsidR="005F67A8" w:rsidRDefault="005F67A8" w:rsidP="00C504FF"/>
        </w:tc>
      </w:tr>
      <w:tr w:rsidR="005F67A8" w14:paraId="265A0097" w14:textId="77777777" w:rsidTr="003773A7">
        <w:tc>
          <w:tcPr>
            <w:tcW w:w="1710" w:type="dxa"/>
            <w:shd w:val="clear" w:color="auto" w:fill="F2F2F2" w:themeFill="background1" w:themeFillShade="F2"/>
          </w:tcPr>
          <w:p w14:paraId="20CF87BB" w14:textId="77777777" w:rsidR="005F67A8" w:rsidRDefault="005F67A8" w:rsidP="00C504FF">
            <w:r>
              <w:t>Free text terms</w:t>
            </w:r>
          </w:p>
          <w:p w14:paraId="5496D378" w14:textId="5C5FB8DF" w:rsidR="005F67A8" w:rsidRDefault="005F67A8" w:rsidP="00C504FF">
            <w:r>
              <w:t xml:space="preserve">(searched in </w:t>
            </w:r>
            <w:r w:rsidR="00BA6581">
              <w:t>t</w:t>
            </w:r>
            <w:r>
              <w:t>itle</w:t>
            </w:r>
            <w:r w:rsidR="00BA6581">
              <w:t>,</w:t>
            </w:r>
            <w:r>
              <w:t xml:space="preserve"> </w:t>
            </w:r>
            <w:r w:rsidR="00BA6581">
              <w:t>a</w:t>
            </w:r>
            <w:r>
              <w:t>bstract</w:t>
            </w:r>
            <w:r w:rsidR="00BA6581">
              <w:t>, and keyword (:</w:t>
            </w:r>
            <w:proofErr w:type="spellStart"/>
            <w:r w:rsidR="00BA6581">
              <w:t>ti,ab,kw</w:t>
            </w:r>
            <w:proofErr w:type="spellEnd"/>
            <w:r w:rsidR="00BA6581">
              <w:t>)</w:t>
            </w:r>
            <w:r>
              <w:t>)</w:t>
            </w:r>
          </w:p>
        </w:tc>
        <w:tc>
          <w:tcPr>
            <w:tcW w:w="2578" w:type="dxa"/>
          </w:tcPr>
          <w:p w14:paraId="053488AD" w14:textId="588FF845" w:rsidR="00BA6581" w:rsidRDefault="00BA6581" w:rsidP="00BA6581">
            <w:r>
              <w:t>Pregnancy-termination</w:t>
            </w:r>
          </w:p>
          <w:p w14:paraId="4B6C0DA5" w14:textId="26345499" w:rsidR="00BA6581" w:rsidRDefault="00BA6581" w:rsidP="00BA6581">
            <w:r>
              <w:t>Termination-of-pregnancy</w:t>
            </w:r>
          </w:p>
          <w:p w14:paraId="0B5440A5" w14:textId="409E29C7" w:rsidR="00BA6581" w:rsidRDefault="00BA6581" w:rsidP="00BA6581">
            <w:proofErr w:type="gramStart"/>
            <w:r>
              <w:t>Induced-abortion</w:t>
            </w:r>
            <w:proofErr w:type="gramEnd"/>
          </w:p>
          <w:p w14:paraId="3A40BB48" w14:textId="0EB599FA" w:rsidR="00BA6581" w:rsidRDefault="00BA6581" w:rsidP="00BA6581">
            <w:pPr>
              <w:rPr>
                <w:rStyle w:val="medium-normal"/>
              </w:rPr>
            </w:pPr>
            <w:r w:rsidRPr="006138A1">
              <w:rPr>
                <w:rStyle w:val="medium-normal"/>
              </w:rPr>
              <w:t>elective</w:t>
            </w:r>
            <w:r>
              <w:rPr>
                <w:rStyle w:val="medium-normal"/>
              </w:rPr>
              <w:t>-</w:t>
            </w:r>
            <w:r w:rsidRPr="006138A1">
              <w:rPr>
                <w:rStyle w:val="medium-normal"/>
              </w:rPr>
              <w:t>abortion</w:t>
            </w:r>
            <w:r>
              <w:rPr>
                <w:rStyle w:val="medium-normal"/>
              </w:rPr>
              <w:t>*</w:t>
            </w:r>
          </w:p>
          <w:p w14:paraId="605D7B9E" w14:textId="67E0C7C3" w:rsidR="00BA6581" w:rsidRDefault="00BA6581" w:rsidP="00BA6581">
            <w:r>
              <w:t>abortion-induction</w:t>
            </w:r>
          </w:p>
          <w:p w14:paraId="7D5C3AA8" w14:textId="355C69AB" w:rsidR="00BA6581" w:rsidRDefault="00BA6581" w:rsidP="00BA6581">
            <w:proofErr w:type="gramStart"/>
            <w:r>
              <w:t>artificial-abortion</w:t>
            </w:r>
            <w:proofErr w:type="gramEnd"/>
          </w:p>
          <w:p w14:paraId="56432C33" w14:textId="354E9931" w:rsidR="00BA6581" w:rsidRDefault="00BA6581" w:rsidP="00BA6581">
            <w:r>
              <w:t>pregnancy-interruption</w:t>
            </w:r>
          </w:p>
          <w:p w14:paraId="6A039364" w14:textId="2357BF00" w:rsidR="00BA6581" w:rsidRDefault="00BA6581" w:rsidP="00BA6581">
            <w:proofErr w:type="gramStart"/>
            <w:r>
              <w:t>provoked-abortion</w:t>
            </w:r>
            <w:proofErr w:type="gramEnd"/>
          </w:p>
          <w:p w14:paraId="263A4EA1" w14:textId="78472070" w:rsidR="00BA6581" w:rsidRDefault="00BA6581" w:rsidP="00BA6581">
            <w:pPr>
              <w:rPr>
                <w:rFonts w:eastAsia="Times New Roman" w:cstheme="minorHAnsi"/>
              </w:rPr>
            </w:pPr>
            <w:r w:rsidRPr="0032755F">
              <w:rPr>
                <w:rFonts w:eastAsia="Times New Roman" w:cstheme="minorHAnsi"/>
              </w:rPr>
              <w:t>dilation-and-evacuation</w:t>
            </w:r>
          </w:p>
          <w:p w14:paraId="25E72E29" w14:textId="5BB466CA" w:rsidR="00BA6581" w:rsidRDefault="00BA6581" w:rsidP="00BA6581">
            <w:pPr>
              <w:rPr>
                <w:rFonts w:eastAsia="Times New Roman" w:cstheme="minorHAnsi"/>
              </w:rPr>
            </w:pPr>
            <w:proofErr w:type="gramStart"/>
            <w:r w:rsidRPr="0032755F">
              <w:rPr>
                <w:rFonts w:eastAsia="Times New Roman" w:cstheme="minorHAnsi"/>
              </w:rPr>
              <w:t>illegal-abortion</w:t>
            </w:r>
            <w:proofErr w:type="gramEnd"/>
          </w:p>
          <w:p w14:paraId="30E2B329" w14:textId="32D84832" w:rsidR="00BA6581" w:rsidRDefault="00BA6581" w:rsidP="00BA6581">
            <w:pPr>
              <w:rPr>
                <w:rFonts w:eastAsia="Times New Roman" w:cstheme="minorHAnsi"/>
              </w:rPr>
            </w:pPr>
            <w:proofErr w:type="gramStart"/>
            <w:r w:rsidRPr="0032755F">
              <w:rPr>
                <w:rFonts w:eastAsia="Times New Roman" w:cstheme="minorHAnsi"/>
              </w:rPr>
              <w:t>legal-abortion</w:t>
            </w:r>
            <w:proofErr w:type="gramEnd"/>
          </w:p>
          <w:p w14:paraId="040004B0" w14:textId="2E5686D3" w:rsidR="00BA6581" w:rsidRDefault="00BA6581" w:rsidP="00BA6581">
            <w:pPr>
              <w:rPr>
                <w:rFonts w:eastAsia="Times New Roman" w:cstheme="minorHAnsi"/>
              </w:rPr>
            </w:pPr>
            <w:proofErr w:type="gramStart"/>
            <w:r w:rsidRPr="0032755F">
              <w:rPr>
                <w:rFonts w:eastAsia="Times New Roman" w:cstheme="minorHAnsi"/>
              </w:rPr>
              <w:t>medical-abortion</w:t>
            </w:r>
            <w:proofErr w:type="gramEnd"/>
          </w:p>
          <w:p w14:paraId="0FC090C8" w14:textId="487F0C44" w:rsidR="00BA6581" w:rsidRDefault="00BA6581" w:rsidP="00BA6581">
            <w:pPr>
              <w:rPr>
                <w:rFonts w:eastAsia="Times New Roman" w:cstheme="minorHAnsi"/>
              </w:rPr>
            </w:pPr>
            <w:proofErr w:type="gramStart"/>
            <w:r w:rsidRPr="0032755F">
              <w:rPr>
                <w:rFonts w:eastAsia="Times New Roman" w:cstheme="minorHAnsi"/>
              </w:rPr>
              <w:t>selective-abortion</w:t>
            </w:r>
            <w:proofErr w:type="gramEnd"/>
          </w:p>
          <w:p w14:paraId="697F0F03" w14:textId="4D066EB5" w:rsidR="00BA6581" w:rsidRDefault="00BA6581" w:rsidP="00BA6581">
            <w:pPr>
              <w:rPr>
                <w:rFonts w:eastAsia="Times New Roman" w:cstheme="minorHAnsi"/>
              </w:rPr>
            </w:pPr>
            <w:proofErr w:type="gramStart"/>
            <w:r w:rsidRPr="0032755F">
              <w:rPr>
                <w:rFonts w:eastAsia="Times New Roman" w:cstheme="minorHAnsi"/>
              </w:rPr>
              <w:t>surgical-abortion</w:t>
            </w:r>
            <w:proofErr w:type="gramEnd"/>
          </w:p>
          <w:p w14:paraId="4A6FD56F" w14:textId="0AD20613" w:rsidR="00BA6581" w:rsidRDefault="00BA6581" w:rsidP="00BA6581">
            <w:pPr>
              <w:rPr>
                <w:rFonts w:eastAsia="Times New Roman" w:cstheme="minorHAnsi"/>
              </w:rPr>
            </w:pPr>
            <w:proofErr w:type="gramStart"/>
            <w:r w:rsidRPr="0032755F">
              <w:rPr>
                <w:rFonts w:eastAsia="Times New Roman" w:cstheme="minorHAnsi"/>
              </w:rPr>
              <w:t>therapeutic-abortion</w:t>
            </w:r>
            <w:proofErr w:type="gramEnd"/>
          </w:p>
          <w:p w14:paraId="3F5BDA04" w14:textId="363FC518" w:rsidR="00BA6581" w:rsidRDefault="00BA6581" w:rsidP="00BA6581">
            <w:r w:rsidRPr="0032755F">
              <w:rPr>
                <w:rFonts w:eastAsia="Times New Roman" w:cstheme="minorHAnsi"/>
              </w:rPr>
              <w:t>vacuum-aspiration</w:t>
            </w:r>
          </w:p>
          <w:p w14:paraId="393B87D3" w14:textId="77777777" w:rsidR="005F67A8" w:rsidRDefault="005F67A8" w:rsidP="00C504FF"/>
        </w:tc>
        <w:tc>
          <w:tcPr>
            <w:tcW w:w="2578" w:type="dxa"/>
          </w:tcPr>
          <w:p w14:paraId="375EE639" w14:textId="4778FA6B" w:rsidR="00BA6581" w:rsidRDefault="00BA6581" w:rsidP="00BA6581">
            <w:pPr>
              <w:rPr>
                <w:rStyle w:val="Strong"/>
                <w:b w:val="0"/>
                <w:bCs w:val="0"/>
              </w:rPr>
            </w:pPr>
            <w:proofErr w:type="gramStart"/>
            <w:r w:rsidRPr="00480A97">
              <w:rPr>
                <w:rStyle w:val="Strong"/>
                <w:b w:val="0"/>
                <w:bCs w:val="0"/>
              </w:rPr>
              <w:t>mental</w:t>
            </w:r>
            <w:r>
              <w:rPr>
                <w:rStyle w:val="Strong"/>
                <w:b w:val="0"/>
                <w:bCs w:val="0"/>
              </w:rPr>
              <w:t>-</w:t>
            </w:r>
            <w:r w:rsidRPr="00480A97">
              <w:rPr>
                <w:rStyle w:val="Strong"/>
                <w:b w:val="0"/>
                <w:bCs w:val="0"/>
              </w:rPr>
              <w:t>health</w:t>
            </w:r>
            <w:proofErr w:type="gramEnd"/>
          </w:p>
          <w:p w14:paraId="4EB2FB9D" w14:textId="072BA667" w:rsidR="00BA6581" w:rsidRDefault="00BA6581" w:rsidP="00BA6581">
            <w:pPr>
              <w:rPr>
                <w:rStyle w:val="Strong"/>
                <w:b w:val="0"/>
                <w:bCs w:val="0"/>
              </w:rPr>
            </w:pPr>
            <w:proofErr w:type="gramStart"/>
            <w:r w:rsidRPr="00480A97">
              <w:rPr>
                <w:rStyle w:val="Strong"/>
                <w:b w:val="0"/>
                <w:bCs w:val="0"/>
              </w:rPr>
              <w:t>mental</w:t>
            </w:r>
            <w:r>
              <w:rPr>
                <w:rStyle w:val="Strong"/>
                <w:b w:val="0"/>
                <w:bCs w:val="0"/>
              </w:rPr>
              <w:t>-</w:t>
            </w:r>
            <w:r w:rsidRPr="00480A97">
              <w:rPr>
                <w:rStyle w:val="Strong"/>
                <w:b w:val="0"/>
                <w:bCs w:val="0"/>
              </w:rPr>
              <w:t>disorder</w:t>
            </w:r>
            <w:proofErr w:type="gramEnd"/>
            <w:r>
              <w:rPr>
                <w:rStyle w:val="Strong"/>
                <w:b w:val="0"/>
                <w:bCs w:val="0"/>
              </w:rPr>
              <w:t>*</w:t>
            </w:r>
          </w:p>
          <w:p w14:paraId="436B86E2" w14:textId="309B747E" w:rsidR="00BA6581" w:rsidRDefault="00BA6581" w:rsidP="00BA6581">
            <w:proofErr w:type="gramStart"/>
            <w:r>
              <w:t>psychological-distress</w:t>
            </w:r>
            <w:proofErr w:type="gramEnd"/>
          </w:p>
          <w:p w14:paraId="0F226592" w14:textId="56D0CCA8" w:rsidR="00BA6581" w:rsidRDefault="00BA6581" w:rsidP="00BA6581">
            <w:pPr>
              <w:rPr>
                <w:rStyle w:val="Strong"/>
                <w:b w:val="0"/>
                <w:bCs w:val="0"/>
              </w:rPr>
            </w:pPr>
            <w:proofErr w:type="gramStart"/>
            <w:r w:rsidRPr="00480A97">
              <w:rPr>
                <w:rStyle w:val="Strong"/>
                <w:b w:val="0"/>
                <w:bCs w:val="0"/>
              </w:rPr>
              <w:t>psychological</w:t>
            </w:r>
            <w:r>
              <w:rPr>
                <w:rStyle w:val="Strong"/>
                <w:b w:val="0"/>
                <w:bCs w:val="0"/>
              </w:rPr>
              <w:t>-</w:t>
            </w:r>
            <w:r w:rsidRPr="00480A97">
              <w:rPr>
                <w:rStyle w:val="Strong"/>
                <w:b w:val="0"/>
                <w:bCs w:val="0"/>
              </w:rPr>
              <w:t>disorder</w:t>
            </w:r>
            <w:proofErr w:type="gramEnd"/>
            <w:r>
              <w:rPr>
                <w:rStyle w:val="Strong"/>
                <w:b w:val="0"/>
                <w:bCs w:val="0"/>
              </w:rPr>
              <w:t>*</w:t>
            </w:r>
          </w:p>
          <w:p w14:paraId="359F40DF" w14:textId="23481C6E" w:rsidR="00BA6581" w:rsidRDefault="00BA6581" w:rsidP="00BA6581">
            <w:pPr>
              <w:rPr>
                <w:rStyle w:val="Strong"/>
                <w:b w:val="0"/>
                <w:bCs w:val="0"/>
              </w:rPr>
            </w:pPr>
            <w:r w:rsidRPr="00480A97">
              <w:rPr>
                <w:rStyle w:val="Strong"/>
                <w:b w:val="0"/>
                <w:bCs w:val="0"/>
              </w:rPr>
              <w:t>mood</w:t>
            </w:r>
            <w:r>
              <w:rPr>
                <w:rStyle w:val="Strong"/>
                <w:b w:val="0"/>
                <w:bCs w:val="0"/>
              </w:rPr>
              <w:t>-</w:t>
            </w:r>
            <w:r w:rsidRPr="00480A97">
              <w:rPr>
                <w:rStyle w:val="Strong"/>
                <w:b w:val="0"/>
                <w:bCs w:val="0"/>
              </w:rPr>
              <w:t>disorder</w:t>
            </w:r>
            <w:r>
              <w:rPr>
                <w:rStyle w:val="Strong"/>
                <w:b w:val="0"/>
                <w:bCs w:val="0"/>
              </w:rPr>
              <w:t>*</w:t>
            </w:r>
          </w:p>
          <w:p w14:paraId="398872A5" w14:textId="207761CF" w:rsidR="00BA6581" w:rsidRDefault="00BA6581" w:rsidP="00BA6581">
            <w:pPr>
              <w:rPr>
                <w:rStyle w:val="Strong"/>
                <w:b w:val="0"/>
                <w:bCs w:val="0"/>
              </w:rPr>
            </w:pPr>
            <w:r w:rsidRPr="00480A97">
              <w:rPr>
                <w:rStyle w:val="Strong"/>
                <w:b w:val="0"/>
                <w:bCs w:val="0"/>
              </w:rPr>
              <w:t>anxiety</w:t>
            </w:r>
            <w:r>
              <w:rPr>
                <w:rStyle w:val="Strong"/>
                <w:b w:val="0"/>
                <w:bCs w:val="0"/>
              </w:rPr>
              <w:t>-</w:t>
            </w:r>
            <w:r w:rsidRPr="00480A97">
              <w:rPr>
                <w:rStyle w:val="Strong"/>
                <w:b w:val="0"/>
                <w:bCs w:val="0"/>
              </w:rPr>
              <w:t>disorder</w:t>
            </w:r>
            <w:r>
              <w:rPr>
                <w:rStyle w:val="Strong"/>
                <w:b w:val="0"/>
                <w:bCs w:val="0"/>
              </w:rPr>
              <w:t>*</w:t>
            </w:r>
          </w:p>
          <w:p w14:paraId="42A2F04B" w14:textId="1EEFFE5E" w:rsidR="00BA6581" w:rsidRDefault="00BA6581" w:rsidP="00BA6581">
            <w:pPr>
              <w:rPr>
                <w:rStyle w:val="Strong"/>
                <w:b w:val="0"/>
                <w:bCs w:val="0"/>
              </w:rPr>
            </w:pPr>
            <w:r w:rsidRPr="00480A97">
              <w:rPr>
                <w:rStyle w:val="Strong"/>
                <w:b w:val="0"/>
                <w:bCs w:val="0"/>
              </w:rPr>
              <w:t>anxiety</w:t>
            </w:r>
          </w:p>
          <w:p w14:paraId="7FE94A9A" w14:textId="77FE3084" w:rsidR="00BA6581" w:rsidRDefault="00BA6581" w:rsidP="00BA6581">
            <w:pPr>
              <w:rPr>
                <w:rStyle w:val="Strong"/>
                <w:b w:val="0"/>
                <w:bCs w:val="0"/>
              </w:rPr>
            </w:pPr>
            <w:r w:rsidRPr="00480A97">
              <w:rPr>
                <w:rStyle w:val="Strong"/>
                <w:b w:val="0"/>
                <w:bCs w:val="0"/>
              </w:rPr>
              <w:t>Depression</w:t>
            </w:r>
          </w:p>
          <w:p w14:paraId="33E00296" w14:textId="6D982605" w:rsidR="00BA6581" w:rsidRDefault="00BA6581" w:rsidP="00BA6581">
            <w:pPr>
              <w:rPr>
                <w:rStyle w:val="Strong"/>
                <w:b w:val="0"/>
                <w:bCs w:val="0"/>
              </w:rPr>
            </w:pPr>
            <w:r w:rsidRPr="00480A97">
              <w:rPr>
                <w:rStyle w:val="Strong"/>
                <w:b w:val="0"/>
                <w:bCs w:val="0"/>
              </w:rPr>
              <w:t>depressive</w:t>
            </w:r>
          </w:p>
          <w:p w14:paraId="33D00C16" w14:textId="00F78794" w:rsidR="00BA6581" w:rsidRDefault="00BA6581" w:rsidP="00BA6581">
            <w:pPr>
              <w:rPr>
                <w:rStyle w:val="Strong"/>
                <w:b w:val="0"/>
                <w:bCs w:val="0"/>
              </w:rPr>
            </w:pPr>
            <w:r w:rsidRPr="00480A97">
              <w:rPr>
                <w:rStyle w:val="Strong"/>
                <w:b w:val="0"/>
                <w:bCs w:val="0"/>
              </w:rPr>
              <w:t>Patient</w:t>
            </w:r>
            <w:r>
              <w:rPr>
                <w:rStyle w:val="Strong"/>
                <w:b w:val="0"/>
                <w:bCs w:val="0"/>
              </w:rPr>
              <w:t>-</w:t>
            </w:r>
            <w:r w:rsidRPr="00480A97">
              <w:rPr>
                <w:rStyle w:val="Strong"/>
                <w:b w:val="0"/>
                <w:bCs w:val="0"/>
              </w:rPr>
              <w:t>Health</w:t>
            </w:r>
            <w:r>
              <w:rPr>
                <w:rStyle w:val="Strong"/>
                <w:b w:val="0"/>
                <w:bCs w:val="0"/>
              </w:rPr>
              <w:t>-</w:t>
            </w:r>
            <w:r w:rsidRPr="00480A97">
              <w:rPr>
                <w:rStyle w:val="Strong"/>
                <w:b w:val="0"/>
                <w:bCs w:val="0"/>
              </w:rPr>
              <w:t>Questionnaire</w:t>
            </w:r>
          </w:p>
          <w:p w14:paraId="4F6C686E" w14:textId="3318F2B0" w:rsidR="00BA6581" w:rsidRDefault="00BA6581" w:rsidP="00BA6581">
            <w:pPr>
              <w:rPr>
                <w:rStyle w:val="Strong"/>
                <w:b w:val="0"/>
                <w:bCs w:val="0"/>
              </w:rPr>
            </w:pPr>
            <w:r w:rsidRPr="00480A97">
              <w:rPr>
                <w:rStyle w:val="Strong"/>
                <w:b w:val="0"/>
                <w:bCs w:val="0"/>
              </w:rPr>
              <w:t>phq</w:t>
            </w:r>
            <w:r>
              <w:rPr>
                <w:rStyle w:val="Strong"/>
                <w:b w:val="0"/>
                <w:bCs w:val="0"/>
              </w:rPr>
              <w:t>-</w:t>
            </w:r>
            <w:r w:rsidRPr="00480A97">
              <w:rPr>
                <w:rStyle w:val="Strong"/>
                <w:b w:val="0"/>
                <w:bCs w:val="0"/>
              </w:rPr>
              <w:t>9</w:t>
            </w:r>
          </w:p>
          <w:p w14:paraId="0CEF25E5" w14:textId="5F230D13" w:rsidR="00BA6581" w:rsidRDefault="00BA6581" w:rsidP="00BA6581">
            <w:pPr>
              <w:rPr>
                <w:rStyle w:val="Strong"/>
                <w:b w:val="0"/>
                <w:bCs w:val="0"/>
              </w:rPr>
            </w:pPr>
            <w:proofErr w:type="gramStart"/>
            <w:r w:rsidRPr="00480A97">
              <w:rPr>
                <w:rStyle w:val="Strong"/>
                <w:b w:val="0"/>
                <w:bCs w:val="0"/>
              </w:rPr>
              <w:t>psychosocial</w:t>
            </w:r>
            <w:r>
              <w:rPr>
                <w:rStyle w:val="Strong"/>
                <w:b w:val="0"/>
                <w:bCs w:val="0"/>
              </w:rPr>
              <w:t>-</w:t>
            </w:r>
            <w:r w:rsidRPr="00480A97">
              <w:rPr>
                <w:rStyle w:val="Strong"/>
                <w:b w:val="0"/>
                <w:bCs w:val="0"/>
              </w:rPr>
              <w:t>adjustment</w:t>
            </w:r>
            <w:proofErr w:type="gramEnd"/>
            <w:r>
              <w:rPr>
                <w:rStyle w:val="Strong"/>
                <w:b w:val="0"/>
                <w:bCs w:val="0"/>
              </w:rPr>
              <w:t>*</w:t>
            </w:r>
          </w:p>
          <w:p w14:paraId="4D8D852D" w14:textId="5EB96DA7" w:rsidR="00BA6581" w:rsidRDefault="00BA6581" w:rsidP="00BA6581">
            <w:pPr>
              <w:rPr>
                <w:rStyle w:val="Strong"/>
                <w:b w:val="0"/>
                <w:bCs w:val="0"/>
              </w:rPr>
            </w:pPr>
            <w:proofErr w:type="gramStart"/>
            <w:r w:rsidRPr="00480A97">
              <w:rPr>
                <w:rStyle w:val="Strong"/>
                <w:b w:val="0"/>
                <w:bCs w:val="0"/>
              </w:rPr>
              <w:t>psychosocial</w:t>
            </w:r>
            <w:r>
              <w:rPr>
                <w:rStyle w:val="Strong"/>
                <w:b w:val="0"/>
                <w:bCs w:val="0"/>
              </w:rPr>
              <w:t>-</w:t>
            </w:r>
            <w:r w:rsidRPr="00480A97">
              <w:rPr>
                <w:rStyle w:val="Strong"/>
                <w:b w:val="0"/>
                <w:bCs w:val="0"/>
              </w:rPr>
              <w:t>outcome</w:t>
            </w:r>
            <w:proofErr w:type="gramEnd"/>
            <w:r>
              <w:rPr>
                <w:rStyle w:val="Strong"/>
                <w:b w:val="0"/>
                <w:bCs w:val="0"/>
              </w:rPr>
              <w:t>*</w:t>
            </w:r>
          </w:p>
          <w:p w14:paraId="493AF806" w14:textId="0AB07670" w:rsidR="00BA6581" w:rsidRDefault="00BA6581" w:rsidP="00BA6581">
            <w:pPr>
              <w:rPr>
                <w:rStyle w:val="Strong"/>
                <w:b w:val="0"/>
                <w:bCs w:val="0"/>
              </w:rPr>
            </w:pPr>
            <w:r w:rsidRPr="00480A97">
              <w:rPr>
                <w:rStyle w:val="Strong"/>
                <w:b w:val="0"/>
                <w:bCs w:val="0"/>
              </w:rPr>
              <w:t>post-traumatic</w:t>
            </w:r>
            <w:r>
              <w:rPr>
                <w:rStyle w:val="Strong"/>
                <w:b w:val="0"/>
                <w:bCs w:val="0"/>
              </w:rPr>
              <w:t>-</w:t>
            </w:r>
            <w:r w:rsidRPr="00480A97">
              <w:rPr>
                <w:rStyle w:val="Strong"/>
                <w:b w:val="0"/>
                <w:bCs w:val="0"/>
              </w:rPr>
              <w:t>stress</w:t>
            </w:r>
            <w:r>
              <w:rPr>
                <w:rStyle w:val="Strong"/>
                <w:b w:val="0"/>
                <w:bCs w:val="0"/>
              </w:rPr>
              <w:t>-</w:t>
            </w:r>
            <w:r w:rsidRPr="00480A97">
              <w:rPr>
                <w:rStyle w:val="Strong"/>
                <w:b w:val="0"/>
                <w:bCs w:val="0"/>
              </w:rPr>
              <w:t>disorder</w:t>
            </w:r>
            <w:r>
              <w:rPr>
                <w:rStyle w:val="Strong"/>
                <w:b w:val="0"/>
                <w:bCs w:val="0"/>
              </w:rPr>
              <w:t>*</w:t>
            </w:r>
          </w:p>
          <w:p w14:paraId="7649CE80" w14:textId="2EBC6734" w:rsidR="00BA6581" w:rsidRDefault="00BA6581" w:rsidP="00BA6581">
            <w:pPr>
              <w:rPr>
                <w:rStyle w:val="Strong"/>
                <w:b w:val="0"/>
                <w:bCs w:val="0"/>
              </w:rPr>
            </w:pPr>
            <w:r w:rsidRPr="00480A97">
              <w:rPr>
                <w:rStyle w:val="Strong"/>
                <w:b w:val="0"/>
                <w:bCs w:val="0"/>
              </w:rPr>
              <w:t>posttraumatic</w:t>
            </w:r>
            <w:r>
              <w:rPr>
                <w:rStyle w:val="Strong"/>
                <w:b w:val="0"/>
                <w:bCs w:val="0"/>
              </w:rPr>
              <w:t>-</w:t>
            </w:r>
            <w:r w:rsidRPr="00480A97">
              <w:rPr>
                <w:rStyle w:val="Strong"/>
                <w:b w:val="0"/>
                <w:bCs w:val="0"/>
              </w:rPr>
              <w:t>stress</w:t>
            </w:r>
            <w:r>
              <w:rPr>
                <w:rStyle w:val="Strong"/>
                <w:b w:val="0"/>
                <w:bCs w:val="0"/>
              </w:rPr>
              <w:t>-</w:t>
            </w:r>
            <w:r w:rsidRPr="00480A97">
              <w:rPr>
                <w:rStyle w:val="Strong"/>
                <w:b w:val="0"/>
                <w:bCs w:val="0"/>
              </w:rPr>
              <w:t>disorder</w:t>
            </w:r>
            <w:r>
              <w:rPr>
                <w:rStyle w:val="Strong"/>
                <w:b w:val="0"/>
                <w:bCs w:val="0"/>
              </w:rPr>
              <w:t>*</w:t>
            </w:r>
          </w:p>
          <w:p w14:paraId="0883F9EB" w14:textId="0CCFF86E" w:rsidR="00BA6581" w:rsidRDefault="00BA6581" w:rsidP="00BA6581">
            <w:r w:rsidRPr="00254D06">
              <w:t>distress</w:t>
            </w:r>
            <w:r>
              <w:t>-</w:t>
            </w:r>
            <w:r w:rsidRPr="00254D06">
              <w:t>syndrome</w:t>
            </w:r>
          </w:p>
          <w:p w14:paraId="4A1751C3" w14:textId="217A52D4" w:rsidR="00BA6581" w:rsidRDefault="00BA6581" w:rsidP="00BA6581">
            <w:proofErr w:type="gramStart"/>
            <w:r w:rsidRPr="00E951E6">
              <w:t>psychological</w:t>
            </w:r>
            <w:r>
              <w:t>-</w:t>
            </w:r>
            <w:r w:rsidRPr="00E951E6">
              <w:t>aspect</w:t>
            </w:r>
            <w:proofErr w:type="gramEnd"/>
          </w:p>
          <w:p w14:paraId="7BA871D0" w14:textId="6CC851B3" w:rsidR="00BA6581" w:rsidRDefault="00BA6581" w:rsidP="00BA6581">
            <w:pPr>
              <w:rPr>
                <w:rStyle w:val="Strong"/>
                <w:b w:val="0"/>
                <w:bCs w:val="0"/>
              </w:rPr>
            </w:pPr>
            <w:r w:rsidRPr="00480A97">
              <w:rPr>
                <w:rStyle w:val="Strong"/>
                <w:b w:val="0"/>
                <w:bCs w:val="0"/>
              </w:rPr>
              <w:t>quality</w:t>
            </w:r>
            <w:r>
              <w:rPr>
                <w:rStyle w:val="Strong"/>
                <w:b w:val="0"/>
                <w:bCs w:val="0"/>
              </w:rPr>
              <w:t>-</w:t>
            </w:r>
            <w:r w:rsidRPr="00480A97">
              <w:rPr>
                <w:rStyle w:val="Strong"/>
                <w:b w:val="0"/>
                <w:bCs w:val="0"/>
              </w:rPr>
              <w:t>of</w:t>
            </w:r>
            <w:r>
              <w:rPr>
                <w:rStyle w:val="Strong"/>
                <w:b w:val="0"/>
                <w:bCs w:val="0"/>
              </w:rPr>
              <w:t>-</w:t>
            </w:r>
            <w:r w:rsidRPr="00480A97">
              <w:rPr>
                <w:rStyle w:val="Strong"/>
                <w:b w:val="0"/>
                <w:bCs w:val="0"/>
              </w:rPr>
              <w:t>life</w:t>
            </w:r>
          </w:p>
          <w:p w14:paraId="08233FD0" w14:textId="5BF33331" w:rsidR="00BA6581" w:rsidRDefault="00BA6581" w:rsidP="00BA6581">
            <w:pPr>
              <w:rPr>
                <w:rStyle w:val="Strong"/>
                <w:b w:val="0"/>
                <w:bCs w:val="0"/>
              </w:rPr>
            </w:pPr>
            <w:r w:rsidRPr="00480A97">
              <w:rPr>
                <w:rStyle w:val="Strong"/>
                <w:b w:val="0"/>
                <w:bCs w:val="0"/>
              </w:rPr>
              <w:t>adjustment</w:t>
            </w:r>
            <w:r>
              <w:rPr>
                <w:rStyle w:val="Strong"/>
                <w:b w:val="0"/>
                <w:bCs w:val="0"/>
              </w:rPr>
              <w:t>-</w:t>
            </w:r>
            <w:r w:rsidRPr="00480A97">
              <w:rPr>
                <w:rStyle w:val="Strong"/>
                <w:b w:val="0"/>
                <w:bCs w:val="0"/>
              </w:rPr>
              <w:t>disorder</w:t>
            </w:r>
            <w:r>
              <w:rPr>
                <w:rStyle w:val="Strong"/>
                <w:b w:val="0"/>
                <w:bCs w:val="0"/>
              </w:rPr>
              <w:t>*</w:t>
            </w:r>
          </w:p>
          <w:p w14:paraId="4B53BCCB" w14:textId="1BFFBFB0" w:rsidR="00BA6581" w:rsidRDefault="00BA6581" w:rsidP="00BA6581">
            <w:r>
              <w:t>stigma</w:t>
            </w:r>
          </w:p>
          <w:p w14:paraId="3BD66C57" w14:textId="77777777" w:rsidR="005F67A8" w:rsidRDefault="005F67A8" w:rsidP="00C504FF"/>
        </w:tc>
        <w:tc>
          <w:tcPr>
            <w:tcW w:w="2579" w:type="dxa"/>
          </w:tcPr>
          <w:p w14:paraId="25422092" w14:textId="3D697118" w:rsidR="00BA6581" w:rsidRDefault="00BA6581" w:rsidP="00BA6581">
            <w:r>
              <w:t>Adolescent*</w:t>
            </w:r>
          </w:p>
          <w:p w14:paraId="74E84B71" w14:textId="11247B5D" w:rsidR="00BA6581" w:rsidRDefault="00BA6581" w:rsidP="00BA6581">
            <w:proofErr w:type="gramStart"/>
            <w:r>
              <w:t>Young-adult</w:t>
            </w:r>
            <w:proofErr w:type="gramEnd"/>
            <w:r>
              <w:t>*</w:t>
            </w:r>
          </w:p>
          <w:p w14:paraId="0EA3160E" w14:textId="3F9D69DD" w:rsidR="00BA6581" w:rsidRDefault="00BA6581" w:rsidP="00BA6581">
            <w:proofErr w:type="gramStart"/>
            <w:r>
              <w:t>young-woman</w:t>
            </w:r>
            <w:proofErr w:type="gramEnd"/>
          </w:p>
          <w:p w14:paraId="2191CF0F" w14:textId="14F31D47" w:rsidR="00BA6581" w:rsidRDefault="00BA6581" w:rsidP="00BA6581">
            <w:proofErr w:type="gramStart"/>
            <w:r>
              <w:t>young-women</w:t>
            </w:r>
            <w:proofErr w:type="gramEnd"/>
          </w:p>
          <w:p w14:paraId="71C14039" w14:textId="4DB6E60A" w:rsidR="00BA6581" w:rsidRDefault="00BA6581" w:rsidP="00BA6581">
            <w:r>
              <w:t>Girl*</w:t>
            </w:r>
          </w:p>
          <w:p w14:paraId="1DC9B961" w14:textId="7CA3DEC7" w:rsidR="00BA6581" w:rsidRDefault="00BA6581" w:rsidP="00BA6581">
            <w:r>
              <w:t>Teen*</w:t>
            </w:r>
          </w:p>
          <w:p w14:paraId="5ED97CA7" w14:textId="35A66DA2" w:rsidR="00BA6581" w:rsidRDefault="00BA6581" w:rsidP="00BA6581">
            <w:r>
              <w:t>Youth*</w:t>
            </w:r>
          </w:p>
          <w:p w14:paraId="2C071269" w14:textId="77777777" w:rsidR="005F67A8" w:rsidRDefault="005F67A8" w:rsidP="00C504FF"/>
        </w:tc>
      </w:tr>
    </w:tbl>
    <w:p w14:paraId="4B1233CA" w14:textId="4CC8A4B6" w:rsidR="00D04330" w:rsidRDefault="00D04330"/>
    <w:p w14:paraId="4863B12F" w14:textId="77777777" w:rsidR="00BA6581" w:rsidRDefault="00BA6581"/>
    <w:p w14:paraId="46BF62A0" w14:textId="77777777" w:rsidR="00BA6581" w:rsidRDefault="00BA6581" w:rsidP="00BA6581">
      <w:r>
        <w:lastRenderedPageBreak/>
        <w:t xml:space="preserve">('pregnancy termination'/exp OR </w:t>
      </w:r>
      <w:r>
        <w:rPr>
          <w:rStyle w:val="medium-normal"/>
        </w:rPr>
        <w:t>‘</w:t>
      </w:r>
      <w:r w:rsidRPr="006138A1">
        <w:rPr>
          <w:rStyle w:val="medium-normal"/>
        </w:rPr>
        <w:t>elective</w:t>
      </w:r>
      <w:r>
        <w:rPr>
          <w:rStyle w:val="medium-normal"/>
        </w:rPr>
        <w:t xml:space="preserve"> </w:t>
      </w:r>
      <w:r w:rsidRPr="006138A1">
        <w:rPr>
          <w:rStyle w:val="medium-normal"/>
        </w:rPr>
        <w:t>abortion'</w:t>
      </w:r>
      <w:r>
        <w:rPr>
          <w:rStyle w:val="medium-normal"/>
        </w:rPr>
        <w:t xml:space="preserve">/exp </w:t>
      </w:r>
      <w:r>
        <w:t xml:space="preserve">OR </w:t>
      </w:r>
      <w:proofErr w:type="spellStart"/>
      <w:r>
        <w:t>Pregnancy-termination:ti,ab,kw</w:t>
      </w:r>
      <w:proofErr w:type="spellEnd"/>
      <w:r>
        <w:t xml:space="preserve"> OR </w:t>
      </w:r>
      <w:proofErr w:type="spellStart"/>
      <w:r>
        <w:t>Termination-of-pregnancy:ti,ab,kw</w:t>
      </w:r>
      <w:proofErr w:type="spellEnd"/>
      <w:r>
        <w:t xml:space="preserve"> OR </w:t>
      </w:r>
      <w:proofErr w:type="spellStart"/>
      <w:r>
        <w:t>Induced-abortion:ti,ab,kw</w:t>
      </w:r>
      <w:proofErr w:type="spellEnd"/>
      <w:r>
        <w:t xml:space="preserve"> OR </w:t>
      </w:r>
      <w:r w:rsidRPr="006138A1">
        <w:rPr>
          <w:rStyle w:val="medium-normal"/>
        </w:rPr>
        <w:t>elective</w:t>
      </w:r>
      <w:r>
        <w:rPr>
          <w:rStyle w:val="medium-normal"/>
        </w:rPr>
        <w:t>-</w:t>
      </w:r>
      <w:r w:rsidRPr="006138A1">
        <w:rPr>
          <w:rStyle w:val="medium-normal"/>
        </w:rPr>
        <w:t>abortion</w:t>
      </w:r>
      <w:r>
        <w:rPr>
          <w:rStyle w:val="medium-normal"/>
        </w:rPr>
        <w:t>*:</w:t>
      </w:r>
      <w:proofErr w:type="spellStart"/>
      <w:r>
        <w:rPr>
          <w:rStyle w:val="medium-normal"/>
        </w:rPr>
        <w:t>ti,ab,kw</w:t>
      </w:r>
      <w:proofErr w:type="spellEnd"/>
      <w:r>
        <w:rPr>
          <w:rStyle w:val="medium-normal"/>
        </w:rPr>
        <w:t xml:space="preserve"> </w:t>
      </w:r>
      <w:r>
        <w:t xml:space="preserve">OR </w:t>
      </w:r>
      <w:proofErr w:type="spellStart"/>
      <w:r>
        <w:t>abortion-induction:ti,ab,kw</w:t>
      </w:r>
      <w:proofErr w:type="spellEnd"/>
      <w:r>
        <w:t xml:space="preserve"> OR </w:t>
      </w:r>
      <w:proofErr w:type="spellStart"/>
      <w:r>
        <w:t>artificial-abortion:ti,ab,kw</w:t>
      </w:r>
      <w:proofErr w:type="spellEnd"/>
      <w:r>
        <w:t xml:space="preserve"> OR </w:t>
      </w:r>
      <w:proofErr w:type="spellStart"/>
      <w:r>
        <w:t>pregnancy-interruption:ti,ab,kw</w:t>
      </w:r>
      <w:proofErr w:type="spellEnd"/>
      <w:r>
        <w:t xml:space="preserve"> OR </w:t>
      </w:r>
      <w:proofErr w:type="spellStart"/>
      <w:r>
        <w:t>provoked-abortion:ti,ab,kw</w:t>
      </w:r>
      <w:proofErr w:type="spellEnd"/>
      <w:r>
        <w:t xml:space="preserve"> OR </w:t>
      </w:r>
      <w:proofErr w:type="spellStart"/>
      <w:r w:rsidRPr="0032755F">
        <w:rPr>
          <w:rFonts w:eastAsia="Times New Roman" w:cstheme="minorHAnsi"/>
        </w:rPr>
        <w:t>dilation-and-evacuation:ti,ab,kw</w:t>
      </w:r>
      <w:proofErr w:type="spellEnd"/>
      <w:r>
        <w:rPr>
          <w:rFonts w:eastAsia="Times New Roman" w:cstheme="minorHAnsi"/>
        </w:rPr>
        <w:t xml:space="preserve"> OR </w:t>
      </w:r>
      <w:proofErr w:type="spellStart"/>
      <w:r w:rsidRPr="0032755F">
        <w:rPr>
          <w:rFonts w:eastAsia="Times New Roman" w:cstheme="minorHAnsi"/>
        </w:rPr>
        <w:t>illegal-abortion:ti,ab,kw</w:t>
      </w:r>
      <w:proofErr w:type="spellEnd"/>
      <w:r>
        <w:rPr>
          <w:rFonts w:eastAsia="Times New Roman" w:cstheme="minorHAnsi"/>
        </w:rPr>
        <w:t xml:space="preserve"> OR </w:t>
      </w:r>
      <w:proofErr w:type="spellStart"/>
      <w:r w:rsidRPr="0032755F">
        <w:rPr>
          <w:rFonts w:eastAsia="Times New Roman" w:cstheme="minorHAnsi"/>
        </w:rPr>
        <w:t>legal-abortion:ti,ab,kw</w:t>
      </w:r>
      <w:proofErr w:type="spellEnd"/>
      <w:r>
        <w:rPr>
          <w:rFonts w:eastAsia="Times New Roman" w:cstheme="minorHAnsi"/>
        </w:rPr>
        <w:t xml:space="preserve"> OR </w:t>
      </w:r>
      <w:proofErr w:type="spellStart"/>
      <w:r w:rsidRPr="0032755F">
        <w:rPr>
          <w:rFonts w:eastAsia="Times New Roman" w:cstheme="minorHAnsi"/>
        </w:rPr>
        <w:t>medical-abortion:ti,ab,kw</w:t>
      </w:r>
      <w:proofErr w:type="spellEnd"/>
      <w:r>
        <w:rPr>
          <w:rFonts w:eastAsia="Times New Roman" w:cstheme="minorHAnsi"/>
        </w:rPr>
        <w:t xml:space="preserve"> OR </w:t>
      </w:r>
      <w:proofErr w:type="spellStart"/>
      <w:r w:rsidRPr="0032755F">
        <w:rPr>
          <w:rFonts w:eastAsia="Times New Roman" w:cstheme="minorHAnsi"/>
        </w:rPr>
        <w:t>selective-abortion:ti,ab,kw</w:t>
      </w:r>
      <w:proofErr w:type="spellEnd"/>
      <w:r>
        <w:rPr>
          <w:rFonts w:eastAsia="Times New Roman" w:cstheme="minorHAnsi"/>
        </w:rPr>
        <w:t xml:space="preserve"> OR </w:t>
      </w:r>
      <w:proofErr w:type="spellStart"/>
      <w:r w:rsidRPr="0032755F">
        <w:rPr>
          <w:rFonts w:eastAsia="Times New Roman" w:cstheme="minorHAnsi"/>
        </w:rPr>
        <w:t>surgical-abortion:ti,ab,kw</w:t>
      </w:r>
      <w:proofErr w:type="spellEnd"/>
      <w:r>
        <w:rPr>
          <w:rFonts w:eastAsia="Times New Roman" w:cstheme="minorHAnsi"/>
        </w:rPr>
        <w:t xml:space="preserve"> OR </w:t>
      </w:r>
      <w:proofErr w:type="spellStart"/>
      <w:r w:rsidRPr="0032755F">
        <w:rPr>
          <w:rFonts w:eastAsia="Times New Roman" w:cstheme="minorHAnsi"/>
        </w:rPr>
        <w:t>therapeutic-abortion:ti,ab,kw</w:t>
      </w:r>
      <w:proofErr w:type="spellEnd"/>
      <w:r>
        <w:rPr>
          <w:rFonts w:eastAsia="Times New Roman" w:cstheme="minorHAnsi"/>
        </w:rPr>
        <w:t xml:space="preserve"> OR </w:t>
      </w:r>
      <w:proofErr w:type="spellStart"/>
      <w:r w:rsidRPr="0032755F">
        <w:rPr>
          <w:rFonts w:eastAsia="Times New Roman" w:cstheme="minorHAnsi"/>
        </w:rPr>
        <w:t>vacuum-aspiration:ti,ab,kw</w:t>
      </w:r>
      <w:proofErr w:type="spellEnd"/>
      <w:r>
        <w:t xml:space="preserve">) </w:t>
      </w:r>
    </w:p>
    <w:p w14:paraId="37376712" w14:textId="77777777" w:rsidR="00BA6581" w:rsidRDefault="00BA6581" w:rsidP="00BA6581">
      <w:r>
        <w:t xml:space="preserve"> AND </w:t>
      </w:r>
    </w:p>
    <w:p w14:paraId="6379FA4C" w14:textId="77777777" w:rsidR="00BA6581" w:rsidRDefault="00BA6581" w:rsidP="00BA6581">
      <w:r>
        <w:t>(</w:t>
      </w:r>
      <w:r w:rsidRPr="00480A97">
        <w:t>'mental health'/exp</w:t>
      </w:r>
      <w:r>
        <w:t xml:space="preserve"> OR </w:t>
      </w:r>
      <w:r w:rsidRPr="00480A97">
        <w:t>'mental disease'/exp</w:t>
      </w:r>
      <w:r>
        <w:t xml:space="preserve"> OR ‘</w:t>
      </w:r>
      <w:r w:rsidRPr="0032755F">
        <w:t>adjustment disorders</w:t>
      </w:r>
      <w:r>
        <w:t>’/exp OR ‘</w:t>
      </w:r>
      <w:r w:rsidRPr="0032755F">
        <w:t>anxiety disorders</w:t>
      </w:r>
      <w:r>
        <w:t xml:space="preserve">’/exp OR </w:t>
      </w:r>
      <w:r w:rsidRPr="0032755F">
        <w:t>'posttraumatic stress disorder'/exp</w:t>
      </w:r>
      <w:r>
        <w:t xml:space="preserve"> OR ‘</w:t>
      </w:r>
      <w:r w:rsidRPr="0032755F">
        <w:t>mood disorders</w:t>
      </w:r>
      <w:r>
        <w:t xml:space="preserve">’/exp OR ‘anxiety’/de OR ‘depression’/exp OR </w:t>
      </w:r>
      <w:r w:rsidRPr="00254D06">
        <w:t>'distress syndrome'/exp</w:t>
      </w:r>
      <w:r>
        <w:t xml:space="preserve"> OR </w:t>
      </w:r>
      <w:r w:rsidRPr="00E951E6">
        <w:t>'psychological aspect'/exp</w:t>
      </w:r>
      <w:r>
        <w:t xml:space="preserve"> OR </w:t>
      </w:r>
      <w:r>
        <w:rPr>
          <w:rStyle w:val="Strong"/>
          <w:b w:val="0"/>
          <w:bCs w:val="0"/>
        </w:rPr>
        <w:t>‘</w:t>
      </w:r>
      <w:r w:rsidRPr="00480A97">
        <w:rPr>
          <w:rStyle w:val="Strong"/>
          <w:b w:val="0"/>
          <w:bCs w:val="0"/>
        </w:rPr>
        <w:t>Quality of Life</w:t>
      </w:r>
      <w:r>
        <w:rPr>
          <w:rStyle w:val="Strong"/>
          <w:b w:val="0"/>
          <w:bCs w:val="0"/>
        </w:rPr>
        <w:t xml:space="preserve">’/exp OR </w:t>
      </w:r>
      <w:r w:rsidRPr="00AD4726">
        <w:rPr>
          <w:rStyle w:val="Strong"/>
          <w:b w:val="0"/>
          <w:bCs w:val="0"/>
        </w:rPr>
        <w:t>'patient health questionnaire'/exp</w:t>
      </w:r>
      <w:r>
        <w:rPr>
          <w:rStyle w:val="Strong"/>
          <w:b w:val="0"/>
          <w:bCs w:val="0"/>
        </w:rPr>
        <w:t xml:space="preserve"> OR </w:t>
      </w:r>
      <w:r>
        <w:t xml:space="preserve">‘stigma’/exp OR </w:t>
      </w:r>
      <w:proofErr w:type="spellStart"/>
      <w:r w:rsidRPr="00480A97">
        <w:rPr>
          <w:rStyle w:val="Strong"/>
          <w:b w:val="0"/>
          <w:bCs w:val="0"/>
        </w:rPr>
        <w:t>mental</w:t>
      </w:r>
      <w:r>
        <w:rPr>
          <w:rStyle w:val="Strong"/>
          <w:b w:val="0"/>
          <w:bCs w:val="0"/>
        </w:rPr>
        <w:t>-</w:t>
      </w:r>
      <w:r w:rsidRPr="00480A97">
        <w:rPr>
          <w:rStyle w:val="Strong"/>
          <w:b w:val="0"/>
          <w:bCs w:val="0"/>
        </w:rPr>
        <w:t>health</w:t>
      </w:r>
      <w:r>
        <w:rPr>
          <w:rStyle w:val="Strong"/>
          <w:b w:val="0"/>
          <w:bCs w:val="0"/>
        </w:rPr>
        <w:t>:ti,ab,kw</w:t>
      </w:r>
      <w:proofErr w:type="spellEnd"/>
      <w:r>
        <w:rPr>
          <w:rStyle w:val="Strong"/>
          <w:b w:val="0"/>
          <w:bCs w:val="0"/>
        </w:rPr>
        <w:t xml:space="preserve"> OR </w:t>
      </w:r>
      <w:r w:rsidRPr="00480A97">
        <w:rPr>
          <w:rStyle w:val="Strong"/>
          <w:b w:val="0"/>
          <w:bCs w:val="0"/>
        </w:rPr>
        <w:t>mental</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proofErr w:type="spellStart"/>
      <w:r>
        <w:t>psychological-distress</w:t>
      </w:r>
      <w:r>
        <w:rPr>
          <w:rStyle w:val="Strong"/>
          <w:b w:val="0"/>
          <w:bCs w:val="0"/>
        </w:rPr>
        <w:t>:ti,ab,kw</w:t>
      </w:r>
      <w:proofErr w:type="spellEnd"/>
      <w:r>
        <w:t xml:space="preserve"> OR </w:t>
      </w:r>
      <w:r w:rsidRPr="00480A97">
        <w:rPr>
          <w:rStyle w:val="Strong"/>
          <w:b w:val="0"/>
          <w:bCs w:val="0"/>
        </w:rPr>
        <w:t>psychological</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r w:rsidRPr="00480A97">
        <w:rPr>
          <w:rStyle w:val="Strong"/>
          <w:b w:val="0"/>
          <w:bCs w:val="0"/>
        </w:rPr>
        <w:t>mood</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r w:rsidRPr="00480A97">
        <w:rPr>
          <w:rStyle w:val="Strong"/>
          <w:b w:val="0"/>
          <w:bCs w:val="0"/>
        </w:rPr>
        <w:t>anxiety</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proofErr w:type="spellStart"/>
      <w:r w:rsidRPr="00480A97">
        <w:rPr>
          <w:rStyle w:val="Strong"/>
          <w:b w:val="0"/>
          <w:bCs w:val="0"/>
        </w:rPr>
        <w:t>anxiety</w:t>
      </w:r>
      <w:r>
        <w:rPr>
          <w:rStyle w:val="Strong"/>
          <w:b w:val="0"/>
          <w:bCs w:val="0"/>
        </w:rPr>
        <w:t>:ti,ab,kw</w:t>
      </w:r>
      <w:proofErr w:type="spellEnd"/>
      <w:r>
        <w:rPr>
          <w:rStyle w:val="Strong"/>
          <w:b w:val="0"/>
          <w:bCs w:val="0"/>
        </w:rPr>
        <w:t xml:space="preserve"> OR </w:t>
      </w:r>
      <w:proofErr w:type="spellStart"/>
      <w:r w:rsidRPr="00480A97">
        <w:rPr>
          <w:rStyle w:val="Strong"/>
          <w:b w:val="0"/>
          <w:bCs w:val="0"/>
        </w:rPr>
        <w:t>Depression</w:t>
      </w:r>
      <w:r>
        <w:rPr>
          <w:rStyle w:val="Strong"/>
          <w:b w:val="0"/>
          <w:bCs w:val="0"/>
        </w:rPr>
        <w:t>:ti,ab,kw</w:t>
      </w:r>
      <w:proofErr w:type="spellEnd"/>
      <w:r>
        <w:rPr>
          <w:rStyle w:val="Strong"/>
          <w:b w:val="0"/>
          <w:bCs w:val="0"/>
        </w:rPr>
        <w:t xml:space="preserve"> OR </w:t>
      </w:r>
      <w:proofErr w:type="spellStart"/>
      <w:r w:rsidRPr="00480A97">
        <w:rPr>
          <w:rStyle w:val="Strong"/>
          <w:b w:val="0"/>
          <w:bCs w:val="0"/>
        </w:rPr>
        <w:t>depressive</w:t>
      </w:r>
      <w:r>
        <w:rPr>
          <w:rStyle w:val="Strong"/>
          <w:b w:val="0"/>
          <w:bCs w:val="0"/>
        </w:rPr>
        <w:t>:ti,ab,kw</w:t>
      </w:r>
      <w:proofErr w:type="spellEnd"/>
      <w:r>
        <w:rPr>
          <w:rStyle w:val="Strong"/>
          <w:b w:val="0"/>
          <w:bCs w:val="0"/>
        </w:rPr>
        <w:t xml:space="preserve"> OR </w:t>
      </w:r>
      <w:proofErr w:type="spellStart"/>
      <w:r w:rsidRPr="00480A97">
        <w:rPr>
          <w:rStyle w:val="Strong"/>
          <w:b w:val="0"/>
          <w:bCs w:val="0"/>
        </w:rPr>
        <w:t>Patient</w:t>
      </w:r>
      <w:r>
        <w:rPr>
          <w:rStyle w:val="Strong"/>
          <w:b w:val="0"/>
          <w:bCs w:val="0"/>
        </w:rPr>
        <w:t>-</w:t>
      </w:r>
      <w:r w:rsidRPr="00480A97">
        <w:rPr>
          <w:rStyle w:val="Strong"/>
          <w:b w:val="0"/>
          <w:bCs w:val="0"/>
        </w:rPr>
        <w:t>Health</w:t>
      </w:r>
      <w:r>
        <w:rPr>
          <w:rStyle w:val="Strong"/>
          <w:b w:val="0"/>
          <w:bCs w:val="0"/>
        </w:rPr>
        <w:t>-</w:t>
      </w:r>
      <w:r w:rsidRPr="00480A97">
        <w:rPr>
          <w:rStyle w:val="Strong"/>
          <w:b w:val="0"/>
          <w:bCs w:val="0"/>
        </w:rPr>
        <w:t>Questionnaire</w:t>
      </w:r>
      <w:r>
        <w:rPr>
          <w:rStyle w:val="Strong"/>
          <w:b w:val="0"/>
          <w:bCs w:val="0"/>
        </w:rPr>
        <w:t>:ti,ab,kw</w:t>
      </w:r>
      <w:proofErr w:type="spellEnd"/>
      <w:r>
        <w:rPr>
          <w:rStyle w:val="Strong"/>
          <w:b w:val="0"/>
          <w:bCs w:val="0"/>
        </w:rPr>
        <w:t xml:space="preserve"> OR </w:t>
      </w:r>
      <w:r w:rsidRPr="00480A97">
        <w:rPr>
          <w:rStyle w:val="Strong"/>
          <w:b w:val="0"/>
          <w:bCs w:val="0"/>
        </w:rPr>
        <w:t>phq</w:t>
      </w:r>
      <w:r>
        <w:rPr>
          <w:rStyle w:val="Strong"/>
          <w:b w:val="0"/>
          <w:bCs w:val="0"/>
        </w:rPr>
        <w:t>-</w:t>
      </w:r>
      <w:r w:rsidRPr="00480A97">
        <w:rPr>
          <w:rStyle w:val="Strong"/>
          <w:b w:val="0"/>
          <w:bCs w:val="0"/>
        </w:rPr>
        <w:t>9</w:t>
      </w:r>
      <w:r>
        <w:rPr>
          <w:rStyle w:val="Strong"/>
          <w:b w:val="0"/>
          <w:bCs w:val="0"/>
        </w:rPr>
        <w:t xml:space="preserve">:ti,ab,kw OR </w:t>
      </w:r>
      <w:r w:rsidRPr="00480A97">
        <w:rPr>
          <w:rStyle w:val="Strong"/>
          <w:b w:val="0"/>
          <w:bCs w:val="0"/>
        </w:rPr>
        <w:t>psychosocial</w:t>
      </w:r>
      <w:r>
        <w:rPr>
          <w:rStyle w:val="Strong"/>
          <w:b w:val="0"/>
          <w:bCs w:val="0"/>
        </w:rPr>
        <w:t>-</w:t>
      </w:r>
      <w:r w:rsidRPr="00480A97">
        <w:rPr>
          <w:rStyle w:val="Strong"/>
          <w:b w:val="0"/>
          <w:bCs w:val="0"/>
        </w:rPr>
        <w:t>adjustment</w:t>
      </w:r>
      <w:r>
        <w:rPr>
          <w:rStyle w:val="Strong"/>
          <w:b w:val="0"/>
          <w:bCs w:val="0"/>
        </w:rPr>
        <w:t>*:</w:t>
      </w:r>
      <w:proofErr w:type="spellStart"/>
      <w:r>
        <w:rPr>
          <w:rStyle w:val="Strong"/>
          <w:b w:val="0"/>
          <w:bCs w:val="0"/>
        </w:rPr>
        <w:t>ti,ab,kw</w:t>
      </w:r>
      <w:proofErr w:type="spellEnd"/>
      <w:r>
        <w:rPr>
          <w:rStyle w:val="Strong"/>
          <w:b w:val="0"/>
          <w:bCs w:val="0"/>
        </w:rPr>
        <w:t xml:space="preserve"> OR </w:t>
      </w:r>
      <w:r w:rsidRPr="00480A97">
        <w:rPr>
          <w:rStyle w:val="Strong"/>
          <w:b w:val="0"/>
          <w:bCs w:val="0"/>
        </w:rPr>
        <w:t>psychosocial</w:t>
      </w:r>
      <w:r>
        <w:rPr>
          <w:rStyle w:val="Strong"/>
          <w:b w:val="0"/>
          <w:bCs w:val="0"/>
        </w:rPr>
        <w:t>-</w:t>
      </w:r>
      <w:r w:rsidRPr="00480A97">
        <w:rPr>
          <w:rStyle w:val="Strong"/>
          <w:b w:val="0"/>
          <w:bCs w:val="0"/>
        </w:rPr>
        <w:t>outcome</w:t>
      </w:r>
      <w:r>
        <w:rPr>
          <w:rStyle w:val="Strong"/>
          <w:b w:val="0"/>
          <w:bCs w:val="0"/>
        </w:rPr>
        <w:t>*:</w:t>
      </w:r>
      <w:proofErr w:type="spellStart"/>
      <w:r>
        <w:rPr>
          <w:rStyle w:val="Strong"/>
          <w:b w:val="0"/>
          <w:bCs w:val="0"/>
        </w:rPr>
        <w:t>ti,ab,kw</w:t>
      </w:r>
      <w:proofErr w:type="spellEnd"/>
      <w:r>
        <w:rPr>
          <w:rStyle w:val="Strong"/>
          <w:b w:val="0"/>
          <w:bCs w:val="0"/>
        </w:rPr>
        <w:t xml:space="preserve"> OR </w:t>
      </w:r>
      <w:r w:rsidRPr="00480A97">
        <w:rPr>
          <w:rStyle w:val="Strong"/>
          <w:b w:val="0"/>
          <w:bCs w:val="0"/>
        </w:rPr>
        <w:t>post-traumatic</w:t>
      </w:r>
      <w:r>
        <w:rPr>
          <w:rStyle w:val="Strong"/>
          <w:b w:val="0"/>
          <w:bCs w:val="0"/>
        </w:rPr>
        <w:t>-</w:t>
      </w:r>
      <w:r w:rsidRPr="00480A97">
        <w:rPr>
          <w:rStyle w:val="Strong"/>
          <w:b w:val="0"/>
          <w:bCs w:val="0"/>
        </w:rPr>
        <w:t>stress</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r w:rsidRPr="00480A97">
        <w:rPr>
          <w:rStyle w:val="Strong"/>
          <w:b w:val="0"/>
          <w:bCs w:val="0"/>
        </w:rPr>
        <w:t>posttraumatic</w:t>
      </w:r>
      <w:r>
        <w:rPr>
          <w:rStyle w:val="Strong"/>
          <w:b w:val="0"/>
          <w:bCs w:val="0"/>
        </w:rPr>
        <w:t>-</w:t>
      </w:r>
      <w:r w:rsidRPr="00480A97">
        <w:rPr>
          <w:rStyle w:val="Strong"/>
          <w:b w:val="0"/>
          <w:bCs w:val="0"/>
        </w:rPr>
        <w:t>stress</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proofErr w:type="spellStart"/>
      <w:r w:rsidRPr="00254D06">
        <w:t>distress</w:t>
      </w:r>
      <w:r>
        <w:t>-</w:t>
      </w:r>
      <w:r w:rsidRPr="00254D06">
        <w:t>syndrome</w:t>
      </w:r>
      <w:r>
        <w:t>:ti,ab,kw</w:t>
      </w:r>
      <w:proofErr w:type="spellEnd"/>
      <w:r>
        <w:t xml:space="preserve"> OR </w:t>
      </w:r>
      <w:proofErr w:type="spellStart"/>
      <w:r w:rsidRPr="00E951E6">
        <w:t>psychological</w:t>
      </w:r>
      <w:r>
        <w:t>-</w:t>
      </w:r>
      <w:r w:rsidRPr="00E951E6">
        <w:t>aspect</w:t>
      </w:r>
      <w:r>
        <w:t>:ti,ab,kw</w:t>
      </w:r>
      <w:proofErr w:type="spellEnd"/>
      <w:r>
        <w:t xml:space="preserve"> OR </w:t>
      </w:r>
      <w:proofErr w:type="spellStart"/>
      <w:r w:rsidRPr="00480A97">
        <w:rPr>
          <w:rStyle w:val="Strong"/>
          <w:b w:val="0"/>
          <w:bCs w:val="0"/>
        </w:rPr>
        <w:t>quality</w:t>
      </w:r>
      <w:r>
        <w:rPr>
          <w:rStyle w:val="Strong"/>
          <w:b w:val="0"/>
          <w:bCs w:val="0"/>
        </w:rPr>
        <w:t>-</w:t>
      </w:r>
      <w:r w:rsidRPr="00480A97">
        <w:rPr>
          <w:rStyle w:val="Strong"/>
          <w:b w:val="0"/>
          <w:bCs w:val="0"/>
        </w:rPr>
        <w:t>of</w:t>
      </w:r>
      <w:r>
        <w:rPr>
          <w:rStyle w:val="Strong"/>
          <w:b w:val="0"/>
          <w:bCs w:val="0"/>
        </w:rPr>
        <w:t>-</w:t>
      </w:r>
      <w:r w:rsidRPr="00480A97">
        <w:rPr>
          <w:rStyle w:val="Strong"/>
          <w:b w:val="0"/>
          <w:bCs w:val="0"/>
        </w:rPr>
        <w:t>life</w:t>
      </w:r>
      <w:r>
        <w:rPr>
          <w:rStyle w:val="Strong"/>
          <w:b w:val="0"/>
          <w:bCs w:val="0"/>
        </w:rPr>
        <w:t>:ti,ab,kw</w:t>
      </w:r>
      <w:proofErr w:type="spellEnd"/>
      <w:r>
        <w:rPr>
          <w:rStyle w:val="Strong"/>
          <w:b w:val="0"/>
          <w:bCs w:val="0"/>
        </w:rPr>
        <w:t xml:space="preserve"> OR </w:t>
      </w:r>
      <w:r w:rsidRPr="00480A97">
        <w:rPr>
          <w:rStyle w:val="Strong"/>
          <w:b w:val="0"/>
          <w:bCs w:val="0"/>
        </w:rPr>
        <w:t>adjustment</w:t>
      </w:r>
      <w:r>
        <w:rPr>
          <w:rStyle w:val="Strong"/>
          <w:b w:val="0"/>
          <w:bCs w:val="0"/>
        </w:rPr>
        <w:t>-</w:t>
      </w:r>
      <w:r w:rsidRPr="00480A97">
        <w:rPr>
          <w:rStyle w:val="Strong"/>
          <w:b w:val="0"/>
          <w:bCs w:val="0"/>
        </w:rPr>
        <w:t>disorder</w:t>
      </w:r>
      <w:r>
        <w:rPr>
          <w:rStyle w:val="Strong"/>
          <w:b w:val="0"/>
          <w:bCs w:val="0"/>
        </w:rPr>
        <w:t>*:</w:t>
      </w:r>
      <w:proofErr w:type="spellStart"/>
      <w:r>
        <w:rPr>
          <w:rStyle w:val="Strong"/>
          <w:b w:val="0"/>
          <w:bCs w:val="0"/>
        </w:rPr>
        <w:t>ti,ab,kw</w:t>
      </w:r>
      <w:proofErr w:type="spellEnd"/>
      <w:r>
        <w:rPr>
          <w:rStyle w:val="Strong"/>
          <w:b w:val="0"/>
          <w:bCs w:val="0"/>
        </w:rPr>
        <w:t xml:space="preserve"> OR </w:t>
      </w:r>
      <w:proofErr w:type="spellStart"/>
      <w:r>
        <w:t>stigma:ti,ab,kw</w:t>
      </w:r>
      <w:proofErr w:type="spellEnd"/>
      <w:r>
        <w:t>)</w:t>
      </w:r>
    </w:p>
    <w:p w14:paraId="598430DD" w14:textId="77777777" w:rsidR="00BA6581" w:rsidRDefault="00BA6581" w:rsidP="00BA6581">
      <w:r>
        <w:t xml:space="preserve"> AND </w:t>
      </w:r>
    </w:p>
    <w:p w14:paraId="3F5386C5" w14:textId="77777777" w:rsidR="00BA6581" w:rsidRDefault="00BA6581" w:rsidP="00BA6581">
      <w:r>
        <w:t>('adolescent'/exp OR 'young adult'/exp OR ‘girl’/exp OR Adolescent*:</w:t>
      </w:r>
      <w:proofErr w:type="spellStart"/>
      <w:r>
        <w:t>ti,ab,kw</w:t>
      </w:r>
      <w:proofErr w:type="spellEnd"/>
      <w:r>
        <w:t xml:space="preserve"> OR Young-adult*:</w:t>
      </w:r>
      <w:proofErr w:type="spellStart"/>
      <w:r>
        <w:t>ti,ab,kw</w:t>
      </w:r>
      <w:proofErr w:type="spellEnd"/>
      <w:r>
        <w:t xml:space="preserve"> OR </w:t>
      </w:r>
      <w:proofErr w:type="spellStart"/>
      <w:r>
        <w:t>young-woman:ti,ab,kw</w:t>
      </w:r>
      <w:proofErr w:type="spellEnd"/>
      <w:r>
        <w:t xml:space="preserve"> OR </w:t>
      </w:r>
      <w:proofErr w:type="spellStart"/>
      <w:r>
        <w:t>young-women:ti,ab,kw</w:t>
      </w:r>
      <w:proofErr w:type="spellEnd"/>
      <w:r>
        <w:t xml:space="preserve"> OR Girl*:</w:t>
      </w:r>
      <w:proofErr w:type="spellStart"/>
      <w:r>
        <w:t>ti,ab,kw</w:t>
      </w:r>
      <w:proofErr w:type="spellEnd"/>
      <w:r>
        <w:t xml:space="preserve"> OR Teen*:</w:t>
      </w:r>
      <w:proofErr w:type="spellStart"/>
      <w:r>
        <w:t>ti,ab,kw</w:t>
      </w:r>
      <w:proofErr w:type="spellEnd"/>
      <w:r>
        <w:t xml:space="preserve"> OR Youth*:</w:t>
      </w:r>
      <w:proofErr w:type="spellStart"/>
      <w:r>
        <w:t>ti,ab,kw</w:t>
      </w:r>
      <w:proofErr w:type="spellEnd"/>
      <w:r>
        <w:t>)</w:t>
      </w:r>
    </w:p>
    <w:p w14:paraId="408FEE27" w14:textId="530F5FB8" w:rsidR="00D04330" w:rsidRDefault="00BA6581">
      <w:r>
        <w:rPr>
          <w:color w:val="00B0F0"/>
        </w:rPr>
        <w:t xml:space="preserve">Results: 1,131; </w:t>
      </w:r>
      <w:r>
        <w:t>158</w:t>
      </w:r>
      <w:r w:rsidRPr="0085014B">
        <w:t xml:space="preserve"> </w:t>
      </w:r>
      <w:proofErr w:type="gramStart"/>
      <w:r w:rsidRPr="0085014B">
        <w:t>exclusive</w:t>
      </w:r>
      <w:proofErr w:type="gramEnd"/>
      <w:r w:rsidRPr="0085014B">
        <w:t xml:space="preserve"> to Embase</w:t>
      </w:r>
      <w:r>
        <w:t xml:space="preserve"> </w:t>
      </w:r>
      <w:r w:rsidR="00D04330">
        <w:br w:type="page"/>
      </w:r>
    </w:p>
    <w:p w14:paraId="53E923B3" w14:textId="692170A6" w:rsidR="00D04330" w:rsidRDefault="00D04330">
      <w:pPr>
        <w:rPr>
          <w:b/>
          <w:bCs/>
          <w:u w:val="single"/>
        </w:rPr>
      </w:pPr>
      <w:proofErr w:type="spellStart"/>
      <w:r w:rsidRPr="00D04330">
        <w:rPr>
          <w:b/>
          <w:bCs/>
          <w:u w:val="single"/>
        </w:rPr>
        <w:lastRenderedPageBreak/>
        <w:t>PsycInfo</w:t>
      </w:r>
      <w:proofErr w:type="spellEnd"/>
    </w:p>
    <w:p w14:paraId="42EB90E2" w14:textId="5A5EBE69" w:rsidR="00BA6581" w:rsidRPr="00BA6581" w:rsidRDefault="00BA6581"/>
    <w:tbl>
      <w:tblPr>
        <w:tblStyle w:val="TableGrid"/>
        <w:tblW w:w="9630" w:type="dxa"/>
        <w:tblInd w:w="-95" w:type="dxa"/>
        <w:tblLook w:val="04A0" w:firstRow="1" w:lastRow="0" w:firstColumn="1" w:lastColumn="0" w:noHBand="0" w:noVBand="1"/>
      </w:tblPr>
      <w:tblGrid>
        <w:gridCol w:w="1710"/>
        <w:gridCol w:w="2430"/>
        <w:gridCol w:w="2726"/>
        <w:gridCol w:w="2764"/>
      </w:tblGrid>
      <w:tr w:rsidR="00D04330" w14:paraId="00332847" w14:textId="77777777" w:rsidTr="00050BA0">
        <w:tc>
          <w:tcPr>
            <w:tcW w:w="1710" w:type="dxa"/>
            <w:shd w:val="clear" w:color="auto" w:fill="F2F2F2" w:themeFill="background1" w:themeFillShade="F2"/>
          </w:tcPr>
          <w:p w14:paraId="74E09B34" w14:textId="77777777" w:rsidR="00D04330" w:rsidRPr="00D04330" w:rsidRDefault="00D04330" w:rsidP="00C504FF">
            <w:pPr>
              <w:rPr>
                <w:b/>
                <w:bCs/>
              </w:rPr>
            </w:pPr>
          </w:p>
        </w:tc>
        <w:tc>
          <w:tcPr>
            <w:tcW w:w="2430" w:type="dxa"/>
            <w:shd w:val="clear" w:color="auto" w:fill="F2F2F2" w:themeFill="background1" w:themeFillShade="F2"/>
          </w:tcPr>
          <w:p w14:paraId="67AF20E7" w14:textId="77777777" w:rsidR="00D04330" w:rsidRDefault="00D04330" w:rsidP="00C504FF">
            <w:pPr>
              <w:rPr>
                <w:b/>
                <w:bCs/>
              </w:rPr>
            </w:pPr>
            <w:r>
              <w:rPr>
                <w:b/>
                <w:bCs/>
              </w:rPr>
              <w:t>Concept: abortion</w:t>
            </w:r>
          </w:p>
        </w:tc>
        <w:tc>
          <w:tcPr>
            <w:tcW w:w="2726" w:type="dxa"/>
            <w:shd w:val="clear" w:color="auto" w:fill="F2F2F2" w:themeFill="background1" w:themeFillShade="F2"/>
          </w:tcPr>
          <w:p w14:paraId="448E373A" w14:textId="77777777" w:rsidR="00D04330" w:rsidRPr="00D04330" w:rsidRDefault="00D04330" w:rsidP="00C504FF">
            <w:pPr>
              <w:rPr>
                <w:b/>
                <w:bCs/>
              </w:rPr>
            </w:pPr>
            <w:r>
              <w:rPr>
                <w:b/>
                <w:bCs/>
              </w:rPr>
              <w:t>Concept: mental health</w:t>
            </w:r>
          </w:p>
        </w:tc>
        <w:tc>
          <w:tcPr>
            <w:tcW w:w="2764" w:type="dxa"/>
            <w:shd w:val="clear" w:color="auto" w:fill="F2F2F2" w:themeFill="background1" w:themeFillShade="F2"/>
          </w:tcPr>
          <w:p w14:paraId="22A708E1" w14:textId="77777777" w:rsidR="005F67A8" w:rsidRDefault="00D04330" w:rsidP="00C504FF">
            <w:pPr>
              <w:rPr>
                <w:b/>
                <w:bCs/>
              </w:rPr>
            </w:pPr>
            <w:r>
              <w:rPr>
                <w:b/>
                <w:bCs/>
              </w:rPr>
              <w:t>Concept: young women</w:t>
            </w:r>
          </w:p>
          <w:p w14:paraId="1EE988D5" w14:textId="7FBBA293" w:rsidR="000A0BEC" w:rsidRPr="000A0BEC" w:rsidRDefault="000A0BEC" w:rsidP="00C504FF"/>
        </w:tc>
      </w:tr>
      <w:tr w:rsidR="00D04330" w14:paraId="20741D08" w14:textId="77777777" w:rsidTr="003773A7">
        <w:tc>
          <w:tcPr>
            <w:tcW w:w="1710" w:type="dxa"/>
            <w:shd w:val="clear" w:color="auto" w:fill="F2F2F2" w:themeFill="background1" w:themeFillShade="F2"/>
          </w:tcPr>
          <w:p w14:paraId="459CD78D" w14:textId="1D6E97C8" w:rsidR="00D04330" w:rsidRDefault="00050BA0" w:rsidP="00C504FF">
            <w:proofErr w:type="spellStart"/>
            <w:r>
              <w:t>PsycInfo</w:t>
            </w:r>
            <w:proofErr w:type="spellEnd"/>
            <w:r>
              <w:t xml:space="preserve"> </w:t>
            </w:r>
            <w:r w:rsidR="00D04330">
              <w:t>Subject Headings</w:t>
            </w:r>
          </w:p>
        </w:tc>
        <w:tc>
          <w:tcPr>
            <w:tcW w:w="2430" w:type="dxa"/>
          </w:tcPr>
          <w:p w14:paraId="37F52B6C" w14:textId="0384A921" w:rsidR="00050BA0" w:rsidRDefault="00050BA0" w:rsidP="00050BA0">
            <w:r>
              <w:t xml:space="preserve">DE </w:t>
            </w:r>
            <w:r w:rsidRPr="00D24FFF">
              <w:t>"Induced Abortion"</w:t>
            </w:r>
          </w:p>
          <w:p w14:paraId="2D061910" w14:textId="77777777" w:rsidR="00D04330" w:rsidRDefault="00D04330" w:rsidP="00C504FF"/>
        </w:tc>
        <w:tc>
          <w:tcPr>
            <w:tcW w:w="2726" w:type="dxa"/>
          </w:tcPr>
          <w:p w14:paraId="6CE7BEDA" w14:textId="77777777" w:rsidR="00050BA0" w:rsidRDefault="00050BA0" w:rsidP="00050BA0">
            <w:r w:rsidRPr="00192878">
              <w:t>DE "Mental Health"</w:t>
            </w:r>
          </w:p>
          <w:p w14:paraId="1191B080" w14:textId="77777777" w:rsidR="00050BA0" w:rsidRDefault="00050BA0" w:rsidP="00050BA0">
            <w:r w:rsidRPr="00192878">
              <w:t>DE "Mental Disorders"</w:t>
            </w:r>
          </w:p>
          <w:p w14:paraId="1D2CE95B" w14:textId="77777777" w:rsidR="00050BA0" w:rsidRDefault="00050BA0" w:rsidP="00050BA0">
            <w:r w:rsidRPr="00192878">
              <w:t>DE "Affective Disorders"</w:t>
            </w:r>
          </w:p>
          <w:p w14:paraId="5F010D24" w14:textId="77777777" w:rsidR="00050BA0" w:rsidRDefault="00050BA0" w:rsidP="00050BA0">
            <w:r w:rsidRPr="00192878">
              <w:t>DE "Major Depression"</w:t>
            </w:r>
          </w:p>
          <w:p w14:paraId="46620A0D" w14:textId="77777777" w:rsidR="00050BA0" w:rsidRDefault="00050BA0" w:rsidP="00050BA0">
            <w:r w:rsidRPr="00192878">
              <w:t>DE "Anaclitic Depression"</w:t>
            </w:r>
          </w:p>
          <w:p w14:paraId="3A2864BF" w14:textId="77777777" w:rsidR="00050BA0" w:rsidRDefault="00050BA0" w:rsidP="00050BA0">
            <w:r w:rsidRPr="00192878">
              <w:t>DE "Dysthymic Disorder"</w:t>
            </w:r>
          </w:p>
          <w:p w14:paraId="3AADCCED" w14:textId="77777777" w:rsidR="00050BA0" w:rsidRDefault="00050BA0" w:rsidP="00050BA0">
            <w:r w:rsidRPr="00192878">
              <w:t>DE "Endogenous Depression"</w:t>
            </w:r>
          </w:p>
          <w:p w14:paraId="389B7C43" w14:textId="77777777" w:rsidR="00050BA0" w:rsidRDefault="00050BA0" w:rsidP="00050BA0">
            <w:r w:rsidRPr="00192878">
              <w:t>DE "Late Life Depression"</w:t>
            </w:r>
          </w:p>
          <w:p w14:paraId="3FFAD9DA" w14:textId="77777777" w:rsidR="00050BA0" w:rsidRDefault="00050BA0" w:rsidP="00050BA0">
            <w:r w:rsidRPr="00192878">
              <w:t>DE "Postpartum Depression"</w:t>
            </w:r>
          </w:p>
          <w:p w14:paraId="15844CED" w14:textId="77777777" w:rsidR="00050BA0" w:rsidRDefault="00050BA0" w:rsidP="00050BA0">
            <w:r w:rsidRPr="00192878">
              <w:t>DE "Reactive Depression"</w:t>
            </w:r>
          </w:p>
          <w:p w14:paraId="0F87D394" w14:textId="77777777" w:rsidR="00050BA0" w:rsidRDefault="00050BA0" w:rsidP="00050BA0">
            <w:r w:rsidRPr="00192878">
              <w:t>DE "Recurrent Depression"</w:t>
            </w:r>
          </w:p>
          <w:p w14:paraId="68CC8012" w14:textId="77777777" w:rsidR="00050BA0" w:rsidRDefault="00050BA0" w:rsidP="00050BA0">
            <w:r w:rsidRPr="00192878">
              <w:t>DE "Treatment Resistant Depression"</w:t>
            </w:r>
          </w:p>
          <w:p w14:paraId="085A324C" w14:textId="77777777" w:rsidR="00050BA0" w:rsidRDefault="00050BA0" w:rsidP="00050BA0">
            <w:r w:rsidRPr="00192878">
              <w:t>DE "Anxiety Disorders"</w:t>
            </w:r>
          </w:p>
          <w:p w14:paraId="0748357A" w14:textId="77777777" w:rsidR="00050BA0" w:rsidRDefault="00050BA0" w:rsidP="00050BA0">
            <w:r w:rsidRPr="00192878">
              <w:t>DE "Generalized Anxiety Disorder"</w:t>
            </w:r>
          </w:p>
          <w:p w14:paraId="78382EB5" w14:textId="77777777" w:rsidR="00050BA0" w:rsidRDefault="00050BA0" w:rsidP="00050BA0">
            <w:r w:rsidRPr="00192878">
              <w:t>DE "Obsessive Compulsive Disorder"</w:t>
            </w:r>
          </w:p>
          <w:p w14:paraId="1E64C819" w14:textId="77777777" w:rsidR="00050BA0" w:rsidRDefault="00050BA0" w:rsidP="00050BA0">
            <w:r w:rsidRPr="00192878">
              <w:t>DE "Panic Attack"</w:t>
            </w:r>
          </w:p>
          <w:p w14:paraId="1B5D21C1" w14:textId="77777777" w:rsidR="00050BA0" w:rsidRDefault="00050BA0" w:rsidP="00050BA0">
            <w:r w:rsidRPr="00192878">
              <w:t>DE "Panic Disorder"</w:t>
            </w:r>
          </w:p>
          <w:p w14:paraId="5EE4A534" w14:textId="77777777" w:rsidR="00050BA0" w:rsidRDefault="00050BA0" w:rsidP="00050BA0">
            <w:r w:rsidRPr="00192878">
              <w:t>DE "Phobias"</w:t>
            </w:r>
          </w:p>
          <w:p w14:paraId="04A2AFA9" w14:textId="77777777" w:rsidR="00050BA0" w:rsidRDefault="00050BA0" w:rsidP="00050BA0">
            <w:r w:rsidRPr="00192878">
              <w:t>DE "Separation Anxiety Disorder"</w:t>
            </w:r>
          </w:p>
          <w:p w14:paraId="70398BDB" w14:textId="77777777" w:rsidR="00050BA0" w:rsidRDefault="00050BA0" w:rsidP="00050BA0">
            <w:r w:rsidRPr="00192878">
              <w:t>DE "Trichotillomania"</w:t>
            </w:r>
          </w:p>
          <w:p w14:paraId="6AB749DD" w14:textId="77777777" w:rsidR="00050BA0" w:rsidRDefault="00050BA0" w:rsidP="00050BA0">
            <w:r w:rsidRPr="00192878">
              <w:t>DE "Bipolar Disorder"</w:t>
            </w:r>
          </w:p>
          <w:p w14:paraId="1499A67D" w14:textId="77777777" w:rsidR="00050BA0" w:rsidRDefault="00050BA0" w:rsidP="00050BA0">
            <w:r w:rsidRPr="00192878">
              <w:t>DE "Borderline States"</w:t>
            </w:r>
          </w:p>
          <w:p w14:paraId="6594BEE8" w14:textId="77777777" w:rsidR="00050BA0" w:rsidRDefault="00050BA0" w:rsidP="00050BA0">
            <w:r w:rsidRPr="00192878">
              <w:t>DE "Chronic Mental Illness"</w:t>
            </w:r>
          </w:p>
          <w:p w14:paraId="166CBEA6" w14:textId="77777777" w:rsidR="00050BA0" w:rsidRDefault="00050BA0" w:rsidP="00050BA0">
            <w:r w:rsidRPr="00192878">
              <w:t>DE "Dissociative Disorders"</w:t>
            </w:r>
          </w:p>
          <w:p w14:paraId="64DA9D26" w14:textId="77777777" w:rsidR="00050BA0" w:rsidRDefault="00050BA0" w:rsidP="00050BA0">
            <w:r w:rsidRPr="00192878">
              <w:t>DE "Eating Disorders"</w:t>
            </w:r>
          </w:p>
          <w:p w14:paraId="31CBB982" w14:textId="77777777" w:rsidR="00050BA0" w:rsidRDefault="00050BA0" w:rsidP="00050BA0">
            <w:r w:rsidRPr="00192878">
              <w:t>DE "Gender Dysphoria"</w:t>
            </w:r>
          </w:p>
          <w:p w14:paraId="6F988FFB" w14:textId="77777777" w:rsidR="00050BA0" w:rsidRDefault="00050BA0" w:rsidP="00050BA0">
            <w:r w:rsidRPr="00192878">
              <w:t>DE "Mental Disorders due to General Medical Conditions"</w:t>
            </w:r>
          </w:p>
          <w:p w14:paraId="4AD895A1" w14:textId="77777777" w:rsidR="00050BA0" w:rsidRDefault="00050BA0" w:rsidP="00050BA0">
            <w:r w:rsidRPr="00192878">
              <w:t>DE "Neurocognitive Disorders"</w:t>
            </w:r>
          </w:p>
          <w:p w14:paraId="71F12EA8" w14:textId="77777777" w:rsidR="00050BA0" w:rsidRDefault="00050BA0" w:rsidP="00050BA0">
            <w:r w:rsidRPr="00192878">
              <w:t>DE "Neurodevelopmental Disorders"</w:t>
            </w:r>
          </w:p>
          <w:p w14:paraId="4C97D5D2" w14:textId="77777777" w:rsidR="00050BA0" w:rsidRDefault="00050BA0" w:rsidP="00050BA0">
            <w:r w:rsidRPr="00192878">
              <w:t>DE "Neurosis"</w:t>
            </w:r>
          </w:p>
          <w:p w14:paraId="77F2BD9D" w14:textId="77777777" w:rsidR="00050BA0" w:rsidRDefault="00050BA0" w:rsidP="00050BA0">
            <w:r w:rsidRPr="00192878">
              <w:t>DE "Paraphilias"</w:t>
            </w:r>
          </w:p>
          <w:p w14:paraId="3661388E" w14:textId="77777777" w:rsidR="00050BA0" w:rsidRDefault="00050BA0" w:rsidP="00050BA0">
            <w:r w:rsidRPr="00192878">
              <w:t>DE "Personality Disorders"</w:t>
            </w:r>
          </w:p>
          <w:p w14:paraId="4AC377A0" w14:textId="77777777" w:rsidR="00050BA0" w:rsidRDefault="00050BA0" w:rsidP="00050BA0">
            <w:r w:rsidRPr="00192878">
              <w:lastRenderedPageBreak/>
              <w:t>DE "Psychosis"</w:t>
            </w:r>
          </w:p>
          <w:p w14:paraId="47D11F60" w14:textId="77777777" w:rsidR="00050BA0" w:rsidRDefault="00050BA0" w:rsidP="00050BA0">
            <w:r w:rsidRPr="00192878">
              <w:t>DE "Serious Mental Illness"</w:t>
            </w:r>
          </w:p>
          <w:p w14:paraId="3CAD6F15" w14:textId="77777777" w:rsidR="00050BA0" w:rsidRDefault="00050BA0" w:rsidP="00050BA0">
            <w:r w:rsidRPr="00192878">
              <w:t>DE "Sleep Wake Disorders"</w:t>
            </w:r>
          </w:p>
          <w:p w14:paraId="648B3DDC" w14:textId="77777777" w:rsidR="00050BA0" w:rsidRDefault="00050BA0" w:rsidP="00050BA0">
            <w:r w:rsidRPr="00192878">
              <w:t>DE "Somatoform Disorders"</w:t>
            </w:r>
          </w:p>
          <w:p w14:paraId="4CD11AD4" w14:textId="77777777" w:rsidR="00050BA0" w:rsidRDefault="00050BA0" w:rsidP="00050BA0">
            <w:r w:rsidRPr="00192878">
              <w:t>DE "Stress and Trauma Related Disorders"</w:t>
            </w:r>
          </w:p>
          <w:p w14:paraId="0CFF252A" w14:textId="77777777" w:rsidR="00050BA0" w:rsidRDefault="00050BA0" w:rsidP="00050BA0">
            <w:r w:rsidRPr="00192878">
              <w:t>DE "Acute Stress Disorder"</w:t>
            </w:r>
          </w:p>
          <w:p w14:paraId="3341702F" w14:textId="77777777" w:rsidR="00050BA0" w:rsidRDefault="00050BA0" w:rsidP="00050BA0">
            <w:r w:rsidRPr="00192878">
              <w:t>DE "Adjustment Disorders"</w:t>
            </w:r>
          </w:p>
          <w:p w14:paraId="70799031" w14:textId="77777777" w:rsidR="00050BA0" w:rsidRDefault="00050BA0" w:rsidP="00050BA0">
            <w:r w:rsidRPr="00192878">
              <w:t>DE "Attachment Disorders"</w:t>
            </w:r>
          </w:p>
          <w:p w14:paraId="029D8ED5" w14:textId="77777777" w:rsidR="00050BA0" w:rsidRDefault="00050BA0" w:rsidP="00050BA0">
            <w:r w:rsidRPr="00192878">
              <w:t>DE "Posttraumatic Stress Disorder"</w:t>
            </w:r>
          </w:p>
          <w:p w14:paraId="717D2B90" w14:textId="77777777" w:rsidR="00050BA0" w:rsidRDefault="00050BA0" w:rsidP="00050BA0">
            <w:r w:rsidRPr="00192878">
              <w:t>DE "Complex PTSD"</w:t>
            </w:r>
          </w:p>
          <w:p w14:paraId="69FD1744" w14:textId="77777777" w:rsidR="00050BA0" w:rsidRDefault="00050BA0" w:rsidP="00050BA0">
            <w:r w:rsidRPr="00192878">
              <w:t>DE "DESNOS"</w:t>
            </w:r>
          </w:p>
          <w:p w14:paraId="2D728876" w14:textId="77777777" w:rsidR="00050BA0" w:rsidRDefault="00050BA0" w:rsidP="00050BA0">
            <w:r w:rsidRPr="00192878">
              <w:t>DE "Substance Related and Addictive Disorders"</w:t>
            </w:r>
          </w:p>
          <w:p w14:paraId="1DE9DAE8" w14:textId="77777777" w:rsidR="00050BA0" w:rsidRDefault="00050BA0" w:rsidP="00050BA0">
            <w:r w:rsidRPr="00192878">
              <w:t>DE "Thought Disturbances"</w:t>
            </w:r>
          </w:p>
          <w:p w14:paraId="2F7FA710" w14:textId="77777777" w:rsidR="00050BA0" w:rsidRDefault="00050BA0" w:rsidP="00050BA0">
            <w:r w:rsidRPr="00192878">
              <w:t>DE "Anxiety"</w:t>
            </w:r>
          </w:p>
          <w:p w14:paraId="4F38CDCE" w14:textId="77777777" w:rsidR="00050BA0" w:rsidRDefault="00050BA0" w:rsidP="00050BA0">
            <w:r w:rsidRPr="00192878">
              <w:t>DE "Quality of Life"</w:t>
            </w:r>
          </w:p>
          <w:p w14:paraId="513C2C21" w14:textId="77777777" w:rsidR="00050BA0" w:rsidRDefault="00050BA0" w:rsidP="00050BA0">
            <w:r w:rsidRPr="00192878">
              <w:t>DE "Self-Stigma"</w:t>
            </w:r>
          </w:p>
          <w:p w14:paraId="0C75D518" w14:textId="77777777" w:rsidR="00050BA0" w:rsidRDefault="00050BA0" w:rsidP="00050BA0">
            <w:r w:rsidRPr="00192878">
              <w:t>DE "Stigma"</w:t>
            </w:r>
          </w:p>
          <w:p w14:paraId="1F7CAACD" w14:textId="77777777" w:rsidR="00050BA0" w:rsidRDefault="00050BA0" w:rsidP="00050BA0">
            <w:r w:rsidRPr="00192878">
              <w:t>DE "Psychosocial Outcomes"</w:t>
            </w:r>
          </w:p>
          <w:p w14:paraId="5DFC3EB2" w14:textId="77777777" w:rsidR="00D04330" w:rsidRDefault="00D04330" w:rsidP="00C504FF"/>
        </w:tc>
        <w:tc>
          <w:tcPr>
            <w:tcW w:w="2764" w:type="dxa"/>
          </w:tcPr>
          <w:p w14:paraId="1E9FBE70" w14:textId="77777777" w:rsidR="00050BA0" w:rsidRDefault="00050BA0" w:rsidP="00050BA0">
            <w:r w:rsidRPr="00192878">
              <w:lastRenderedPageBreak/>
              <w:t>DE "Emerging Adulthood"</w:t>
            </w:r>
          </w:p>
          <w:p w14:paraId="71598EE6" w14:textId="77777777" w:rsidR="00050BA0" w:rsidRDefault="00050BA0" w:rsidP="00050BA0">
            <w:r w:rsidRPr="00192878">
              <w:t>DE "Adolescent Pregnancy"</w:t>
            </w:r>
          </w:p>
          <w:p w14:paraId="13CC00F3" w14:textId="77777777" w:rsidR="00050BA0" w:rsidRDefault="00050BA0" w:rsidP="00050BA0">
            <w:r w:rsidRPr="00192878">
              <w:t xml:space="preserve">DE "Adolescent Mothers" </w:t>
            </w:r>
          </w:p>
          <w:p w14:paraId="30FE223C" w14:textId="71C89B66" w:rsidR="00D04330" w:rsidRDefault="00D04330" w:rsidP="00C504FF"/>
        </w:tc>
      </w:tr>
      <w:tr w:rsidR="00050BA0" w14:paraId="175379C9" w14:textId="77777777" w:rsidTr="003773A7">
        <w:tc>
          <w:tcPr>
            <w:tcW w:w="1710" w:type="dxa"/>
            <w:shd w:val="clear" w:color="auto" w:fill="F2F2F2" w:themeFill="background1" w:themeFillShade="F2"/>
          </w:tcPr>
          <w:p w14:paraId="18EDE2C4" w14:textId="3C77CA2E" w:rsidR="00050BA0" w:rsidRDefault="00050BA0" w:rsidP="00C504FF">
            <w:proofErr w:type="spellStart"/>
            <w:r>
              <w:t>MeSH</w:t>
            </w:r>
            <w:proofErr w:type="spellEnd"/>
            <w:r>
              <w:t xml:space="preserve"> terms (MA)</w:t>
            </w:r>
          </w:p>
        </w:tc>
        <w:tc>
          <w:tcPr>
            <w:tcW w:w="2430" w:type="dxa"/>
          </w:tcPr>
          <w:p w14:paraId="79213E0F" w14:textId="7B4471F8" w:rsidR="00050BA0" w:rsidRDefault="00050BA0" w:rsidP="00C504FF">
            <w:r w:rsidRPr="00D24FFF">
              <w:t>Abortion, Induced</w:t>
            </w:r>
          </w:p>
        </w:tc>
        <w:tc>
          <w:tcPr>
            <w:tcW w:w="2726" w:type="dxa"/>
          </w:tcPr>
          <w:p w14:paraId="33BEE9D3" w14:textId="77777777" w:rsidR="00050BA0" w:rsidRDefault="00050BA0" w:rsidP="00050BA0">
            <w:r w:rsidRPr="00192878">
              <w:t>“mental health”</w:t>
            </w:r>
          </w:p>
          <w:p w14:paraId="3E1D1E2B" w14:textId="77777777" w:rsidR="00050BA0" w:rsidRDefault="00050BA0" w:rsidP="00050BA0">
            <w:r w:rsidRPr="00192878">
              <w:t>“mental disorders”</w:t>
            </w:r>
          </w:p>
          <w:p w14:paraId="7E1B1B47" w14:textId="77777777" w:rsidR="00050BA0" w:rsidRDefault="00050BA0" w:rsidP="00050BA0">
            <w:r w:rsidRPr="00192878">
              <w:t>“mood disorders”</w:t>
            </w:r>
          </w:p>
          <w:p w14:paraId="70F273D1" w14:textId="77777777" w:rsidR="00050BA0" w:rsidRDefault="00050BA0" w:rsidP="00050BA0">
            <w:r w:rsidRPr="00192878">
              <w:t>“anxiety disorders”</w:t>
            </w:r>
          </w:p>
          <w:p w14:paraId="2052110A" w14:textId="77777777" w:rsidR="00050BA0" w:rsidRDefault="00050BA0" w:rsidP="00050BA0">
            <w:r w:rsidRPr="00192878">
              <w:t>“Anxiety”</w:t>
            </w:r>
          </w:p>
          <w:p w14:paraId="076466B5" w14:textId="77777777" w:rsidR="00050BA0" w:rsidRDefault="00050BA0" w:rsidP="00050BA0">
            <w:r w:rsidRPr="00192878">
              <w:t>“Depression”</w:t>
            </w:r>
          </w:p>
          <w:p w14:paraId="31C4D877" w14:textId="77777777" w:rsidR="00050BA0" w:rsidRDefault="00050BA0" w:rsidP="00050BA0">
            <w:r w:rsidRPr="00192878">
              <w:t>“Abortion, Induced/psychology”</w:t>
            </w:r>
          </w:p>
          <w:p w14:paraId="67B1153C" w14:textId="77777777" w:rsidR="00050BA0" w:rsidRDefault="00050BA0" w:rsidP="00050BA0">
            <w:r w:rsidRPr="00192878">
              <w:t>“Stress Disorders, Post-Traumatic”</w:t>
            </w:r>
          </w:p>
          <w:p w14:paraId="0F888DFE" w14:textId="77777777" w:rsidR="00050BA0" w:rsidRDefault="00050BA0" w:rsidP="00050BA0">
            <w:r w:rsidRPr="00192878">
              <w:t>“Quality of Life”</w:t>
            </w:r>
          </w:p>
          <w:p w14:paraId="04BC1208" w14:textId="77777777" w:rsidR="00050BA0" w:rsidRDefault="00050BA0" w:rsidP="00050BA0">
            <w:r w:rsidRPr="00192878">
              <w:t>“Adjustment Disorders”</w:t>
            </w:r>
          </w:p>
          <w:p w14:paraId="3E0C7EB2" w14:textId="77777777" w:rsidR="00050BA0" w:rsidRDefault="00050BA0" w:rsidP="00050BA0">
            <w:r w:rsidRPr="00192878">
              <w:t xml:space="preserve">“Patient Health Questionnaire” </w:t>
            </w:r>
          </w:p>
          <w:p w14:paraId="0B56C2E2" w14:textId="77777777" w:rsidR="00050BA0" w:rsidRDefault="00050BA0" w:rsidP="00C504FF"/>
        </w:tc>
        <w:tc>
          <w:tcPr>
            <w:tcW w:w="2764" w:type="dxa"/>
          </w:tcPr>
          <w:p w14:paraId="0F2AC529" w14:textId="77777777" w:rsidR="00050BA0" w:rsidRDefault="00050BA0" w:rsidP="00050BA0">
            <w:r w:rsidRPr="00192878">
              <w:t>Adolescent</w:t>
            </w:r>
          </w:p>
          <w:p w14:paraId="76DA60D3" w14:textId="77777777" w:rsidR="00050BA0" w:rsidRDefault="00050BA0" w:rsidP="00050BA0">
            <w:r w:rsidRPr="00192878">
              <w:t xml:space="preserve">"Young adult" </w:t>
            </w:r>
          </w:p>
          <w:p w14:paraId="1A7F0E47" w14:textId="77777777" w:rsidR="00050BA0" w:rsidRDefault="00050BA0" w:rsidP="00C504FF"/>
        </w:tc>
      </w:tr>
      <w:tr w:rsidR="00D04330" w14:paraId="35E4E6B0" w14:textId="77777777" w:rsidTr="003773A7">
        <w:tc>
          <w:tcPr>
            <w:tcW w:w="1710" w:type="dxa"/>
            <w:shd w:val="clear" w:color="auto" w:fill="F2F2F2" w:themeFill="background1" w:themeFillShade="F2"/>
          </w:tcPr>
          <w:p w14:paraId="218A8F74" w14:textId="77777777" w:rsidR="00D04330" w:rsidRDefault="00D04330" w:rsidP="00C504FF">
            <w:r>
              <w:t>Free text terms</w:t>
            </w:r>
          </w:p>
          <w:p w14:paraId="5BAE1CEC" w14:textId="0272FEF2" w:rsidR="00D04330" w:rsidRDefault="00D04330" w:rsidP="00C504FF">
            <w:r>
              <w:t>(searched in Title</w:t>
            </w:r>
            <w:r w:rsidR="00050BA0">
              <w:t>,</w:t>
            </w:r>
            <w:r>
              <w:t xml:space="preserve"> Abstract</w:t>
            </w:r>
            <w:r w:rsidR="00050BA0">
              <w:t>, and Keywords</w:t>
            </w:r>
            <w:r>
              <w:t>)</w:t>
            </w:r>
          </w:p>
        </w:tc>
        <w:tc>
          <w:tcPr>
            <w:tcW w:w="2430" w:type="dxa"/>
          </w:tcPr>
          <w:p w14:paraId="41986406" w14:textId="0CDCBA30" w:rsidR="00D04330" w:rsidRDefault="00050BA0" w:rsidP="00050BA0">
            <w:r w:rsidRPr="00D24FFF">
              <w:t xml:space="preserve">“Pregnancy termination” OR “Termination of pregnancy” OR “Induced abortion” OR “elective abortion” OR “abortion induction” OR “artificial abortion” OR “pregnancy interruption” OR </w:t>
            </w:r>
            <w:r w:rsidRPr="00D24FFF">
              <w:lastRenderedPageBreak/>
              <w:t>“provoked abortion” OR “dilation and evacuation” OR “illegal abortion” OR “legal abortion” OR “medical abortion” OR “selective abortion” OR “surgical abortion” OR “therapeutic abortion” OR “vacuum aspiration”</w:t>
            </w:r>
          </w:p>
        </w:tc>
        <w:tc>
          <w:tcPr>
            <w:tcW w:w="2726" w:type="dxa"/>
          </w:tcPr>
          <w:p w14:paraId="77A29225" w14:textId="5B71CB0A" w:rsidR="00050BA0" w:rsidRDefault="00050BA0" w:rsidP="00050BA0">
            <w:r w:rsidRPr="00192878">
              <w:lastRenderedPageBreak/>
              <w:t>“mental health”</w:t>
            </w:r>
          </w:p>
          <w:p w14:paraId="32CD80F7" w14:textId="77777777" w:rsidR="00050BA0" w:rsidRDefault="00050BA0" w:rsidP="00050BA0">
            <w:r w:rsidRPr="00192878">
              <w:t>“mental disorder”</w:t>
            </w:r>
          </w:p>
          <w:p w14:paraId="10D95063" w14:textId="77777777" w:rsidR="00050BA0" w:rsidRDefault="00050BA0" w:rsidP="00050BA0">
            <w:r w:rsidRPr="00192878">
              <w:t>“mental disorders”</w:t>
            </w:r>
          </w:p>
          <w:p w14:paraId="7BED9278" w14:textId="77777777" w:rsidR="00050BA0" w:rsidRDefault="00050BA0" w:rsidP="00050BA0">
            <w:r w:rsidRPr="00192878">
              <w:t>“psychological distress”</w:t>
            </w:r>
          </w:p>
          <w:p w14:paraId="641901C0" w14:textId="77777777" w:rsidR="00050BA0" w:rsidRDefault="00050BA0" w:rsidP="00050BA0">
            <w:r w:rsidRPr="00192878">
              <w:t>“psychological disorder”</w:t>
            </w:r>
          </w:p>
          <w:p w14:paraId="2E64FBD7" w14:textId="77777777" w:rsidR="00050BA0" w:rsidRDefault="00050BA0" w:rsidP="00050BA0">
            <w:r w:rsidRPr="00192878">
              <w:t>“psychological disorders”</w:t>
            </w:r>
          </w:p>
          <w:p w14:paraId="731E3FD1" w14:textId="77777777" w:rsidR="00050BA0" w:rsidRDefault="00050BA0" w:rsidP="00050BA0">
            <w:r w:rsidRPr="00192878">
              <w:t>“mood disorder”</w:t>
            </w:r>
          </w:p>
          <w:p w14:paraId="6A833786" w14:textId="77777777" w:rsidR="00050BA0" w:rsidRDefault="00050BA0" w:rsidP="00050BA0">
            <w:r w:rsidRPr="00192878">
              <w:t>“mood disorders”</w:t>
            </w:r>
          </w:p>
          <w:p w14:paraId="46F60099" w14:textId="77777777" w:rsidR="00050BA0" w:rsidRDefault="00050BA0" w:rsidP="00050BA0">
            <w:r w:rsidRPr="00192878">
              <w:t>“adjustment disorder”</w:t>
            </w:r>
          </w:p>
          <w:p w14:paraId="6681BD27" w14:textId="77777777" w:rsidR="00050BA0" w:rsidRDefault="00050BA0" w:rsidP="00050BA0">
            <w:r w:rsidRPr="00192878">
              <w:t>“adjustment disorders”</w:t>
            </w:r>
          </w:p>
          <w:p w14:paraId="1A427DA0" w14:textId="77777777" w:rsidR="00050BA0" w:rsidRDefault="00050BA0" w:rsidP="00050BA0">
            <w:r w:rsidRPr="00192878">
              <w:lastRenderedPageBreak/>
              <w:t>“anxiety disorder”</w:t>
            </w:r>
          </w:p>
          <w:p w14:paraId="03DA31A7" w14:textId="77777777" w:rsidR="00050BA0" w:rsidRDefault="00050BA0" w:rsidP="00050BA0">
            <w:r w:rsidRPr="00192878">
              <w:t>“anxiety disorders”</w:t>
            </w:r>
          </w:p>
          <w:p w14:paraId="64AF94EE" w14:textId="77777777" w:rsidR="00050BA0" w:rsidRDefault="00050BA0" w:rsidP="00050BA0">
            <w:r w:rsidRPr="00192878">
              <w:t>“anxiety”</w:t>
            </w:r>
          </w:p>
          <w:p w14:paraId="3EF15051" w14:textId="77777777" w:rsidR="00050BA0" w:rsidRDefault="00050BA0" w:rsidP="00050BA0">
            <w:r w:rsidRPr="00192878">
              <w:t>“Depression”</w:t>
            </w:r>
          </w:p>
          <w:p w14:paraId="4AA315CE" w14:textId="77777777" w:rsidR="00050BA0" w:rsidRDefault="00050BA0" w:rsidP="00050BA0">
            <w:r w:rsidRPr="00192878">
              <w:t>“depressive”</w:t>
            </w:r>
          </w:p>
          <w:p w14:paraId="6D886CA1" w14:textId="77777777" w:rsidR="00050BA0" w:rsidRDefault="00050BA0" w:rsidP="00050BA0">
            <w:r w:rsidRPr="00192878">
              <w:t>“Patient Health Questionnaire”</w:t>
            </w:r>
          </w:p>
          <w:p w14:paraId="25BC52CD" w14:textId="77777777" w:rsidR="00050BA0" w:rsidRDefault="00050BA0" w:rsidP="00050BA0">
            <w:r w:rsidRPr="00192878">
              <w:t>“</w:t>
            </w:r>
            <w:proofErr w:type="spellStart"/>
            <w:r w:rsidRPr="00192878">
              <w:t>phq</w:t>
            </w:r>
            <w:proofErr w:type="spellEnd"/>
            <w:r w:rsidRPr="00192878">
              <w:t xml:space="preserve"> 9”</w:t>
            </w:r>
          </w:p>
          <w:p w14:paraId="44C1551E" w14:textId="77777777" w:rsidR="00050BA0" w:rsidRDefault="00050BA0" w:rsidP="00050BA0">
            <w:r w:rsidRPr="00192878">
              <w:t>“psychosocial adjustment”</w:t>
            </w:r>
          </w:p>
          <w:p w14:paraId="47EB4726" w14:textId="77777777" w:rsidR="00050BA0" w:rsidRDefault="00050BA0" w:rsidP="00050BA0">
            <w:r w:rsidRPr="00192878">
              <w:t>“psychosocial adjustments”</w:t>
            </w:r>
          </w:p>
          <w:p w14:paraId="2815622F" w14:textId="77777777" w:rsidR="00050BA0" w:rsidRDefault="00050BA0" w:rsidP="00050BA0">
            <w:r w:rsidRPr="00192878">
              <w:t>“psychosocial outcome”</w:t>
            </w:r>
          </w:p>
          <w:p w14:paraId="576475B2" w14:textId="77777777" w:rsidR="00050BA0" w:rsidRDefault="00050BA0" w:rsidP="00050BA0">
            <w:r w:rsidRPr="00192878">
              <w:t>“psychosocial outcomes”</w:t>
            </w:r>
          </w:p>
          <w:p w14:paraId="44041896" w14:textId="77777777" w:rsidR="00050BA0" w:rsidRDefault="00050BA0" w:rsidP="00050BA0">
            <w:r w:rsidRPr="00192878">
              <w:t>“</w:t>
            </w:r>
            <w:proofErr w:type="spellStart"/>
            <w:r w:rsidRPr="00192878">
              <w:t>post traumatic</w:t>
            </w:r>
            <w:proofErr w:type="spellEnd"/>
            <w:r w:rsidRPr="00192878">
              <w:t xml:space="preserve"> stress disorder”</w:t>
            </w:r>
          </w:p>
          <w:p w14:paraId="6C30140C" w14:textId="77777777" w:rsidR="00050BA0" w:rsidRDefault="00050BA0" w:rsidP="00050BA0">
            <w:r w:rsidRPr="00192878">
              <w:t>“</w:t>
            </w:r>
            <w:proofErr w:type="spellStart"/>
            <w:r w:rsidRPr="00192878">
              <w:t>post traumatic</w:t>
            </w:r>
            <w:proofErr w:type="spellEnd"/>
            <w:r w:rsidRPr="00192878">
              <w:t xml:space="preserve"> stress disorders”</w:t>
            </w:r>
          </w:p>
          <w:p w14:paraId="0B7DFD3C" w14:textId="77777777" w:rsidR="00050BA0" w:rsidRDefault="00050BA0" w:rsidP="00050BA0">
            <w:r w:rsidRPr="00192878">
              <w:t>“posttraumatic stress disorder”</w:t>
            </w:r>
          </w:p>
          <w:p w14:paraId="7B68976C" w14:textId="77777777" w:rsidR="00050BA0" w:rsidRDefault="00050BA0" w:rsidP="00050BA0">
            <w:r w:rsidRPr="00192878">
              <w:t>“posttraumatic stress disorders”</w:t>
            </w:r>
          </w:p>
          <w:p w14:paraId="76860603" w14:textId="77777777" w:rsidR="00050BA0" w:rsidRDefault="00050BA0" w:rsidP="00050BA0">
            <w:r w:rsidRPr="00192878">
              <w:t>“quality of life”</w:t>
            </w:r>
          </w:p>
          <w:p w14:paraId="0E420F4D" w14:textId="0EA1A3FE" w:rsidR="00D04330" w:rsidRDefault="00050BA0" w:rsidP="00050BA0">
            <w:r w:rsidRPr="00192878">
              <w:t>“stigma”</w:t>
            </w:r>
          </w:p>
        </w:tc>
        <w:tc>
          <w:tcPr>
            <w:tcW w:w="2764" w:type="dxa"/>
          </w:tcPr>
          <w:p w14:paraId="42E8B9CD" w14:textId="77777777" w:rsidR="00050BA0" w:rsidRDefault="00050BA0" w:rsidP="00050BA0">
            <w:r w:rsidRPr="00192878">
              <w:lastRenderedPageBreak/>
              <w:t xml:space="preserve"> “Adolescent”</w:t>
            </w:r>
          </w:p>
          <w:p w14:paraId="752CB793" w14:textId="77777777" w:rsidR="00050BA0" w:rsidRDefault="00050BA0" w:rsidP="00050BA0">
            <w:r w:rsidRPr="00192878">
              <w:t>“Adolescents”</w:t>
            </w:r>
          </w:p>
          <w:p w14:paraId="4F8B74E4" w14:textId="77777777" w:rsidR="00050BA0" w:rsidRDefault="00050BA0" w:rsidP="00050BA0">
            <w:r w:rsidRPr="00192878">
              <w:t>“Young adult”</w:t>
            </w:r>
          </w:p>
          <w:p w14:paraId="34103DA6" w14:textId="77777777" w:rsidR="00050BA0" w:rsidRDefault="00050BA0" w:rsidP="00050BA0">
            <w:r w:rsidRPr="00192878">
              <w:t>“Young adults”</w:t>
            </w:r>
          </w:p>
          <w:p w14:paraId="6E19D594" w14:textId="77777777" w:rsidR="00050BA0" w:rsidRDefault="00050BA0" w:rsidP="00050BA0">
            <w:r w:rsidRPr="00192878">
              <w:t>“young woman”</w:t>
            </w:r>
          </w:p>
          <w:p w14:paraId="70238B85" w14:textId="77777777" w:rsidR="00050BA0" w:rsidRDefault="00050BA0" w:rsidP="00050BA0">
            <w:r w:rsidRPr="00192878">
              <w:t>“young women”</w:t>
            </w:r>
          </w:p>
          <w:p w14:paraId="1EAC57CB" w14:textId="77777777" w:rsidR="00050BA0" w:rsidRDefault="00050BA0" w:rsidP="00050BA0">
            <w:r w:rsidRPr="00192878">
              <w:t>“Girl”</w:t>
            </w:r>
          </w:p>
          <w:p w14:paraId="54B0BE91" w14:textId="77777777" w:rsidR="00050BA0" w:rsidRDefault="00050BA0" w:rsidP="00050BA0">
            <w:r w:rsidRPr="00192878">
              <w:t>“Girls”</w:t>
            </w:r>
          </w:p>
          <w:p w14:paraId="1B8BA6E1" w14:textId="77777777" w:rsidR="00050BA0" w:rsidRDefault="00050BA0" w:rsidP="00050BA0">
            <w:r w:rsidRPr="00192878">
              <w:t>“Teen”</w:t>
            </w:r>
          </w:p>
          <w:p w14:paraId="578DD649" w14:textId="77777777" w:rsidR="00050BA0" w:rsidRDefault="00050BA0" w:rsidP="00050BA0">
            <w:r w:rsidRPr="00192878">
              <w:t>“Teens”</w:t>
            </w:r>
          </w:p>
          <w:p w14:paraId="77629279" w14:textId="77777777" w:rsidR="00050BA0" w:rsidRDefault="00050BA0" w:rsidP="00050BA0">
            <w:r w:rsidRPr="00192878">
              <w:lastRenderedPageBreak/>
              <w:t>“Youth”</w:t>
            </w:r>
          </w:p>
          <w:p w14:paraId="1B9A11A3" w14:textId="77777777" w:rsidR="00050BA0" w:rsidRDefault="00050BA0" w:rsidP="00050BA0">
            <w:r w:rsidRPr="00192878">
              <w:t>“Youths” )</w:t>
            </w:r>
          </w:p>
          <w:p w14:paraId="1751BDA3" w14:textId="77777777" w:rsidR="00D04330" w:rsidRDefault="00D04330" w:rsidP="00050BA0"/>
        </w:tc>
      </w:tr>
    </w:tbl>
    <w:p w14:paraId="2980925E" w14:textId="77777777" w:rsidR="00D04330" w:rsidRDefault="00D04330"/>
    <w:p w14:paraId="3B4A2089" w14:textId="77777777" w:rsidR="00BA6581" w:rsidRPr="00BA6581" w:rsidRDefault="00BA6581" w:rsidP="00BA6581">
      <w:pPr>
        <w:rPr>
          <w:b/>
          <w:bCs/>
        </w:rPr>
      </w:pPr>
      <w:r w:rsidRPr="00BA6581">
        <w:rPr>
          <w:b/>
          <w:bCs/>
        </w:rPr>
        <w:t>With age groups in string:</w:t>
      </w:r>
    </w:p>
    <w:p w14:paraId="25CEFBC4" w14:textId="77777777" w:rsidR="00BA6581" w:rsidRDefault="00BA6581" w:rsidP="00BA6581">
      <w:r>
        <w:t>(</w:t>
      </w:r>
      <w:r w:rsidRPr="00D24FFF">
        <w:t>DE "Induced Abortion" OR MA Abortion, Induced OR TI ( “Pregnancy termination” OR “Termination of pregnancy” OR “Induced abortion” OR “elective abortion” OR “abortion induction” OR “artificial abortion” OR “pregnancy interruption” OR “provoked abortion” OR “dilation and evacuation” OR “illegal abortion” OR “legal abortion” OR “medical abortion” OR “selective abortion” OR “surgical abortion” OR “therapeutic abortion” OR “vacuum aspiration” ) OR AB ( “Pregnancy termination” OR “Termination of pregnancy” OR “Induced abortion” OR “elective abortion” OR “abortion induction” OR “artificial abortion” OR “pregnancy interruption” OR “provoked abortion” OR “dilation and evacuation” OR “illegal abortion” OR “legal abortion” OR “medical abortion” OR “selective abortion” OR “surgical abortion” OR “therapeutic abortion” OR “vacuum aspiration” ) OR KW ( “Pregnancy termination” OR “Termination of pregnancy” OR “Induced abortion” OR “elective abortion” OR “abortion induction” OR “artificial abortion” OR “pregnancy interruption” OR “provoked abortion” OR “dilation and evacuation” OR “illegal abortion” OR “legal abortion” OR “medical abortion” OR “selective abortion” OR “surgical abortion” OR “therapeutic abortion” OR “vacuum aspiration” )</w:t>
      </w:r>
      <w:r>
        <w:t>)</w:t>
      </w:r>
    </w:p>
    <w:p w14:paraId="109D596F" w14:textId="77777777" w:rsidR="00BA6581" w:rsidRDefault="00BA6581" w:rsidP="00BA6581">
      <w:r>
        <w:t xml:space="preserve">AND </w:t>
      </w:r>
    </w:p>
    <w:p w14:paraId="7F7CB8E2" w14:textId="77777777" w:rsidR="00BA6581" w:rsidRDefault="00BA6581" w:rsidP="00BA6581">
      <w:r>
        <w:t>(</w:t>
      </w:r>
      <w:r w:rsidRPr="00192878">
        <w:t xml:space="preserve">( DE "Mental Health" OR DE "Mental Disorders" OR DE "Affective Disorders" OR DE "Major Depression" OR DE "Anaclitic Depression" OR DE "Dysthymic Disorder" OR DE "Endogenous Depression" OR DE "Late Life Depression" OR DE "Postpartum Depression" OR DE "Reactive Depression" OR DE "Recurrent Depression" OR DE "Treatment Resistant Depression" OR DE "Anxiety Disorders" OR DE "Generalized Anxiety Disorder" OR DE "Obsessive Compulsive Disorder" OR DE "Panic Attack" OR DE "Panic Disorder" OR DE "Phobias" OR DE "Separation Anxiety Disorder" OR DE "Trichotillomania" OR DE "Bipolar </w:t>
      </w:r>
      <w:r w:rsidRPr="00192878">
        <w:lastRenderedPageBreak/>
        <w:t>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Paraphilias" OR DE "Personality Disorders" OR DE "Psychosis" OR DE "Serious Mental Illness" OR DE "Sleep Wake Disorders" OR DE "Somatoform Disorders" OR DE "Stress and Trauma Related Disorders" OR DE "Acute Stress Disorder" OR DE "Adjustment Disorders" OR DE "Attachment Disorders" OR DE "Posttraumatic Stress Disorder" OR DE "Complex PTSD" OR DE "DESNOS" OR DE "Substance Related and Addictive Disorders" OR DE "Thought Disturbances" OR DE "Anxiety" OR DE "Quality of Life" OR DE "Self-Stigma" OR DE "Stigma" OR DE "Psychosocial Outcomes" ) OR MA ( “mental health” OR “mental disorders” OR “mood disorders” OR “anxiety disorders” OR “Anxiety” OR “Depression” OR “Abortion, Induced/psychology” OR “Stress Disorders, Post-Traumatic” OR “Quality of Life” OR “Adjustment Disorders” OR “Patient Health Questionnaire” ) OR TI ( “mental health” OR “mental disorder” OR “mental disorders” OR “psychological distress” OR “psychological disorder” OR “psychological disorders” OR “mood disorder” OR “mood disorders” OR “adjustment disorder” OR “adjustment disorders” OR “anxiety disorder” OR “anxiety disorders” OR “anxiety” OR “Depression” OR “depressive” OR “Patient Health Questionnaire” OR “</w:t>
      </w:r>
      <w:proofErr w:type="spellStart"/>
      <w:r w:rsidRPr="00192878">
        <w:t>phq</w:t>
      </w:r>
      <w:proofErr w:type="spellEnd"/>
      <w:r w:rsidRPr="00192878">
        <w:t xml:space="preserve"> 9” OR “psychosocial adjustment” OR “psychosocial adjustments” OR “psychosocial outcome” OR “psychosocial outcomes” OR “</w:t>
      </w:r>
      <w:proofErr w:type="spellStart"/>
      <w:r w:rsidRPr="00192878">
        <w:t>post traumatic</w:t>
      </w:r>
      <w:proofErr w:type="spellEnd"/>
      <w:r w:rsidRPr="00192878">
        <w:t xml:space="preserve"> stress disorder” OR “</w:t>
      </w:r>
      <w:proofErr w:type="spellStart"/>
      <w:r w:rsidRPr="00192878">
        <w:t>post traumatic</w:t>
      </w:r>
      <w:proofErr w:type="spellEnd"/>
      <w:r w:rsidRPr="00192878">
        <w:t xml:space="preserve"> stress disorders” OR “posttraumatic stress disorder” OR “posttraumatic stress disorders” OR “quality of life” OR “stigma” ) OR AB ( “mental health” OR “mental disorder” OR “mental disorders” OR “psychological distress” OR “psychological disorder” OR “psychological disorders” OR “mood disorder” OR “mood disorders” OR “adjustment disorder” OR “adjustment disorders” OR “anxiety disorder” OR “anxiety disorders” OR “anxiety” OR “Depression” OR “depressive” OR “Patient Health Questionnaire” OR “</w:t>
      </w:r>
      <w:proofErr w:type="spellStart"/>
      <w:r w:rsidRPr="00192878">
        <w:t>phq</w:t>
      </w:r>
      <w:proofErr w:type="spellEnd"/>
      <w:r w:rsidRPr="00192878">
        <w:t xml:space="preserve"> 9” OR “psychosocial adjustment” OR “psychosocial adjustments” OR “psychosocial outcome” OR “psychosocial outcomes” OR “</w:t>
      </w:r>
      <w:proofErr w:type="spellStart"/>
      <w:r w:rsidRPr="00192878">
        <w:t>post traumatic</w:t>
      </w:r>
      <w:proofErr w:type="spellEnd"/>
      <w:r w:rsidRPr="00192878">
        <w:t xml:space="preserve"> stress disorder” OR “</w:t>
      </w:r>
      <w:proofErr w:type="spellStart"/>
      <w:r w:rsidRPr="00192878">
        <w:t>post traumatic</w:t>
      </w:r>
      <w:proofErr w:type="spellEnd"/>
      <w:r w:rsidRPr="00192878">
        <w:t xml:space="preserve"> stress disorders” OR “posttraumatic stress disorder” OR “posttraumatic stress disorders” OR “quality of life” OR “stigma” ) OR KW ( “mental health” OR “mental disorder” OR “mental disorders” OR “psychological distress” OR “psychological disorder” OR “psychological disorders” OR “mood disorder” OR “mood disorders” OR “adjustment disorder” OR “adjustment disorders” OR “anxiety disorder” OR “anxiety disorders” OR “anxiety” OR “Depression” OR “depressive” OR “Patient Health Questionnaire” OR “</w:t>
      </w:r>
      <w:proofErr w:type="spellStart"/>
      <w:r w:rsidRPr="00192878">
        <w:t>phq</w:t>
      </w:r>
      <w:proofErr w:type="spellEnd"/>
      <w:r w:rsidRPr="00192878">
        <w:t xml:space="preserve"> 9” OR “psychosocial adjustment” OR “psychosocial adjustments” OR “psychosocial outcome” OR “psychosocial outcomes” OR “</w:t>
      </w:r>
      <w:proofErr w:type="spellStart"/>
      <w:r w:rsidRPr="00192878">
        <w:t>post traumatic</w:t>
      </w:r>
      <w:proofErr w:type="spellEnd"/>
      <w:r w:rsidRPr="00192878">
        <w:t xml:space="preserve"> stress disorder” OR “</w:t>
      </w:r>
      <w:proofErr w:type="spellStart"/>
      <w:r w:rsidRPr="00192878">
        <w:t>post traumatic</w:t>
      </w:r>
      <w:proofErr w:type="spellEnd"/>
      <w:r w:rsidRPr="00192878">
        <w:t xml:space="preserve"> stress disorders” OR “posttraumatic stress disorder” OR “posttraumatic stress disorders” OR “quality of life” OR “stigma” )</w:t>
      </w:r>
      <w:r>
        <w:t>)</w:t>
      </w:r>
    </w:p>
    <w:p w14:paraId="6ECDB3D4" w14:textId="77777777" w:rsidR="00BA6581" w:rsidRDefault="00BA6581" w:rsidP="00BA6581">
      <w:r>
        <w:t>AND</w:t>
      </w:r>
    </w:p>
    <w:p w14:paraId="6478C46C" w14:textId="77777777" w:rsidR="00BA6581" w:rsidRDefault="00BA6581" w:rsidP="00BA6581">
      <w:r>
        <w:t>(</w:t>
      </w:r>
      <w:r w:rsidRPr="00192878">
        <w:t>( DE "Emerging Adulthood" OR DE "Adolescent Pregnancy" OR DE "Adolescent Mothers" ) OR MA ( Adolescent OR "Young adult" ) OR TI ( “Adolescent” OR “Adolescents” OR “Young adult” OR “Young adults” OR “young woman” OR “young women” OR “Girl” OR “Girls” OR “Teen” OR “Teens” OR “Youth” OR “Youths” ) OR AB ( “Adolescent” OR “Adolescents” OR “Young adult” OR “Young adults” OR “young woman” OR “young women” OR “Girl” OR “Girls” OR “Teen” OR “Teens” OR “Youth” OR “Youths” ) OR KW ( “Adolescent” OR “Adolescents” OR “Young adult” OR “Young adults” OR “young woman” OR “young women” OR “Girl” OR “Girls” OR “Teen” OR “Teens” OR “Youth” OR “Youths” )</w:t>
      </w:r>
      <w:r>
        <w:t>)</w:t>
      </w:r>
    </w:p>
    <w:p w14:paraId="39D4D28F" w14:textId="5C58D8D6" w:rsidR="000A0BEC" w:rsidRPr="00832316" w:rsidRDefault="000A0BEC" w:rsidP="00832316">
      <w:pPr>
        <w:rPr>
          <w:color w:val="00B0F0"/>
        </w:rPr>
      </w:pPr>
      <w:r>
        <w:rPr>
          <w:color w:val="00B0F0"/>
        </w:rPr>
        <w:t xml:space="preserve">Results: </w:t>
      </w:r>
      <w:r w:rsidR="00BA6581" w:rsidRPr="00707FBF">
        <w:rPr>
          <w:color w:val="00B0F0"/>
        </w:rPr>
        <w:t xml:space="preserve">221 </w:t>
      </w:r>
    </w:p>
    <w:p w14:paraId="0C48860C" w14:textId="77777777" w:rsidR="000A0BEC" w:rsidRDefault="000A0BEC">
      <w:r>
        <w:lastRenderedPageBreak/>
        <w:br w:type="page"/>
      </w:r>
    </w:p>
    <w:p w14:paraId="5066737C" w14:textId="53629DE1" w:rsidR="00D04330" w:rsidRPr="00D04330" w:rsidRDefault="00734610">
      <w:pPr>
        <w:rPr>
          <w:b/>
          <w:bCs/>
          <w:u w:val="single"/>
        </w:rPr>
      </w:pPr>
      <w:r w:rsidRPr="00734610">
        <w:rPr>
          <w:b/>
          <w:bCs/>
          <w:u w:val="single"/>
        </w:rPr>
        <w:lastRenderedPageBreak/>
        <w:t>Cumulative Index to Nursing and Allied Health Literature (CINAHL)</w:t>
      </w:r>
    </w:p>
    <w:tbl>
      <w:tblPr>
        <w:tblStyle w:val="TableGrid"/>
        <w:tblW w:w="0" w:type="auto"/>
        <w:tblInd w:w="-95" w:type="dxa"/>
        <w:tblLook w:val="04A0" w:firstRow="1" w:lastRow="0" w:firstColumn="1" w:lastColumn="0" w:noHBand="0" w:noVBand="1"/>
      </w:tblPr>
      <w:tblGrid>
        <w:gridCol w:w="1710"/>
        <w:gridCol w:w="2578"/>
        <w:gridCol w:w="2578"/>
        <w:gridCol w:w="2579"/>
      </w:tblGrid>
      <w:tr w:rsidR="00D04330" w14:paraId="564781F4" w14:textId="0522BCA7" w:rsidTr="00D04330">
        <w:tc>
          <w:tcPr>
            <w:tcW w:w="1710" w:type="dxa"/>
            <w:shd w:val="clear" w:color="auto" w:fill="F2F2F2" w:themeFill="background1" w:themeFillShade="F2"/>
          </w:tcPr>
          <w:p w14:paraId="04AEC230" w14:textId="08AE2256" w:rsidR="00D04330" w:rsidRPr="00D04330" w:rsidRDefault="00D04330">
            <w:pPr>
              <w:rPr>
                <w:b/>
                <w:bCs/>
              </w:rPr>
            </w:pPr>
          </w:p>
        </w:tc>
        <w:tc>
          <w:tcPr>
            <w:tcW w:w="2578" w:type="dxa"/>
            <w:shd w:val="clear" w:color="auto" w:fill="F2F2F2" w:themeFill="background1" w:themeFillShade="F2"/>
          </w:tcPr>
          <w:p w14:paraId="05258C7F" w14:textId="610DBE69" w:rsidR="00D04330" w:rsidRDefault="00D04330">
            <w:pPr>
              <w:rPr>
                <w:b/>
                <w:bCs/>
              </w:rPr>
            </w:pPr>
            <w:r>
              <w:rPr>
                <w:b/>
                <w:bCs/>
              </w:rPr>
              <w:t>Concept: abortion</w:t>
            </w:r>
          </w:p>
        </w:tc>
        <w:tc>
          <w:tcPr>
            <w:tcW w:w="2578" w:type="dxa"/>
            <w:shd w:val="clear" w:color="auto" w:fill="F2F2F2" w:themeFill="background1" w:themeFillShade="F2"/>
          </w:tcPr>
          <w:p w14:paraId="3F5C62CF" w14:textId="535A7818" w:rsidR="00D04330" w:rsidRPr="00D04330" w:rsidRDefault="00D04330">
            <w:pPr>
              <w:rPr>
                <w:b/>
                <w:bCs/>
              </w:rPr>
            </w:pPr>
            <w:r>
              <w:rPr>
                <w:b/>
                <w:bCs/>
              </w:rPr>
              <w:t>Concept: mental health</w:t>
            </w:r>
          </w:p>
        </w:tc>
        <w:tc>
          <w:tcPr>
            <w:tcW w:w="2579" w:type="dxa"/>
            <w:shd w:val="clear" w:color="auto" w:fill="F2F2F2" w:themeFill="background1" w:themeFillShade="F2"/>
          </w:tcPr>
          <w:p w14:paraId="20AC0000" w14:textId="4B8900C8" w:rsidR="00D04330" w:rsidRDefault="00D04330">
            <w:pPr>
              <w:rPr>
                <w:b/>
                <w:bCs/>
              </w:rPr>
            </w:pPr>
            <w:r>
              <w:rPr>
                <w:b/>
                <w:bCs/>
              </w:rPr>
              <w:t>Concept: young women</w:t>
            </w:r>
          </w:p>
        </w:tc>
      </w:tr>
      <w:tr w:rsidR="00D04330" w14:paraId="1FD9B0ED" w14:textId="0188D5B9" w:rsidTr="003773A7">
        <w:tc>
          <w:tcPr>
            <w:tcW w:w="1710" w:type="dxa"/>
            <w:shd w:val="clear" w:color="auto" w:fill="F2F2F2" w:themeFill="background1" w:themeFillShade="F2"/>
          </w:tcPr>
          <w:p w14:paraId="105156EB" w14:textId="5EA7022D" w:rsidR="00D04330" w:rsidRDefault="00D04330">
            <w:r>
              <w:t>Subject Headings</w:t>
            </w:r>
          </w:p>
        </w:tc>
        <w:tc>
          <w:tcPr>
            <w:tcW w:w="2578" w:type="dxa"/>
          </w:tcPr>
          <w:p w14:paraId="57231D76" w14:textId="77777777" w:rsidR="00D04330" w:rsidRDefault="00D04330" w:rsidP="00D04330">
            <w:r w:rsidRPr="00E466A3">
              <w:t>(MH "Abortion, Induced")</w:t>
            </w:r>
          </w:p>
          <w:p w14:paraId="792E203D" w14:textId="77777777" w:rsidR="00D04330" w:rsidRDefault="00D04330" w:rsidP="00D04330">
            <w:r w:rsidRPr="00E466A3">
              <w:t>(MH "Abortion, Criminal")</w:t>
            </w:r>
          </w:p>
          <w:p w14:paraId="6318EA23" w14:textId="77777777" w:rsidR="00D04330" w:rsidRDefault="00D04330"/>
        </w:tc>
        <w:tc>
          <w:tcPr>
            <w:tcW w:w="2578" w:type="dxa"/>
          </w:tcPr>
          <w:p w14:paraId="110179F2" w14:textId="77777777" w:rsidR="00D04330" w:rsidRDefault="00D04330" w:rsidP="00D04330">
            <w:r w:rsidRPr="0052454B">
              <w:t>(MH "Mental Health")</w:t>
            </w:r>
          </w:p>
          <w:p w14:paraId="00AFFDDA" w14:textId="77777777" w:rsidR="00D04330" w:rsidRDefault="00D04330" w:rsidP="00D04330">
            <w:r w:rsidRPr="0052454B">
              <w:t>(MH "Mental Disorders+")</w:t>
            </w:r>
          </w:p>
          <w:p w14:paraId="7AAA4BDD" w14:textId="77777777" w:rsidR="00D04330" w:rsidRDefault="00D04330" w:rsidP="00D04330">
            <w:r w:rsidRPr="0052454B">
              <w:t>(MH "Adjustment Disorders+")</w:t>
            </w:r>
          </w:p>
          <w:p w14:paraId="722D5BEA" w14:textId="77777777" w:rsidR="00D04330" w:rsidRDefault="00D04330" w:rsidP="00D04330">
            <w:r w:rsidRPr="0052454B">
              <w:t>(MH "Neurotic Disorders+")</w:t>
            </w:r>
          </w:p>
          <w:p w14:paraId="512C0456" w14:textId="77777777" w:rsidR="00D04330" w:rsidRDefault="00D04330" w:rsidP="00D04330">
            <w:r w:rsidRPr="0052454B">
              <w:t>(MH "Affective Disorders+")</w:t>
            </w:r>
          </w:p>
          <w:p w14:paraId="20AF397A" w14:textId="77777777" w:rsidR="00D04330" w:rsidRDefault="00D04330" w:rsidP="00D04330">
            <w:r w:rsidRPr="0052454B">
              <w:t>(MH "Depression+")</w:t>
            </w:r>
          </w:p>
          <w:p w14:paraId="7D3CB5D0" w14:textId="77777777" w:rsidR="00D04330" w:rsidRDefault="00D04330" w:rsidP="00D04330">
            <w:r w:rsidRPr="0052454B">
              <w:t>(MH "Anxiety Disorders+")</w:t>
            </w:r>
          </w:p>
          <w:p w14:paraId="1D17EB1E" w14:textId="77777777" w:rsidR="00D04330" w:rsidRDefault="00D04330" w:rsidP="00D04330">
            <w:r w:rsidRPr="0052454B">
              <w:t>(MH "Stress Disorders, Post-Traumatic")</w:t>
            </w:r>
          </w:p>
          <w:p w14:paraId="39A3AFCC" w14:textId="77777777" w:rsidR="00D04330" w:rsidRDefault="00D04330" w:rsidP="00D04330">
            <w:r w:rsidRPr="0052454B">
              <w:t>(MH "Anxiety+")</w:t>
            </w:r>
          </w:p>
          <w:p w14:paraId="579BED0A" w14:textId="77777777" w:rsidR="00D04330" w:rsidRDefault="00D04330" w:rsidP="00D04330">
            <w:r w:rsidRPr="0052454B">
              <w:t>(MH "Psychological Distress")</w:t>
            </w:r>
          </w:p>
          <w:p w14:paraId="13E180DC" w14:textId="77777777" w:rsidR="00D04330" w:rsidRDefault="00D04330" w:rsidP="00D04330">
            <w:r w:rsidRPr="0052454B">
              <w:t>(MH "Quality of Life")</w:t>
            </w:r>
          </w:p>
          <w:p w14:paraId="4D1944CC" w14:textId="77777777" w:rsidR="00D04330" w:rsidRDefault="00D04330" w:rsidP="00D04330">
            <w:r w:rsidRPr="0052454B">
              <w:t>(MH "Stigma")</w:t>
            </w:r>
          </w:p>
          <w:p w14:paraId="5D712DE2" w14:textId="77777777" w:rsidR="00D04330" w:rsidRDefault="00D04330" w:rsidP="00D04330">
            <w:r w:rsidRPr="0052454B">
              <w:t xml:space="preserve">(MH "Abortion, Induced/PF") </w:t>
            </w:r>
          </w:p>
          <w:p w14:paraId="1B8030B8" w14:textId="0C8B9D29" w:rsidR="00D04330" w:rsidRDefault="00D04330"/>
        </w:tc>
        <w:tc>
          <w:tcPr>
            <w:tcW w:w="2579" w:type="dxa"/>
          </w:tcPr>
          <w:p w14:paraId="19B1D478" w14:textId="77777777" w:rsidR="00D04330" w:rsidRDefault="00D04330" w:rsidP="00D04330">
            <w:r w:rsidRPr="00E466A3">
              <w:t>(MH "Adolescence+")</w:t>
            </w:r>
          </w:p>
          <w:p w14:paraId="5630B4DE" w14:textId="77777777" w:rsidR="00D04330" w:rsidRDefault="00D04330" w:rsidP="00D04330">
            <w:r w:rsidRPr="00E466A3">
              <w:t>(MH "Adolescent Parents+")</w:t>
            </w:r>
          </w:p>
          <w:p w14:paraId="2597881C" w14:textId="77777777" w:rsidR="00D04330" w:rsidRDefault="00D04330" w:rsidP="00D04330">
            <w:r w:rsidRPr="00E466A3">
              <w:t>(MH "Pregnancy in Adolescence+")</w:t>
            </w:r>
          </w:p>
          <w:p w14:paraId="414D5D62" w14:textId="77777777" w:rsidR="00D04330" w:rsidRDefault="00D04330" w:rsidP="00D04330">
            <w:r w:rsidRPr="00E466A3">
              <w:t>(MH "Maternal Age 14 and Under")</w:t>
            </w:r>
          </w:p>
          <w:p w14:paraId="50044FD1" w14:textId="77777777" w:rsidR="00D04330" w:rsidRDefault="00D04330" w:rsidP="00D04330">
            <w:r w:rsidRPr="00E466A3">
              <w:t xml:space="preserve">(MH "Young Adult") </w:t>
            </w:r>
          </w:p>
          <w:p w14:paraId="797BC5E3" w14:textId="77777777" w:rsidR="00D04330" w:rsidRDefault="00D04330"/>
        </w:tc>
      </w:tr>
      <w:tr w:rsidR="00D04330" w14:paraId="5A57B7BB" w14:textId="1C6391B3" w:rsidTr="003773A7">
        <w:tc>
          <w:tcPr>
            <w:tcW w:w="1710" w:type="dxa"/>
            <w:shd w:val="clear" w:color="auto" w:fill="F2F2F2" w:themeFill="background1" w:themeFillShade="F2"/>
          </w:tcPr>
          <w:p w14:paraId="4AD2EE4B" w14:textId="77777777" w:rsidR="00D04330" w:rsidRDefault="00D04330">
            <w:r>
              <w:t>Free text terms</w:t>
            </w:r>
          </w:p>
          <w:p w14:paraId="51F7143B" w14:textId="15D269DD" w:rsidR="00D04330" w:rsidRDefault="00D04330">
            <w:r>
              <w:t>(searched in Title &amp; Abstract</w:t>
            </w:r>
            <w:r w:rsidR="00734610">
              <w:t>; keyword not a searchable field</w:t>
            </w:r>
            <w:r>
              <w:t>)</w:t>
            </w:r>
          </w:p>
        </w:tc>
        <w:tc>
          <w:tcPr>
            <w:tcW w:w="2578" w:type="dxa"/>
          </w:tcPr>
          <w:p w14:paraId="1F37C7B2" w14:textId="54122505" w:rsidR="00D04330" w:rsidRDefault="00D04330" w:rsidP="00D04330">
            <w:r w:rsidRPr="00E466A3">
              <w:t>“Pregnancy termination”</w:t>
            </w:r>
          </w:p>
          <w:p w14:paraId="39F4A931" w14:textId="77777777" w:rsidR="00D04330" w:rsidRDefault="00D04330" w:rsidP="00D04330">
            <w:r w:rsidRPr="00E466A3">
              <w:t>“Termination of pregnancy”</w:t>
            </w:r>
          </w:p>
          <w:p w14:paraId="7A0B991C" w14:textId="77777777" w:rsidR="00D04330" w:rsidRDefault="00D04330" w:rsidP="00D04330">
            <w:r w:rsidRPr="00E466A3">
              <w:t>“Induced abortion”</w:t>
            </w:r>
          </w:p>
          <w:p w14:paraId="29FDBEFC" w14:textId="77777777" w:rsidR="00D04330" w:rsidRDefault="00D04330" w:rsidP="00D04330">
            <w:r w:rsidRPr="00E466A3">
              <w:t>“elective abortion”</w:t>
            </w:r>
          </w:p>
          <w:p w14:paraId="06948E1C" w14:textId="77777777" w:rsidR="00D04330" w:rsidRDefault="00D04330" w:rsidP="00D04330">
            <w:r w:rsidRPr="00E466A3">
              <w:t>“abortion induction”</w:t>
            </w:r>
          </w:p>
          <w:p w14:paraId="0C1C835E" w14:textId="77777777" w:rsidR="00D04330" w:rsidRDefault="00D04330" w:rsidP="00D04330">
            <w:r w:rsidRPr="00E466A3">
              <w:t>“artificial abortion”</w:t>
            </w:r>
          </w:p>
          <w:p w14:paraId="3CE873A8" w14:textId="77777777" w:rsidR="00D04330" w:rsidRDefault="00D04330" w:rsidP="00D04330">
            <w:r w:rsidRPr="00E466A3">
              <w:t>“pregnancy interruption”</w:t>
            </w:r>
          </w:p>
          <w:p w14:paraId="3CA9CAF3" w14:textId="77777777" w:rsidR="00D04330" w:rsidRDefault="00D04330" w:rsidP="00D04330">
            <w:r w:rsidRPr="00E466A3">
              <w:t>“provoked abortion”</w:t>
            </w:r>
          </w:p>
          <w:p w14:paraId="58DB9ABA" w14:textId="77777777" w:rsidR="00D04330" w:rsidRDefault="00D04330" w:rsidP="00D04330">
            <w:r w:rsidRPr="00E466A3">
              <w:t>“dilation and evacuation”</w:t>
            </w:r>
          </w:p>
          <w:p w14:paraId="7BCBB239" w14:textId="77777777" w:rsidR="00D04330" w:rsidRDefault="00D04330" w:rsidP="00D04330">
            <w:r w:rsidRPr="00E466A3">
              <w:t>“illegal abortion”</w:t>
            </w:r>
          </w:p>
          <w:p w14:paraId="5081410C" w14:textId="77777777" w:rsidR="00D04330" w:rsidRDefault="00D04330" w:rsidP="00D04330">
            <w:r w:rsidRPr="00E466A3">
              <w:t>“legal abortion”</w:t>
            </w:r>
          </w:p>
          <w:p w14:paraId="09A94B72" w14:textId="77777777" w:rsidR="00D04330" w:rsidRDefault="00D04330" w:rsidP="00D04330">
            <w:r w:rsidRPr="00E466A3">
              <w:t>“medical abortion”</w:t>
            </w:r>
          </w:p>
          <w:p w14:paraId="3EBFFEF9" w14:textId="77777777" w:rsidR="00D04330" w:rsidRDefault="00D04330" w:rsidP="00D04330">
            <w:r w:rsidRPr="00E466A3">
              <w:t>“selective abortion”</w:t>
            </w:r>
          </w:p>
          <w:p w14:paraId="66A576E3" w14:textId="77777777" w:rsidR="00D04330" w:rsidRDefault="00D04330" w:rsidP="00D04330">
            <w:r w:rsidRPr="00E466A3">
              <w:t>“surgical abortion”</w:t>
            </w:r>
          </w:p>
          <w:p w14:paraId="74CED9E6" w14:textId="77777777" w:rsidR="00D04330" w:rsidRDefault="00D04330" w:rsidP="00D04330">
            <w:r w:rsidRPr="00E466A3">
              <w:t>“therapeutic abortion”</w:t>
            </w:r>
          </w:p>
          <w:p w14:paraId="3E8A3AED" w14:textId="77777777" w:rsidR="00D04330" w:rsidRDefault="00D04330" w:rsidP="00D04330">
            <w:pPr>
              <w:spacing w:line="259" w:lineRule="auto"/>
            </w:pPr>
            <w:r w:rsidRPr="00E466A3">
              <w:t xml:space="preserve">“vacuum aspiration” </w:t>
            </w:r>
          </w:p>
          <w:p w14:paraId="69D008AB" w14:textId="77777777" w:rsidR="00D04330" w:rsidRDefault="00D04330"/>
        </w:tc>
        <w:tc>
          <w:tcPr>
            <w:tcW w:w="2578" w:type="dxa"/>
          </w:tcPr>
          <w:p w14:paraId="20337251" w14:textId="77777777" w:rsidR="00D04330" w:rsidRDefault="00D04330" w:rsidP="00D04330">
            <w:r w:rsidRPr="0052454B">
              <w:t>“mental health”</w:t>
            </w:r>
          </w:p>
          <w:p w14:paraId="70B55342" w14:textId="77777777" w:rsidR="00D04330" w:rsidRDefault="00D04330" w:rsidP="00D04330">
            <w:r w:rsidRPr="0052454B">
              <w:t>“mental disorders”</w:t>
            </w:r>
          </w:p>
          <w:p w14:paraId="7747EFE7" w14:textId="77777777" w:rsidR="00D04330" w:rsidRDefault="00D04330" w:rsidP="00D04330">
            <w:r w:rsidRPr="0052454B">
              <w:t>“mental disorder”</w:t>
            </w:r>
          </w:p>
          <w:p w14:paraId="1DCB6489" w14:textId="77777777" w:rsidR="00D04330" w:rsidRDefault="00D04330" w:rsidP="00D04330">
            <w:r w:rsidRPr="0052454B">
              <w:t>“psychological disorders”</w:t>
            </w:r>
          </w:p>
          <w:p w14:paraId="1EDC99BD" w14:textId="77777777" w:rsidR="00D04330" w:rsidRDefault="00D04330" w:rsidP="00D04330">
            <w:r w:rsidRPr="0052454B">
              <w:t>“psychological disorder”</w:t>
            </w:r>
          </w:p>
          <w:p w14:paraId="1002A375" w14:textId="77777777" w:rsidR="00D04330" w:rsidRDefault="00D04330" w:rsidP="00D04330">
            <w:r w:rsidRPr="0052454B">
              <w:t>“mood disorders”</w:t>
            </w:r>
          </w:p>
          <w:p w14:paraId="50457108" w14:textId="77777777" w:rsidR="00D04330" w:rsidRDefault="00D04330" w:rsidP="00D04330">
            <w:r w:rsidRPr="0052454B">
              <w:t>“mood disorder”</w:t>
            </w:r>
          </w:p>
          <w:p w14:paraId="130E1C39" w14:textId="77777777" w:rsidR="00D04330" w:rsidRDefault="00D04330" w:rsidP="00D04330">
            <w:r w:rsidRPr="0052454B">
              <w:t>“anxiety disorders”</w:t>
            </w:r>
          </w:p>
          <w:p w14:paraId="1F5D61CB" w14:textId="77777777" w:rsidR="00D04330" w:rsidRDefault="00D04330" w:rsidP="00D04330">
            <w:r w:rsidRPr="0052454B">
              <w:t>“anxiety disorder”</w:t>
            </w:r>
          </w:p>
          <w:p w14:paraId="5C7D6D3B" w14:textId="77777777" w:rsidR="00D04330" w:rsidRDefault="00D04330" w:rsidP="00D04330">
            <w:r w:rsidRPr="0052454B">
              <w:t>“anxiety”</w:t>
            </w:r>
          </w:p>
          <w:p w14:paraId="52D44B05" w14:textId="77777777" w:rsidR="00D04330" w:rsidRDefault="00D04330" w:rsidP="00D04330">
            <w:r w:rsidRPr="0052454B">
              <w:t>“Depression”</w:t>
            </w:r>
          </w:p>
          <w:p w14:paraId="354EEFCF" w14:textId="77777777" w:rsidR="00D04330" w:rsidRDefault="00D04330" w:rsidP="00D04330">
            <w:r w:rsidRPr="0052454B">
              <w:t>“depressive”</w:t>
            </w:r>
          </w:p>
          <w:p w14:paraId="3052AEBE" w14:textId="77777777" w:rsidR="00D04330" w:rsidRDefault="00D04330" w:rsidP="00D04330">
            <w:r w:rsidRPr="0052454B">
              <w:t>“Patient Health Questionnaire”</w:t>
            </w:r>
          </w:p>
          <w:p w14:paraId="6F0680FE" w14:textId="77777777" w:rsidR="00D04330" w:rsidRDefault="00D04330" w:rsidP="00D04330">
            <w:r w:rsidRPr="0052454B">
              <w:t>“</w:t>
            </w:r>
            <w:proofErr w:type="spellStart"/>
            <w:r w:rsidRPr="0052454B">
              <w:t>phq</w:t>
            </w:r>
            <w:proofErr w:type="spellEnd"/>
            <w:r w:rsidRPr="0052454B">
              <w:t xml:space="preserve"> 9”</w:t>
            </w:r>
          </w:p>
          <w:p w14:paraId="678F8589" w14:textId="77777777" w:rsidR="00D04330" w:rsidRDefault="00D04330" w:rsidP="00D04330">
            <w:r w:rsidRPr="0052454B">
              <w:t>“psychosocial adjustments”</w:t>
            </w:r>
          </w:p>
          <w:p w14:paraId="0802BCF4" w14:textId="77777777" w:rsidR="00D04330" w:rsidRDefault="00D04330" w:rsidP="00D04330">
            <w:r w:rsidRPr="0052454B">
              <w:t>“psychosocial adjustment”</w:t>
            </w:r>
          </w:p>
          <w:p w14:paraId="6C178A7F" w14:textId="77777777" w:rsidR="00D04330" w:rsidRDefault="00D04330" w:rsidP="00D04330">
            <w:r w:rsidRPr="0052454B">
              <w:t>“psychosocial outcomes”</w:t>
            </w:r>
          </w:p>
          <w:p w14:paraId="5E290A45" w14:textId="77777777" w:rsidR="00D04330" w:rsidRDefault="00D04330" w:rsidP="00D04330">
            <w:r w:rsidRPr="0052454B">
              <w:t>“psychosocial outcome”</w:t>
            </w:r>
          </w:p>
          <w:p w14:paraId="677BD4B4" w14:textId="77777777" w:rsidR="00D04330" w:rsidRDefault="00D04330" w:rsidP="00D04330">
            <w:r w:rsidRPr="0052454B">
              <w:t>“post-traumatic stress disorder”</w:t>
            </w:r>
          </w:p>
          <w:p w14:paraId="149BDCDA" w14:textId="77777777" w:rsidR="00D04330" w:rsidRDefault="00D04330" w:rsidP="00D04330">
            <w:r w:rsidRPr="0052454B">
              <w:lastRenderedPageBreak/>
              <w:t>“posttraumatic stress disorder”</w:t>
            </w:r>
          </w:p>
          <w:p w14:paraId="3A745A68" w14:textId="77777777" w:rsidR="00D04330" w:rsidRDefault="00D04330" w:rsidP="00D04330">
            <w:r w:rsidRPr="0052454B">
              <w:t>“quality of life”</w:t>
            </w:r>
          </w:p>
          <w:p w14:paraId="1CBD1F00" w14:textId="77777777" w:rsidR="00D04330" w:rsidRDefault="00D04330" w:rsidP="00D04330">
            <w:r w:rsidRPr="0052454B">
              <w:t>“adjustment disorders”</w:t>
            </w:r>
          </w:p>
          <w:p w14:paraId="1E5B06F6" w14:textId="77777777" w:rsidR="00D04330" w:rsidRDefault="00D04330" w:rsidP="00D04330">
            <w:r w:rsidRPr="0052454B">
              <w:t>“adjustment disorder”</w:t>
            </w:r>
          </w:p>
          <w:p w14:paraId="2526DB8B" w14:textId="77777777" w:rsidR="00D04330" w:rsidRDefault="00D04330" w:rsidP="00D04330">
            <w:pPr>
              <w:spacing w:line="259" w:lineRule="auto"/>
            </w:pPr>
            <w:r w:rsidRPr="0052454B">
              <w:t xml:space="preserve">“Stigma” </w:t>
            </w:r>
          </w:p>
          <w:p w14:paraId="0ECFF0DB" w14:textId="4DDB1C0D" w:rsidR="00D04330" w:rsidRDefault="00D04330"/>
        </w:tc>
        <w:tc>
          <w:tcPr>
            <w:tcW w:w="2579" w:type="dxa"/>
          </w:tcPr>
          <w:p w14:paraId="75B6C3CC" w14:textId="0BAA2749" w:rsidR="00D04330" w:rsidRDefault="00D04330" w:rsidP="00D04330">
            <w:r w:rsidRPr="00E466A3">
              <w:lastRenderedPageBreak/>
              <w:t>“Adolescent”</w:t>
            </w:r>
          </w:p>
          <w:p w14:paraId="7F826197" w14:textId="77777777" w:rsidR="00D04330" w:rsidRDefault="00D04330" w:rsidP="00D04330">
            <w:r w:rsidRPr="00E466A3">
              <w:t>“Adolescents”</w:t>
            </w:r>
          </w:p>
          <w:p w14:paraId="47E6E10E" w14:textId="77777777" w:rsidR="00D04330" w:rsidRDefault="00D04330" w:rsidP="00D04330">
            <w:r w:rsidRPr="00E466A3">
              <w:t>“Young adult”</w:t>
            </w:r>
          </w:p>
          <w:p w14:paraId="7F54B205" w14:textId="77777777" w:rsidR="00D04330" w:rsidRDefault="00D04330" w:rsidP="00D04330">
            <w:r w:rsidRPr="00E466A3">
              <w:t>“Young adults”</w:t>
            </w:r>
          </w:p>
          <w:p w14:paraId="6F3E6525" w14:textId="77777777" w:rsidR="00D04330" w:rsidRDefault="00D04330" w:rsidP="00D04330">
            <w:r w:rsidRPr="00E466A3">
              <w:t>“young woman”</w:t>
            </w:r>
          </w:p>
          <w:p w14:paraId="47BB3C0B" w14:textId="77777777" w:rsidR="00D04330" w:rsidRDefault="00D04330" w:rsidP="00D04330">
            <w:r w:rsidRPr="00E466A3">
              <w:t>“young women”</w:t>
            </w:r>
          </w:p>
          <w:p w14:paraId="74FB58B8" w14:textId="77777777" w:rsidR="00D04330" w:rsidRDefault="00D04330" w:rsidP="00D04330">
            <w:r w:rsidRPr="00E466A3">
              <w:t>“Girl”</w:t>
            </w:r>
          </w:p>
          <w:p w14:paraId="69878C2B" w14:textId="77777777" w:rsidR="00D04330" w:rsidRDefault="00D04330" w:rsidP="00D04330">
            <w:r w:rsidRPr="00E466A3">
              <w:t>“Girls”</w:t>
            </w:r>
          </w:p>
          <w:p w14:paraId="10193B3F" w14:textId="77777777" w:rsidR="00D04330" w:rsidRDefault="00D04330" w:rsidP="00D04330">
            <w:r w:rsidRPr="00E466A3">
              <w:t>“Teen”</w:t>
            </w:r>
          </w:p>
          <w:p w14:paraId="33028966" w14:textId="77777777" w:rsidR="00D04330" w:rsidRDefault="00D04330" w:rsidP="00D04330">
            <w:r w:rsidRPr="00E466A3">
              <w:t>“Teens”</w:t>
            </w:r>
          </w:p>
          <w:p w14:paraId="035DD9A9" w14:textId="77777777" w:rsidR="00D04330" w:rsidRDefault="00D04330" w:rsidP="00D04330">
            <w:r w:rsidRPr="00E466A3">
              <w:t>“Youth”</w:t>
            </w:r>
          </w:p>
          <w:p w14:paraId="4273E66F" w14:textId="77777777" w:rsidR="00D04330" w:rsidRDefault="00D04330" w:rsidP="00D04330">
            <w:pPr>
              <w:spacing w:line="259" w:lineRule="auto"/>
            </w:pPr>
            <w:r w:rsidRPr="00E466A3">
              <w:t xml:space="preserve">“Youths” </w:t>
            </w:r>
          </w:p>
          <w:p w14:paraId="32D94530" w14:textId="77777777" w:rsidR="00D04330" w:rsidRDefault="00D04330"/>
        </w:tc>
      </w:tr>
    </w:tbl>
    <w:p w14:paraId="0D02C2BE" w14:textId="7647059F" w:rsidR="00D04330" w:rsidRDefault="00D04330" w:rsidP="00734610">
      <w:pPr>
        <w:spacing w:after="0"/>
      </w:pPr>
    </w:p>
    <w:p w14:paraId="1FAC6A77" w14:textId="77777777" w:rsidR="00D04330" w:rsidRDefault="00D04330" w:rsidP="00D04330">
      <w:r>
        <w:t>(</w:t>
      </w:r>
      <w:r w:rsidRPr="00E466A3">
        <w:t>( (MH "Abortion, Induced") OR (MH "Abortion, Criminal") ) OR TI ( “Pregnancy termination” OR “Termination of pregnancy” OR “Induced abortion” OR “elective abortion” OR “abortion induction” OR “artificial abortion” OR “pregnancy interruption” OR “provoked abortion” OR “dilation and evacuation” OR “illegal abortion” OR “legal abortion” OR “medical abortion” OR “selective abortion” OR “surgical abortion” OR “therapeutic abortion” OR “vacuum aspiration” ) OR AB ( “Pregnancy termination” OR “Termination of pregnancy” OR “Induced abortion” OR “elective abortion” OR “abortion induction” OR “artificial abortion” OR “pregnancy interruption” OR “provoked abortion” OR “dilation and evacuation” OR “illegal abortion” OR “legal abortion” OR “medical abortion” OR “selective abortion” OR “surgical abortion” OR “therapeutic abortion” OR “vacuum aspiration” )</w:t>
      </w:r>
      <w:r>
        <w:t>)</w:t>
      </w:r>
    </w:p>
    <w:p w14:paraId="347D07DC" w14:textId="77777777" w:rsidR="00D04330" w:rsidRDefault="00D04330" w:rsidP="00D04330">
      <w:r>
        <w:t>AND</w:t>
      </w:r>
    </w:p>
    <w:p w14:paraId="7386E9DC" w14:textId="77777777" w:rsidR="00D04330" w:rsidRDefault="00D04330" w:rsidP="00D04330">
      <w:r>
        <w:t>(</w:t>
      </w:r>
      <w:r w:rsidRPr="0052454B">
        <w:t>( (MH "Mental Health") OR (MH "Mental Disorders+") OR (MH "Adjustment Disorders+") OR (MH "Neurotic Disorders+") OR (MH "Affective Disorders+") OR (MH "Depression+") OR (MH "Anxiety Disorders+") OR (MH "Stress Disorders, Post-Traumatic") OR (MH "Anxiety+") OR (MH "Psychological Distress") OR (MH "Quality of Life") OR (MH "Stigma") OR (MH "Abortion, Induced/PF") ) OR TI ( “mental health” OR “mental disorders” OR “mental disorder” OR “psychological disorders” OR “psychological disorder” OR “mood disorders” OR “mood disorder” OR “anxiety disorders” OR “anxiety disorder” OR “anxiety” OR “Depression” OR “depressive” OR “Patient Health Questionnaire” OR “</w:t>
      </w:r>
      <w:proofErr w:type="spellStart"/>
      <w:r w:rsidRPr="0052454B">
        <w:t>phq</w:t>
      </w:r>
      <w:proofErr w:type="spellEnd"/>
      <w:r w:rsidRPr="0052454B">
        <w:t xml:space="preserve"> 9” OR “psychosocial adjustments” OR “psychosocial adjustment” OR “psychosocial outcomes” OR “psychosocial outcome” OR “post-traumatic stress disorder” OR “posttraumatic stress disorder” OR “quality of life” OR “adjustment disorders” OR “adjustment disorder” OR “Stigma” ) OR AB ( “mental health” OR “mental disorders” OR “mental disorder” OR “psychological disorders” OR “psychological disorder” OR “mood disorders” OR “mood disorder” OR “anxiety disorders” OR “anxiety disorder” OR “anxiety” OR “Depression” OR “depressive” OR “Patient Health Questionnaire” OR “</w:t>
      </w:r>
      <w:proofErr w:type="spellStart"/>
      <w:r w:rsidRPr="0052454B">
        <w:t>phq</w:t>
      </w:r>
      <w:proofErr w:type="spellEnd"/>
      <w:r w:rsidRPr="0052454B">
        <w:t xml:space="preserve"> 9” OR “psychosocial adjustments” OR “psychosocial adjustment” OR “psychosocial outcomes” OR “psychosocial outcome” OR “post-traumatic stress disorder” OR “posttraumatic stress disorder” OR “quality of life” OR “adjustment disorders” OR “adjustment disorder” OR “Stigma” )</w:t>
      </w:r>
      <w:r>
        <w:t>)</w:t>
      </w:r>
    </w:p>
    <w:p w14:paraId="19C69B41" w14:textId="77777777" w:rsidR="00D04330" w:rsidRDefault="00D04330" w:rsidP="00D04330">
      <w:r>
        <w:t>AND</w:t>
      </w:r>
    </w:p>
    <w:p w14:paraId="0D484C17" w14:textId="7CF010A4" w:rsidR="00D04330" w:rsidRDefault="00D04330" w:rsidP="00734610">
      <w:r>
        <w:t>(</w:t>
      </w:r>
      <w:r w:rsidRPr="00E466A3">
        <w:t>( (MH "Adolescence+") OR (MH "Adolescent Parents+") OR (MH "Pregnancy in Adolescence+") OR (MH "Maternal Age 14 and Under") OR (MH "Young Adult") ) OR TI ( “Adolescent” OR “Adolescents” OR “Young adult” OR “Young adults” OR “young woman” OR “young women” OR “Girl” OR “Girls” OR “Teen” OR “Teens” OR “Youth” OR “Youths” ) OR AB ( “Adolescent” OR “Adolescents” OR “Young adult” OR “Young adults” OR “young woman” OR “young women” OR “Girl” OR “Girls” OR “Teen” OR “Teens” OR “Youth” OR “Youths” )</w:t>
      </w:r>
      <w:r>
        <w:t>)</w:t>
      </w:r>
    </w:p>
    <w:p w14:paraId="1DAF9229" w14:textId="369C7B21" w:rsidR="00D04330" w:rsidRDefault="00050BA0">
      <w:r>
        <w:rPr>
          <w:color w:val="00B0F0"/>
        </w:rPr>
        <w:t xml:space="preserve">Results: </w:t>
      </w:r>
      <w:r w:rsidRPr="003F1755">
        <w:rPr>
          <w:color w:val="00B0F0"/>
        </w:rPr>
        <w:t>549</w:t>
      </w:r>
    </w:p>
    <w:sectPr w:rsidR="00D04330" w:rsidSect="00734610">
      <w:head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8C22CB" w14:textId="77777777" w:rsidR="00C25C24" w:rsidRDefault="00C25C24" w:rsidP="00734610">
      <w:pPr>
        <w:spacing w:after="0" w:line="240" w:lineRule="auto"/>
      </w:pPr>
      <w:r>
        <w:separator/>
      </w:r>
    </w:p>
  </w:endnote>
  <w:endnote w:type="continuationSeparator" w:id="0">
    <w:p w14:paraId="183C6C95" w14:textId="77777777" w:rsidR="00C25C24" w:rsidRDefault="00C25C24" w:rsidP="00734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151278" w14:textId="77777777" w:rsidR="00C25C24" w:rsidRDefault="00C25C24" w:rsidP="00734610">
      <w:pPr>
        <w:spacing w:after="0" w:line="240" w:lineRule="auto"/>
      </w:pPr>
      <w:r>
        <w:separator/>
      </w:r>
    </w:p>
  </w:footnote>
  <w:footnote w:type="continuationSeparator" w:id="0">
    <w:p w14:paraId="30573E71" w14:textId="77777777" w:rsidR="00C25C24" w:rsidRDefault="00C25C24" w:rsidP="007346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1E7FCB" w14:textId="0DB0CCB5" w:rsidR="00734610" w:rsidRDefault="00832316">
    <w:pPr>
      <w:pStyle w:val="Header"/>
    </w:pPr>
    <w:r>
      <w:t xml:space="preserve">Appendix: </w:t>
    </w:r>
    <w:r w:rsidR="00734610">
      <w:t xml:space="preserve">Search </w:t>
    </w:r>
    <w:r w:rsidR="00734610" w:rsidRPr="00832316">
      <w:t xml:space="preserve">strings for </w:t>
    </w:r>
    <w:r w:rsidRPr="00832316">
      <w:t>systematic review</w:t>
    </w:r>
    <w:r w:rsidR="00734610" w:rsidRPr="00832316">
      <w:t xml:space="preserve"> in PubMed, Embase, </w:t>
    </w:r>
    <w:proofErr w:type="spellStart"/>
    <w:r w:rsidR="00734610" w:rsidRPr="00832316">
      <w:t>PsycInfo</w:t>
    </w:r>
    <w:proofErr w:type="spellEnd"/>
    <w:r w:rsidR="00734610" w:rsidRPr="00832316">
      <w:t>, and CINAH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330"/>
    <w:rsid w:val="00050BA0"/>
    <w:rsid w:val="000753FB"/>
    <w:rsid w:val="000A0BEC"/>
    <w:rsid w:val="001B7AA1"/>
    <w:rsid w:val="003773A7"/>
    <w:rsid w:val="00484116"/>
    <w:rsid w:val="005F67A8"/>
    <w:rsid w:val="00734610"/>
    <w:rsid w:val="00826FB5"/>
    <w:rsid w:val="00832316"/>
    <w:rsid w:val="008411A2"/>
    <w:rsid w:val="00BA6581"/>
    <w:rsid w:val="00C25C24"/>
    <w:rsid w:val="00D04330"/>
    <w:rsid w:val="00E371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5E4B3"/>
  <w15:chartTrackingRefBased/>
  <w15:docId w15:val="{17D82CBD-584F-4FED-8CDD-F014D8D67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B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F67A8"/>
    <w:rPr>
      <w:b/>
      <w:bCs/>
    </w:rPr>
  </w:style>
  <w:style w:type="character" w:styleId="CommentReference">
    <w:name w:val="annotation reference"/>
    <w:basedOn w:val="DefaultParagraphFont"/>
    <w:uiPriority w:val="99"/>
    <w:semiHidden/>
    <w:unhideWhenUsed/>
    <w:rsid w:val="005F67A8"/>
    <w:rPr>
      <w:sz w:val="16"/>
      <w:szCs w:val="16"/>
    </w:rPr>
  </w:style>
  <w:style w:type="paragraph" w:styleId="CommentText">
    <w:name w:val="annotation text"/>
    <w:basedOn w:val="Normal"/>
    <w:link w:val="CommentTextChar"/>
    <w:uiPriority w:val="99"/>
    <w:semiHidden/>
    <w:unhideWhenUsed/>
    <w:rsid w:val="005F67A8"/>
    <w:pPr>
      <w:spacing w:line="240" w:lineRule="auto"/>
    </w:pPr>
    <w:rPr>
      <w:sz w:val="20"/>
      <w:szCs w:val="20"/>
    </w:rPr>
  </w:style>
  <w:style w:type="character" w:customStyle="1" w:styleId="CommentTextChar">
    <w:name w:val="Comment Text Char"/>
    <w:basedOn w:val="DefaultParagraphFont"/>
    <w:link w:val="CommentText"/>
    <w:uiPriority w:val="99"/>
    <w:semiHidden/>
    <w:rsid w:val="005F67A8"/>
    <w:rPr>
      <w:sz w:val="20"/>
      <w:szCs w:val="20"/>
    </w:rPr>
  </w:style>
  <w:style w:type="paragraph" w:styleId="CommentSubject">
    <w:name w:val="annotation subject"/>
    <w:basedOn w:val="CommentText"/>
    <w:next w:val="CommentText"/>
    <w:link w:val="CommentSubjectChar"/>
    <w:uiPriority w:val="99"/>
    <w:semiHidden/>
    <w:unhideWhenUsed/>
    <w:rsid w:val="005F67A8"/>
    <w:rPr>
      <w:b/>
      <w:bCs/>
    </w:rPr>
  </w:style>
  <w:style w:type="character" w:customStyle="1" w:styleId="CommentSubjectChar">
    <w:name w:val="Comment Subject Char"/>
    <w:basedOn w:val="CommentTextChar"/>
    <w:link w:val="CommentSubject"/>
    <w:uiPriority w:val="99"/>
    <w:semiHidden/>
    <w:rsid w:val="005F67A8"/>
    <w:rPr>
      <w:b/>
      <w:bCs/>
      <w:sz w:val="20"/>
      <w:szCs w:val="20"/>
    </w:rPr>
  </w:style>
  <w:style w:type="paragraph" w:styleId="BalloonText">
    <w:name w:val="Balloon Text"/>
    <w:basedOn w:val="Normal"/>
    <w:link w:val="BalloonTextChar"/>
    <w:uiPriority w:val="99"/>
    <w:semiHidden/>
    <w:unhideWhenUsed/>
    <w:rsid w:val="005F67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7A8"/>
    <w:rPr>
      <w:rFonts w:ascii="Segoe UI" w:hAnsi="Segoe UI" w:cs="Segoe UI"/>
      <w:sz w:val="18"/>
      <w:szCs w:val="18"/>
    </w:rPr>
  </w:style>
  <w:style w:type="character" w:customStyle="1" w:styleId="medium-normal">
    <w:name w:val="medium-normal"/>
    <w:basedOn w:val="DefaultParagraphFont"/>
    <w:rsid w:val="00BA6581"/>
  </w:style>
  <w:style w:type="paragraph" w:styleId="Header">
    <w:name w:val="header"/>
    <w:basedOn w:val="Normal"/>
    <w:link w:val="HeaderChar"/>
    <w:uiPriority w:val="99"/>
    <w:unhideWhenUsed/>
    <w:rsid w:val="00734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4610"/>
  </w:style>
  <w:style w:type="paragraph" w:styleId="Footer">
    <w:name w:val="footer"/>
    <w:basedOn w:val="Normal"/>
    <w:link w:val="FooterChar"/>
    <w:uiPriority w:val="99"/>
    <w:unhideWhenUsed/>
    <w:rsid w:val="00734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4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F9F38-0AF6-4BBC-A70F-794E04595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59</Words>
  <Characters>1687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E Jewell</dc:creator>
  <cp:keywords/>
  <dc:description/>
  <cp:lastModifiedBy>Yasaman Zia</cp:lastModifiedBy>
  <cp:revision>2</cp:revision>
  <dcterms:created xsi:type="dcterms:W3CDTF">2020-12-04T18:38:00Z</dcterms:created>
  <dcterms:modified xsi:type="dcterms:W3CDTF">2020-12-04T18:38:00Z</dcterms:modified>
</cp:coreProperties>
</file>